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34EC9" w14:textId="1AAF9383" w:rsidR="00D24491" w:rsidRDefault="005559FF" w:rsidP="005559F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59F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CBACBF3" w14:textId="052F0E6F" w:rsidR="005559FF" w:rsidRDefault="005559FF" w:rsidP="005559F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654A9" w14:textId="337C0661" w:rsidR="005559FF" w:rsidRDefault="005559FF" w:rsidP="005559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tem 1: Full statistical notations for moderated-mediation models</w:t>
      </w:r>
    </w:p>
    <w:p w14:paraId="7A793EB9" w14:textId="64053B7C" w:rsidR="00F37E1A" w:rsidRPr="00F37E1A" w:rsidRDefault="00F37E1A" w:rsidP="00F37E1A">
      <w:pPr>
        <w:rPr>
          <w:rFonts w:ascii="Times New Roman" w:hAnsi="Times New Roman" w:cs="Times New Roman"/>
          <w:sz w:val="24"/>
          <w:szCs w:val="24"/>
        </w:rPr>
      </w:pPr>
      <w:r w:rsidRPr="00F37E1A">
        <w:rPr>
          <w:rFonts w:ascii="Times New Roman" w:hAnsi="Times New Roman" w:cs="Times New Roman"/>
          <w:sz w:val="24"/>
          <w:szCs w:val="24"/>
        </w:rPr>
        <w:t xml:space="preserve">Supplementary item </w:t>
      </w:r>
      <w:r w:rsidR="00CB69D2">
        <w:rPr>
          <w:rFonts w:ascii="Times New Roman" w:hAnsi="Times New Roman" w:cs="Times New Roman"/>
          <w:sz w:val="24"/>
          <w:szCs w:val="24"/>
        </w:rPr>
        <w:t>2</w:t>
      </w:r>
      <w:r w:rsidRPr="00F37E1A">
        <w:rPr>
          <w:rFonts w:ascii="Times New Roman" w:hAnsi="Times New Roman" w:cs="Times New Roman"/>
          <w:sz w:val="24"/>
          <w:szCs w:val="24"/>
        </w:rPr>
        <w:t xml:space="preserve">: Full statistical notations for sequential mediation with scratching </w:t>
      </w:r>
    </w:p>
    <w:p w14:paraId="18683320" w14:textId="0BBD2670" w:rsidR="00F37E1A" w:rsidRPr="00F37E1A" w:rsidRDefault="00F37E1A" w:rsidP="00F37E1A">
      <w:pPr>
        <w:rPr>
          <w:rFonts w:ascii="Times New Roman" w:hAnsi="Times New Roman" w:cs="Times New Roman"/>
          <w:sz w:val="24"/>
          <w:szCs w:val="24"/>
        </w:rPr>
      </w:pPr>
      <w:r w:rsidRPr="00F37E1A">
        <w:rPr>
          <w:rFonts w:ascii="Times New Roman" w:hAnsi="Times New Roman" w:cs="Times New Roman"/>
          <w:sz w:val="24"/>
          <w:szCs w:val="24"/>
        </w:rPr>
        <w:t xml:space="preserve">Supplementary item </w:t>
      </w:r>
      <w:r w:rsidR="00CB69D2">
        <w:rPr>
          <w:rFonts w:ascii="Times New Roman" w:hAnsi="Times New Roman" w:cs="Times New Roman"/>
          <w:sz w:val="24"/>
          <w:szCs w:val="24"/>
        </w:rPr>
        <w:t>3</w:t>
      </w:r>
      <w:r w:rsidRPr="00F37E1A">
        <w:rPr>
          <w:rFonts w:ascii="Times New Roman" w:hAnsi="Times New Roman" w:cs="Times New Roman"/>
          <w:sz w:val="24"/>
          <w:szCs w:val="24"/>
        </w:rPr>
        <w:t xml:space="preserve">: Full statistical notations for sequential mediation with cutting </w:t>
      </w:r>
    </w:p>
    <w:p w14:paraId="1E9516D7" w14:textId="4C5D0F3A" w:rsidR="00F37E1A" w:rsidRPr="00F37E1A" w:rsidRDefault="00F37E1A" w:rsidP="00F37E1A">
      <w:pPr>
        <w:rPr>
          <w:rFonts w:ascii="Times New Roman" w:hAnsi="Times New Roman" w:cs="Times New Roman"/>
          <w:sz w:val="24"/>
          <w:szCs w:val="24"/>
        </w:rPr>
      </w:pPr>
      <w:r w:rsidRPr="00F37E1A">
        <w:rPr>
          <w:rFonts w:ascii="Times New Roman" w:hAnsi="Times New Roman" w:cs="Times New Roman"/>
          <w:sz w:val="24"/>
          <w:szCs w:val="24"/>
        </w:rPr>
        <w:t xml:space="preserve">Supplementary item </w:t>
      </w:r>
      <w:r w:rsidR="00CB69D2">
        <w:rPr>
          <w:rFonts w:ascii="Times New Roman" w:hAnsi="Times New Roman" w:cs="Times New Roman"/>
          <w:sz w:val="24"/>
          <w:szCs w:val="24"/>
        </w:rPr>
        <w:t>4</w:t>
      </w:r>
      <w:r w:rsidRPr="00F37E1A">
        <w:rPr>
          <w:rFonts w:ascii="Times New Roman" w:hAnsi="Times New Roman" w:cs="Times New Roman"/>
          <w:sz w:val="24"/>
          <w:szCs w:val="24"/>
        </w:rPr>
        <w:t xml:space="preserve">: Full statistical notations for sequential mediation with </w:t>
      </w:r>
      <w:r w:rsidR="003B23C2">
        <w:rPr>
          <w:rFonts w:ascii="Times New Roman" w:hAnsi="Times New Roman" w:cs="Times New Roman"/>
          <w:sz w:val="24"/>
          <w:szCs w:val="24"/>
        </w:rPr>
        <w:t>self-hitting</w:t>
      </w:r>
    </w:p>
    <w:p w14:paraId="5899F545" w14:textId="3FEFDF28" w:rsidR="00F37E1A" w:rsidRPr="00F37E1A" w:rsidRDefault="00F37E1A" w:rsidP="00F37E1A">
      <w:pPr>
        <w:rPr>
          <w:rFonts w:ascii="Times New Roman" w:hAnsi="Times New Roman" w:cs="Times New Roman"/>
          <w:sz w:val="24"/>
          <w:szCs w:val="24"/>
        </w:rPr>
      </w:pPr>
      <w:r w:rsidRPr="00F37E1A">
        <w:rPr>
          <w:rFonts w:ascii="Times New Roman" w:hAnsi="Times New Roman" w:cs="Times New Roman"/>
          <w:sz w:val="24"/>
          <w:szCs w:val="24"/>
        </w:rPr>
        <w:t xml:space="preserve">Supplementary item </w:t>
      </w:r>
      <w:r w:rsidR="00CB69D2">
        <w:rPr>
          <w:rFonts w:ascii="Times New Roman" w:hAnsi="Times New Roman" w:cs="Times New Roman"/>
          <w:sz w:val="24"/>
          <w:szCs w:val="24"/>
        </w:rPr>
        <w:t>5</w:t>
      </w:r>
      <w:r w:rsidRPr="00F37E1A">
        <w:rPr>
          <w:rFonts w:ascii="Times New Roman" w:hAnsi="Times New Roman" w:cs="Times New Roman"/>
          <w:sz w:val="24"/>
          <w:szCs w:val="24"/>
        </w:rPr>
        <w:t xml:space="preserve">: Full statistical notations for sequential mediation with range of NSSI </w:t>
      </w:r>
    </w:p>
    <w:p w14:paraId="36A47B12" w14:textId="492EAC4E" w:rsidR="00F37E1A" w:rsidRDefault="00F37E1A" w:rsidP="00F37E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4283C78" w14:textId="77777777" w:rsidR="00F37E1A" w:rsidRDefault="00F37E1A" w:rsidP="00F37E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ACFF7" w14:textId="77777777" w:rsidR="00F37E1A" w:rsidRDefault="00F37E1A" w:rsidP="005559FF">
      <w:pPr>
        <w:rPr>
          <w:rFonts w:ascii="Times New Roman" w:hAnsi="Times New Roman" w:cs="Times New Roman"/>
          <w:sz w:val="24"/>
          <w:szCs w:val="24"/>
        </w:rPr>
      </w:pPr>
    </w:p>
    <w:p w14:paraId="51065F3E" w14:textId="7C80AFC0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6FE35DF8" w14:textId="0098F1CD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0680FEF2" w14:textId="1DC1499B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1B318D6B" w14:textId="570B0EB5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5E402D3A" w14:textId="5F13E8C7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19D60AEA" w14:textId="436D66B5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570A1454" w14:textId="38BACDE8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717A0CA1" w14:textId="72436409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1E61AEAC" w14:textId="2476CAA3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7C4893FF" w14:textId="0762941A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6BD863AA" w14:textId="67744FC4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7424F854" w14:textId="49579E75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4166D6BB" w14:textId="214890D0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2C94FDE8" w14:textId="6ADD8445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4F2846D9" w14:textId="5732CF5E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534A2F80" w14:textId="600D1FFC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7290E242" w14:textId="3B44E467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5CFB28F2" w14:textId="2A5EAA7A" w:rsidR="00EF6F77" w:rsidRDefault="00EF6F77" w:rsidP="005559FF">
      <w:pPr>
        <w:rPr>
          <w:rFonts w:ascii="Times New Roman" w:hAnsi="Times New Roman" w:cs="Times New Roman"/>
          <w:sz w:val="24"/>
          <w:szCs w:val="24"/>
        </w:rPr>
      </w:pPr>
    </w:p>
    <w:p w14:paraId="6918183E" w14:textId="77777777" w:rsidR="00EF6F77" w:rsidRDefault="00EF6F77">
      <w:pPr>
        <w:rPr>
          <w:rFonts w:ascii="Times New Roman" w:hAnsi="Times New Roman" w:cs="Times New Roman"/>
          <w:sz w:val="24"/>
          <w:szCs w:val="24"/>
        </w:rPr>
        <w:sectPr w:rsidR="00EF6F77" w:rsidSect="00EF6F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A51DBE" w14:textId="10AF77F6" w:rsidR="00EF6F77" w:rsidRPr="00EA544B" w:rsidRDefault="00EF6F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544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tem 1: Full statistical notations for moderated-mediation models</w:t>
      </w:r>
    </w:p>
    <w:p w14:paraId="35384644" w14:textId="11C2B1D7" w:rsidR="00246497" w:rsidRDefault="00EF6F77">
      <w:pPr>
        <w:rPr>
          <w:rFonts w:ascii="Times New Roman" w:hAnsi="Times New Roman" w:cs="Times New Roman"/>
          <w:sz w:val="24"/>
          <w:szCs w:val="24"/>
        </w:rPr>
      </w:pPr>
      <w:r w:rsidRPr="00EA544B">
        <w:rPr>
          <w:rFonts w:ascii="Times New Roman" w:hAnsi="Times New Roman" w:cs="Times New Roman"/>
          <w:sz w:val="24"/>
          <w:szCs w:val="24"/>
        </w:rPr>
        <w:t xml:space="preserve">In order to streamline the manuscript and because they were not our focus, we did not </w:t>
      </w:r>
      <w:r w:rsidR="00C47A9F" w:rsidRPr="00EA544B">
        <w:rPr>
          <w:rFonts w:ascii="Times New Roman" w:hAnsi="Times New Roman" w:cs="Times New Roman"/>
          <w:sz w:val="24"/>
          <w:szCs w:val="24"/>
        </w:rPr>
        <w:t>describe</w:t>
      </w:r>
      <w:r w:rsidRPr="00EA544B">
        <w:rPr>
          <w:rFonts w:ascii="Times New Roman" w:hAnsi="Times New Roman" w:cs="Times New Roman"/>
          <w:sz w:val="24"/>
          <w:szCs w:val="24"/>
        </w:rPr>
        <w:t xml:space="preserve"> all effects of covariates for the analysis presented in Part 1 of the Results section</w:t>
      </w:r>
      <w:r w:rsidR="006E5711" w:rsidRPr="00EA544B">
        <w:rPr>
          <w:rFonts w:ascii="Times New Roman" w:hAnsi="Times New Roman" w:cs="Times New Roman"/>
          <w:sz w:val="24"/>
          <w:szCs w:val="24"/>
        </w:rPr>
        <w:t xml:space="preserve">, which can be </w:t>
      </w:r>
      <w:r w:rsidRPr="00EA544B">
        <w:rPr>
          <w:rFonts w:ascii="Times New Roman" w:hAnsi="Times New Roman" w:cs="Times New Roman"/>
          <w:sz w:val="24"/>
          <w:szCs w:val="24"/>
        </w:rPr>
        <w:t>seen here in their entirety.</w:t>
      </w:r>
      <w:r w:rsidR="00512B34" w:rsidRPr="00EA544B">
        <w:rPr>
          <w:rFonts w:ascii="Times New Roman" w:hAnsi="Times New Roman" w:cs="Times New Roman"/>
          <w:sz w:val="24"/>
          <w:szCs w:val="24"/>
        </w:rPr>
        <w:t xml:space="preserve"> Confidence intervals (95%) are presented for significant effects.</w:t>
      </w:r>
    </w:p>
    <w:p w14:paraId="17DC300C" w14:textId="77777777" w:rsidR="00D91DD1" w:rsidRPr="00EA544B" w:rsidRDefault="00D91DD1">
      <w:pPr>
        <w:rPr>
          <w:rFonts w:ascii="Times New Roman" w:hAnsi="Times New Roman" w:cs="Times New Roman"/>
        </w:rPr>
      </w:pPr>
    </w:p>
    <w:tbl>
      <w:tblPr>
        <w:tblStyle w:val="TableGrid"/>
        <w:tblW w:w="14360" w:type="dxa"/>
        <w:tblLayout w:type="fixed"/>
        <w:tblLook w:val="04A0" w:firstRow="1" w:lastRow="0" w:firstColumn="1" w:lastColumn="0" w:noHBand="0" w:noVBand="1"/>
      </w:tblPr>
      <w:tblGrid>
        <w:gridCol w:w="1964"/>
        <w:gridCol w:w="1433"/>
        <w:gridCol w:w="284"/>
        <w:gridCol w:w="1096"/>
        <w:gridCol w:w="38"/>
        <w:gridCol w:w="1274"/>
        <w:gridCol w:w="1277"/>
        <w:gridCol w:w="173"/>
        <w:gridCol w:w="1306"/>
        <w:gridCol w:w="1073"/>
        <w:gridCol w:w="425"/>
        <w:gridCol w:w="851"/>
        <w:gridCol w:w="263"/>
        <w:gridCol w:w="290"/>
        <w:gridCol w:w="1306"/>
        <w:gridCol w:w="1307"/>
      </w:tblGrid>
      <w:tr w:rsidR="00EF6F77" w14:paraId="6713DA1D" w14:textId="77777777" w:rsidTr="00D91DD1">
        <w:trPr>
          <w:trHeight w:val="934"/>
        </w:trPr>
        <w:tc>
          <w:tcPr>
            <w:tcW w:w="1964" w:type="dxa"/>
          </w:tcPr>
          <w:p w14:paraId="34490B7E" w14:textId="77777777" w:rsidR="00EF6F77" w:rsidRPr="00246497" w:rsidRDefault="00EF6F77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4125" w:type="dxa"/>
            <w:gridSpan w:val="5"/>
          </w:tcPr>
          <w:p w14:paraId="59CF1740" w14:textId="26E01E6F" w:rsidR="00EF6F77" w:rsidRPr="00246497" w:rsidRDefault="00EF6F77" w:rsidP="00C47A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>Relationship to</w:t>
            </w:r>
            <w:r w:rsidR="00C47A9F"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in tolerance</w:t>
            </w: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="00C2613D">
              <w:rPr>
                <w:rFonts w:ascii="Times New Roman" w:hAnsi="Times New Roman" w:cs="Times New Roman"/>
                <w:b/>
                <w:sz w:val="22"/>
                <w:szCs w:val="22"/>
              </w:rPr>
              <w:t>path A</w:t>
            </w:r>
            <w:r w:rsidR="00C2613D" w:rsidRPr="00C2613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4254" w:type="dxa"/>
            <w:gridSpan w:val="5"/>
          </w:tcPr>
          <w:p w14:paraId="59ED04DE" w14:textId="6C4274A0" w:rsidR="00EF6F77" w:rsidRPr="00246497" w:rsidRDefault="00EF6F77" w:rsidP="00C47A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 w:rsidR="00C47A9F"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>reduced fear of death by suicide</w:t>
            </w: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="00C2613D">
              <w:rPr>
                <w:rFonts w:ascii="Times New Roman" w:hAnsi="Times New Roman" w:cs="Times New Roman"/>
                <w:b/>
                <w:sz w:val="22"/>
                <w:szCs w:val="22"/>
              </w:rPr>
              <w:t>path A</w:t>
            </w:r>
            <w:r w:rsidR="00C2613D" w:rsidRPr="00C2613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4017" w:type="dxa"/>
            <w:gridSpan w:val="5"/>
          </w:tcPr>
          <w:p w14:paraId="68D8FAA1" w14:textId="4EDC2558" w:rsidR="00EF6F77" w:rsidRPr="00246497" w:rsidRDefault="00EF6F77" w:rsidP="00C47A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 w:rsidR="00C47A9F"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>mental rehearsal of suicide plans</w:t>
            </w: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="00C2613D">
              <w:rPr>
                <w:rFonts w:ascii="Times New Roman" w:hAnsi="Times New Roman" w:cs="Times New Roman"/>
                <w:b/>
                <w:sz w:val="22"/>
                <w:szCs w:val="22"/>
              </w:rPr>
              <w:t>path A</w:t>
            </w:r>
            <w:r w:rsidR="00C2613D" w:rsidRPr="00C2613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EF6F77" w14:paraId="7ED2F6DB" w14:textId="77777777" w:rsidTr="00D91DD1">
        <w:trPr>
          <w:trHeight w:val="512"/>
        </w:trPr>
        <w:tc>
          <w:tcPr>
            <w:tcW w:w="1964" w:type="dxa"/>
          </w:tcPr>
          <w:p w14:paraId="7FA36C63" w14:textId="77777777" w:rsidR="00EF6F77" w:rsidRPr="00246497" w:rsidRDefault="00EF6F77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433" w:type="dxa"/>
            <w:tcBorders>
              <w:right w:val="nil"/>
            </w:tcBorders>
          </w:tcPr>
          <w:p w14:paraId="3B821AB6" w14:textId="52461A45" w:rsidR="00EF6F77" w:rsidRPr="00246497" w:rsidRDefault="00C47A9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14:paraId="09477EA1" w14:textId="77777777" w:rsidR="00EF6F77" w:rsidRPr="00246497" w:rsidRDefault="00EF6F77" w:rsidP="00C023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312" w:type="dxa"/>
            <w:gridSpan w:val="2"/>
            <w:tcBorders>
              <w:left w:val="nil"/>
            </w:tcBorders>
          </w:tcPr>
          <w:p w14:paraId="16D1970B" w14:textId="7950B0FB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450" w:type="dxa"/>
            <w:gridSpan w:val="2"/>
            <w:tcBorders>
              <w:right w:val="nil"/>
            </w:tcBorders>
          </w:tcPr>
          <w:p w14:paraId="019C4F73" w14:textId="7F3C7BEE" w:rsidR="00EF6F77" w:rsidRPr="00246497" w:rsidRDefault="00C47A9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</w:t>
            </w:r>
            <w:r w:rsidR="00EF6F77"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 </w:t>
            </w: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(SE)</w:t>
            </w:r>
          </w:p>
        </w:tc>
        <w:tc>
          <w:tcPr>
            <w:tcW w:w="1306" w:type="dxa"/>
            <w:tcBorders>
              <w:left w:val="nil"/>
              <w:right w:val="nil"/>
            </w:tcBorders>
          </w:tcPr>
          <w:p w14:paraId="64A0A912" w14:textId="77777777" w:rsidR="00EF6F77" w:rsidRPr="00246497" w:rsidRDefault="00EF6F77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98" w:type="dxa"/>
            <w:gridSpan w:val="2"/>
            <w:tcBorders>
              <w:left w:val="nil"/>
            </w:tcBorders>
          </w:tcPr>
          <w:p w14:paraId="0282FD86" w14:textId="387BC34E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76449E6C" w14:textId="2FDCA0D7" w:rsidR="00EF6F77" w:rsidRPr="00246497" w:rsidRDefault="00C47A9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596" w:type="dxa"/>
            <w:gridSpan w:val="2"/>
            <w:tcBorders>
              <w:left w:val="nil"/>
              <w:right w:val="nil"/>
            </w:tcBorders>
          </w:tcPr>
          <w:p w14:paraId="417E7D8A" w14:textId="77777777" w:rsidR="00EF6F77" w:rsidRPr="00246497" w:rsidRDefault="00EF6F77" w:rsidP="00C023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307" w:type="dxa"/>
            <w:tcBorders>
              <w:left w:val="nil"/>
            </w:tcBorders>
          </w:tcPr>
          <w:p w14:paraId="2CA2DBB2" w14:textId="64CB849B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</w:tr>
      <w:tr w:rsidR="00C47A9F" w14:paraId="4286FFEE" w14:textId="77777777" w:rsidTr="00D91DD1">
        <w:trPr>
          <w:trHeight w:val="534"/>
        </w:trPr>
        <w:tc>
          <w:tcPr>
            <w:tcW w:w="1964" w:type="dxa"/>
          </w:tcPr>
          <w:p w14:paraId="5B726D15" w14:textId="462ECF7F" w:rsidR="00C47A9F" w:rsidRPr="00246497" w:rsidRDefault="00C47A9F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78901320"/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Lifetime </w:t>
            </w:r>
            <w:r w:rsidR="00C67173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 of NSSI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4FCF9DCA" w14:textId="77502936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8 (.11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6AE51C15" w14:textId="70B4051D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1</w:t>
            </w:r>
          </w:p>
        </w:tc>
        <w:tc>
          <w:tcPr>
            <w:tcW w:w="1312" w:type="dxa"/>
            <w:gridSpan w:val="2"/>
            <w:tcBorders>
              <w:left w:val="dashed" w:sz="4" w:space="0" w:color="auto"/>
            </w:tcBorders>
          </w:tcPr>
          <w:p w14:paraId="33D17B0E" w14:textId="77777777" w:rsidR="00C47A9F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  <w:p w14:paraId="72733954" w14:textId="088069A4" w:rsidR="00512B34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7, .70)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96B3457" w14:textId="17F5D553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6 (.11)</w:t>
            </w:r>
          </w:p>
        </w:tc>
        <w:tc>
          <w:tcPr>
            <w:tcW w:w="1306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0C3CBF1" w14:textId="4A1C9ED1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2</w:t>
            </w:r>
          </w:p>
        </w:tc>
        <w:tc>
          <w:tcPr>
            <w:tcW w:w="1498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E2999" w14:textId="77777777" w:rsidR="00C47A9F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lt; .001 </w:t>
            </w:r>
          </w:p>
          <w:p w14:paraId="6273AA53" w14:textId="55AF8AD0" w:rsidR="00512B34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25, .68)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A5A20D3" w14:textId="53E2AC39" w:rsidR="00C47A9F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</w:t>
            </w:r>
            <w:r w:rsidR="0078452F">
              <w:rPr>
                <w:rFonts w:ascii="Times New Roman" w:hAnsi="Times New Roman" w:cs="Times New Roman"/>
                <w:sz w:val="22"/>
                <w:szCs w:val="22"/>
              </w:rPr>
              <w:t>.15)</w:t>
            </w:r>
          </w:p>
        </w:tc>
        <w:tc>
          <w:tcPr>
            <w:tcW w:w="1306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EA9FCFE" w14:textId="668C9996" w:rsidR="00C47A9F" w:rsidRPr="00246497" w:rsidRDefault="0078452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8</w:t>
            </w:r>
          </w:p>
        </w:tc>
        <w:tc>
          <w:tcPr>
            <w:tcW w:w="1307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511FF0B2" w14:textId="77777777" w:rsidR="00C47A9F" w:rsidRDefault="0078452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  <w:p w14:paraId="1A5B7AE9" w14:textId="072B6383" w:rsidR="0078452F" w:rsidRPr="00246497" w:rsidRDefault="0078452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99, 1.60)</w:t>
            </w:r>
          </w:p>
        </w:tc>
      </w:tr>
      <w:tr w:rsidR="00EF6F77" w14:paraId="577E63FC" w14:textId="77777777" w:rsidTr="00D91DD1">
        <w:trPr>
          <w:trHeight w:val="534"/>
        </w:trPr>
        <w:tc>
          <w:tcPr>
            <w:tcW w:w="1964" w:type="dxa"/>
          </w:tcPr>
          <w:p w14:paraId="7E551C6D" w14:textId="32E0F50E" w:rsidR="00EF6F77" w:rsidRPr="00246497" w:rsidRDefault="00EF6F77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Diagnosis </w:t>
            </w:r>
            <w:r w:rsidR="00C47A9F" w:rsidRPr="00246497">
              <w:rPr>
                <w:rFonts w:ascii="Times New Roman" w:hAnsi="Times New Roman" w:cs="Times New Roman"/>
                <w:sz w:val="22"/>
                <w:szCs w:val="22"/>
              </w:rPr>
              <w:t>(main effect of moderator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22307EF4" w14:textId="466C7F32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7 (.72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9832C22" w14:textId="37EBC07B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2</w:t>
            </w:r>
          </w:p>
        </w:tc>
        <w:tc>
          <w:tcPr>
            <w:tcW w:w="1312" w:type="dxa"/>
            <w:gridSpan w:val="2"/>
            <w:tcBorders>
              <w:left w:val="dashed" w:sz="4" w:space="0" w:color="auto"/>
            </w:tcBorders>
          </w:tcPr>
          <w:p w14:paraId="7840F7DA" w14:textId="18AD162A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061</w:t>
            </w:r>
          </w:p>
        </w:tc>
        <w:tc>
          <w:tcPr>
            <w:tcW w:w="1450" w:type="dxa"/>
            <w:gridSpan w:val="2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F716EC9" w14:textId="2C4805CE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 (.71)</w:t>
            </w:r>
          </w:p>
        </w:tc>
        <w:tc>
          <w:tcPr>
            <w:tcW w:w="1306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DB41A51" w14:textId="6E34C96F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1498" w:type="dxa"/>
            <w:gridSpan w:val="2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CA34F" w14:textId="77777777" w:rsidR="00EF6F7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0299 </w:t>
            </w:r>
          </w:p>
          <w:p w14:paraId="316274A9" w14:textId="2D4405E8" w:rsidR="00512B34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15, 2.95)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9224C24" w14:textId="3EDE009F" w:rsidR="00EF6F77" w:rsidRPr="00246497" w:rsidRDefault="0078452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7 (1.00)</w:t>
            </w:r>
          </w:p>
        </w:tc>
        <w:tc>
          <w:tcPr>
            <w:tcW w:w="1306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3CFC544" w14:textId="2FF6D27C" w:rsidR="00EF6F77" w:rsidRPr="00246497" w:rsidRDefault="0078452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5</w:t>
            </w:r>
          </w:p>
        </w:tc>
        <w:tc>
          <w:tcPr>
            <w:tcW w:w="1307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524051C8" w14:textId="77777777" w:rsidR="00EF6F77" w:rsidRDefault="0078452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lt; .001 </w:t>
            </w:r>
          </w:p>
          <w:p w14:paraId="74CF806A" w14:textId="321BA0CB" w:rsidR="0078452F" w:rsidRPr="00246497" w:rsidRDefault="0078452F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A544B">
              <w:rPr>
                <w:rFonts w:ascii="Times New Roman" w:hAnsi="Times New Roman" w:cs="Times New Roman"/>
                <w:sz w:val="22"/>
                <w:szCs w:val="22"/>
              </w:rPr>
              <w:t>4.40, 8.34)</w:t>
            </w:r>
          </w:p>
        </w:tc>
      </w:tr>
      <w:tr w:rsidR="00C47A9F" w14:paraId="16F8A534" w14:textId="77777777" w:rsidTr="00D91DD1">
        <w:trPr>
          <w:trHeight w:val="534"/>
        </w:trPr>
        <w:tc>
          <w:tcPr>
            <w:tcW w:w="1964" w:type="dxa"/>
            <w:tcBorders>
              <w:bottom w:val="nil"/>
            </w:tcBorders>
          </w:tcPr>
          <w:p w14:paraId="2D011708" w14:textId="084B19B2" w:rsidR="00C47A9F" w:rsidRPr="00246497" w:rsidRDefault="00C47A9F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Interaction (moderation effect of Diagnosis)</w:t>
            </w:r>
          </w:p>
        </w:tc>
        <w:tc>
          <w:tcPr>
            <w:tcW w:w="1433" w:type="dxa"/>
            <w:tcBorders>
              <w:bottom w:val="nil"/>
              <w:right w:val="dashed" w:sz="4" w:space="0" w:color="auto"/>
            </w:tcBorders>
          </w:tcPr>
          <w:p w14:paraId="1DDD4F79" w14:textId="1402D134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4 (.14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bottom w:val="nil"/>
              <w:right w:val="dashed" w:sz="4" w:space="0" w:color="auto"/>
            </w:tcBorders>
          </w:tcPr>
          <w:p w14:paraId="4E3E85F6" w14:textId="5D9B82E6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2</w:t>
            </w:r>
          </w:p>
        </w:tc>
        <w:tc>
          <w:tcPr>
            <w:tcW w:w="1312" w:type="dxa"/>
            <w:gridSpan w:val="2"/>
            <w:tcBorders>
              <w:left w:val="dashed" w:sz="4" w:space="0" w:color="auto"/>
              <w:bottom w:val="nil"/>
            </w:tcBorders>
          </w:tcPr>
          <w:p w14:paraId="4FA60043" w14:textId="13AAAD6C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01</w:t>
            </w:r>
          </w:p>
        </w:tc>
        <w:tc>
          <w:tcPr>
            <w:tcW w:w="1450" w:type="dxa"/>
            <w:gridSpan w:val="2"/>
            <w:tcBorders>
              <w:bottom w:val="nil"/>
              <w:right w:val="dashed" w:sz="4" w:space="0" w:color="auto"/>
            </w:tcBorders>
            <w:shd w:val="clear" w:color="auto" w:fill="auto"/>
          </w:tcPr>
          <w:p w14:paraId="2E64F8A3" w14:textId="5FBE3734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 (.14)</w:t>
            </w:r>
          </w:p>
        </w:tc>
        <w:tc>
          <w:tcPr>
            <w:tcW w:w="1306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</w:tcPr>
          <w:p w14:paraId="72A34713" w14:textId="21674AA9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7</w:t>
            </w:r>
          </w:p>
        </w:tc>
        <w:tc>
          <w:tcPr>
            <w:tcW w:w="1498" w:type="dxa"/>
            <w:gridSpan w:val="2"/>
            <w:tcBorders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EA9724" w14:textId="5B6B21C4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67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</w:tcPr>
          <w:p w14:paraId="4EB52801" w14:textId="0BAFF5FB" w:rsidR="00C47A9F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83 (.19)</w:t>
            </w:r>
          </w:p>
        </w:tc>
        <w:tc>
          <w:tcPr>
            <w:tcW w:w="1306" w:type="dxa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</w:tcPr>
          <w:p w14:paraId="16CC85CF" w14:textId="448A0907" w:rsidR="00C47A9F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26</w:t>
            </w:r>
          </w:p>
        </w:tc>
        <w:tc>
          <w:tcPr>
            <w:tcW w:w="1307" w:type="dxa"/>
            <w:tcBorders>
              <w:left w:val="dashed" w:sz="4" w:space="0" w:color="auto"/>
              <w:bottom w:val="nil"/>
            </w:tcBorders>
            <w:shd w:val="clear" w:color="auto" w:fill="auto"/>
          </w:tcPr>
          <w:p w14:paraId="63866907" w14:textId="77777777" w:rsidR="00C47A9F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  <w:p w14:paraId="3F3608B4" w14:textId="215969F2" w:rsidR="00EA544B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-1.20, -.44)</w:t>
            </w:r>
          </w:p>
        </w:tc>
      </w:tr>
      <w:tr w:rsidR="00EA544B" w14:paraId="455E42DD" w14:textId="77777777" w:rsidTr="00D91DD1">
        <w:trPr>
          <w:trHeight w:val="534"/>
        </w:trPr>
        <w:tc>
          <w:tcPr>
            <w:tcW w:w="1964" w:type="dxa"/>
            <w:tcBorders>
              <w:top w:val="nil"/>
            </w:tcBorders>
          </w:tcPr>
          <w:p w14:paraId="22FF92C2" w14:textId="77777777" w:rsidR="00EA544B" w:rsidRPr="00246497" w:rsidRDefault="00EA544B" w:rsidP="00C0238D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433" w:type="dxa"/>
            <w:tcBorders>
              <w:top w:val="nil"/>
              <w:right w:val="dashed" w:sz="4" w:space="0" w:color="auto"/>
            </w:tcBorders>
          </w:tcPr>
          <w:p w14:paraId="41ADECA6" w14:textId="77777777" w:rsidR="00EA544B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dashed" w:sz="4" w:space="0" w:color="auto"/>
              <w:right w:val="dashed" w:sz="4" w:space="0" w:color="auto"/>
            </w:tcBorders>
          </w:tcPr>
          <w:p w14:paraId="485C83C8" w14:textId="77777777" w:rsidR="00EA544B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dashed" w:sz="4" w:space="0" w:color="auto"/>
            </w:tcBorders>
          </w:tcPr>
          <w:p w14:paraId="20386394" w14:textId="77777777" w:rsidR="00EA544B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gridSpan w:val="2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E50E907" w14:textId="77777777" w:rsidR="00EA544B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1087739" w14:textId="77777777" w:rsidR="00EA544B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8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2C30F" w14:textId="77777777" w:rsidR="00EA544B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7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951781" w14:textId="0B8245E1" w:rsidR="00EA544B" w:rsidRPr="00EA544B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44B">
              <w:rPr>
                <w:rFonts w:ascii="Times New Roman" w:hAnsi="Times New Roman" w:cs="Times New Roman"/>
                <w:sz w:val="20"/>
                <w:szCs w:val="20"/>
              </w:rPr>
              <w:t xml:space="preserve">Autistic: B = .47 (SE: .13), t = 3.58,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A544B">
              <w:rPr>
                <w:rFonts w:ascii="Times New Roman" w:hAnsi="Times New Roman" w:cs="Times New Roman"/>
                <w:sz w:val="20"/>
                <w:szCs w:val="20"/>
              </w:rPr>
              <w:t xml:space="preserve"> p = .0004, CI: .21, .73</w:t>
            </w:r>
          </w:p>
          <w:p w14:paraId="1CE98349" w14:textId="3705F09F" w:rsidR="00EA544B" w:rsidRPr="00EA544B" w:rsidRDefault="00EA544B" w:rsidP="00EA544B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44B">
              <w:rPr>
                <w:rFonts w:ascii="Times New Roman" w:hAnsi="Times New Roman" w:cs="Times New Roman"/>
                <w:sz w:val="20"/>
                <w:szCs w:val="20"/>
              </w:rPr>
              <w:t xml:space="preserve">Non-autistic: B = 1.29 (SE: .15), t = 8.38,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EA544B">
              <w:rPr>
                <w:rFonts w:ascii="Times New Roman" w:hAnsi="Times New Roman" w:cs="Times New Roman"/>
                <w:sz w:val="20"/>
                <w:szCs w:val="20"/>
              </w:rPr>
              <w:t>p &lt; .001, CI: .99, 1.60)</w:t>
            </w:r>
          </w:p>
        </w:tc>
      </w:tr>
      <w:tr w:rsidR="00C47A9F" w14:paraId="4BAEB12C" w14:textId="77777777" w:rsidTr="00D91DD1">
        <w:trPr>
          <w:trHeight w:val="534"/>
        </w:trPr>
        <w:tc>
          <w:tcPr>
            <w:tcW w:w="1964" w:type="dxa"/>
          </w:tcPr>
          <w:p w14:paraId="7A5904B1" w14:textId="6812246C" w:rsidR="00C47A9F" w:rsidRPr="00246497" w:rsidRDefault="00C47A9F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Age (covariate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441601E2" w14:textId="5B488F8D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 (.02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1B531BD6" w14:textId="625C59F3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1312" w:type="dxa"/>
            <w:gridSpan w:val="2"/>
            <w:tcBorders>
              <w:left w:val="dashed" w:sz="4" w:space="0" w:color="auto"/>
            </w:tcBorders>
          </w:tcPr>
          <w:p w14:paraId="5E5FA753" w14:textId="00977C1A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49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6A2F90A" w14:textId="0A9B96FE" w:rsidR="00C47A9F" w:rsidRPr="00246497" w:rsidRDefault="003C1B8C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 (.02)</w:t>
            </w:r>
          </w:p>
        </w:tc>
        <w:tc>
          <w:tcPr>
            <w:tcW w:w="13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538BEF7" w14:textId="4557B02D" w:rsidR="00C47A9F" w:rsidRPr="00246497" w:rsidRDefault="003C1B8C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1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DBE69" w14:textId="77777777" w:rsidR="00C47A9F" w:rsidRDefault="003C1B8C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0069 </w:t>
            </w:r>
          </w:p>
          <w:p w14:paraId="6D02C466" w14:textId="38B92AE5" w:rsidR="003C1B8C" w:rsidRPr="00246497" w:rsidRDefault="003C1B8C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1, 09)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E355F83" w14:textId="0EBDF771" w:rsidR="00C47A9F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 (.03)</w:t>
            </w:r>
          </w:p>
        </w:tc>
        <w:tc>
          <w:tcPr>
            <w:tcW w:w="13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09DF225" w14:textId="38B63F05" w:rsidR="00C47A9F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9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65F28D8" w14:textId="03D716F5" w:rsidR="00C47A9F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774</w:t>
            </w:r>
          </w:p>
        </w:tc>
      </w:tr>
      <w:tr w:rsidR="00EF6F77" w14:paraId="7129E00C" w14:textId="77777777" w:rsidTr="00D91DD1">
        <w:trPr>
          <w:trHeight w:val="534"/>
        </w:trPr>
        <w:tc>
          <w:tcPr>
            <w:tcW w:w="1964" w:type="dxa"/>
          </w:tcPr>
          <w:p w14:paraId="26CE8F98" w14:textId="77777777" w:rsidR="00EF6F77" w:rsidRPr="00246497" w:rsidRDefault="00EF6F77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Sex (covariate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5D6773E9" w14:textId="02FBF0CC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 (.50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64D6AC9A" w14:textId="0DB75A01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6</w:t>
            </w:r>
          </w:p>
        </w:tc>
        <w:tc>
          <w:tcPr>
            <w:tcW w:w="1312" w:type="dxa"/>
            <w:gridSpan w:val="2"/>
            <w:tcBorders>
              <w:left w:val="dashed" w:sz="4" w:space="0" w:color="auto"/>
            </w:tcBorders>
          </w:tcPr>
          <w:p w14:paraId="1AA86C8F" w14:textId="22FF6D21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731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A5970E8" w14:textId="7C110B3E" w:rsidR="00EF6F77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8 (.50)</w:t>
            </w:r>
          </w:p>
        </w:tc>
        <w:tc>
          <w:tcPr>
            <w:tcW w:w="13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44D4EA5" w14:textId="67D5DA9E" w:rsidR="00EF6F77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CEEC08" w14:textId="6F3D0B24" w:rsidR="00EF6F77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78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141AB74" w14:textId="270E5908" w:rsidR="00EF6F77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 (.70)</w:t>
            </w:r>
          </w:p>
        </w:tc>
        <w:tc>
          <w:tcPr>
            <w:tcW w:w="13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F5B2BA1" w14:textId="70A4AA98" w:rsidR="00EF6F77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07A57298" w14:textId="35139947" w:rsidR="00EF6F77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16</w:t>
            </w:r>
          </w:p>
        </w:tc>
      </w:tr>
      <w:tr w:rsidR="00C47A9F" w14:paraId="57021704" w14:textId="77777777" w:rsidTr="00D91DD1">
        <w:trPr>
          <w:trHeight w:val="534"/>
        </w:trPr>
        <w:tc>
          <w:tcPr>
            <w:tcW w:w="1964" w:type="dxa"/>
          </w:tcPr>
          <w:p w14:paraId="53C7139F" w14:textId="01014933" w:rsidR="00C47A9F" w:rsidRPr="00246497" w:rsidRDefault="00C47A9F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Q-9 scores (covariate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17488B03" w14:textId="096FE2F5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 (.03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5509BA2B" w14:textId="5E6D2FCA" w:rsidR="00C47A9F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6</w:t>
            </w:r>
          </w:p>
        </w:tc>
        <w:tc>
          <w:tcPr>
            <w:tcW w:w="1312" w:type="dxa"/>
            <w:gridSpan w:val="2"/>
            <w:tcBorders>
              <w:left w:val="dashed" w:sz="4" w:space="0" w:color="auto"/>
            </w:tcBorders>
          </w:tcPr>
          <w:p w14:paraId="73FE2BF1" w14:textId="77777777" w:rsidR="00C47A9F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  <w:p w14:paraId="7137F9C8" w14:textId="4A85A41B" w:rsidR="00512B34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7, .18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B7658A8" w14:textId="64B99C3E" w:rsidR="00C47A9F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 (.03)</w:t>
            </w:r>
          </w:p>
        </w:tc>
        <w:tc>
          <w:tcPr>
            <w:tcW w:w="13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633E731" w14:textId="0BE8F653" w:rsidR="00C47A9F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0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A7EFAE" w14:textId="77777777" w:rsidR="00C47A9F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10</w:t>
            </w:r>
          </w:p>
          <w:p w14:paraId="20392B8E" w14:textId="06048096" w:rsidR="006E5711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04, .15)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C489784" w14:textId="1785EB67" w:rsidR="00C47A9F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4 (.04)</w:t>
            </w:r>
          </w:p>
        </w:tc>
        <w:tc>
          <w:tcPr>
            <w:tcW w:w="130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7E96DE2" w14:textId="6AFE59FC" w:rsidR="00C47A9F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63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2CBE439C" w14:textId="77777777" w:rsidR="00C47A9F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  <w:p w14:paraId="71294327" w14:textId="2D9D41AD" w:rsidR="00EA544B" w:rsidRPr="00246497" w:rsidRDefault="00EA544B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.35, .52)</w:t>
            </w:r>
          </w:p>
        </w:tc>
      </w:tr>
      <w:tr w:rsidR="00EF6F77" w14:paraId="6D95B27C" w14:textId="77777777" w:rsidTr="00D91DD1">
        <w:trPr>
          <w:trHeight w:val="479"/>
        </w:trPr>
        <w:tc>
          <w:tcPr>
            <w:tcW w:w="1964" w:type="dxa"/>
            <w:tcBorders>
              <w:bottom w:val="thinThickSmallGap" w:sz="24" w:space="0" w:color="auto"/>
            </w:tcBorders>
          </w:tcPr>
          <w:p w14:paraId="6E851A5A" w14:textId="77777777" w:rsidR="00EF6F77" w:rsidRPr="00246497" w:rsidRDefault="00EF6F77" w:rsidP="00C0238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4125" w:type="dxa"/>
            <w:gridSpan w:val="5"/>
            <w:tcBorders>
              <w:bottom w:val="thinThickSmallGap" w:sz="24" w:space="0" w:color="auto"/>
            </w:tcBorders>
          </w:tcPr>
          <w:p w14:paraId="0350E16A" w14:textId="0017A03F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</w:t>
            </w: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 (6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9</w:t>
            </w: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)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13</w:t>
            </w: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  <w:tc>
          <w:tcPr>
            <w:tcW w:w="4254" w:type="dxa"/>
            <w:gridSpan w:val="5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50E45694" w14:textId="4B7C7AE6" w:rsidR="00EF6F77" w:rsidRPr="00246497" w:rsidRDefault="00512B34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 xml:space="preserve"> (6, 619)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.05</w:t>
            </w:r>
            <w:r w:rsidRPr="006E571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 xml:space="preserve"> &lt; .001</w:t>
            </w:r>
          </w:p>
        </w:tc>
        <w:tc>
          <w:tcPr>
            <w:tcW w:w="4017" w:type="dxa"/>
            <w:gridSpan w:val="5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shd w:val="clear" w:color="auto" w:fill="auto"/>
          </w:tcPr>
          <w:p w14:paraId="62DA5903" w14:textId="6D6B0340" w:rsidR="00EF6F77" w:rsidRPr="00246497" w:rsidRDefault="006E5711" w:rsidP="00C0238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 xml:space="preserve"> (6, 619)</w:t>
            </w:r>
            <w:r w:rsidR="00EA544B">
              <w:rPr>
                <w:rFonts w:ascii="Times New Roman" w:hAnsi="Times New Roman" w:cs="Times New Roman"/>
                <w:sz w:val="22"/>
                <w:szCs w:val="22"/>
              </w:rPr>
              <w:t xml:space="preserve"> 81.66</w:t>
            </w:r>
            <w:r w:rsidRPr="006E571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E571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512B34">
              <w:rPr>
                <w:rFonts w:ascii="Times New Roman" w:hAnsi="Times New Roman" w:cs="Times New Roman"/>
                <w:sz w:val="22"/>
                <w:szCs w:val="22"/>
              </w:rPr>
              <w:t xml:space="preserve"> &lt; .001</w:t>
            </w:r>
          </w:p>
        </w:tc>
      </w:tr>
      <w:bookmarkEnd w:id="0"/>
      <w:tr w:rsidR="00890F0C" w14:paraId="3525CFDF" w14:textId="77777777" w:rsidTr="00246C5B">
        <w:trPr>
          <w:trHeight w:val="534"/>
        </w:trPr>
        <w:tc>
          <w:tcPr>
            <w:tcW w:w="14360" w:type="dxa"/>
            <w:gridSpan w:val="16"/>
            <w:tcBorders>
              <w:top w:val="thinThickSmallGap" w:sz="24" w:space="0" w:color="auto"/>
            </w:tcBorders>
          </w:tcPr>
          <w:p w14:paraId="77849A71" w14:textId="5273DD9E" w:rsidR="00890F0C" w:rsidRPr="007A0BD7" w:rsidRDefault="00890F0C" w:rsidP="0091163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A0BD7">
              <w:rPr>
                <w:rFonts w:ascii="Times New Roman" w:hAnsi="Times New Roman" w:cs="Times New Roman"/>
                <w:b/>
                <w:sz w:val="22"/>
                <w:szCs w:val="22"/>
              </w:rPr>
              <w:t>Relationship to lifetime suicide attempts</w:t>
            </w:r>
          </w:p>
        </w:tc>
      </w:tr>
      <w:tr w:rsidR="00890F0C" w14:paraId="222E608F" w14:textId="77777777" w:rsidTr="00890F0C">
        <w:trPr>
          <w:trHeight w:val="534"/>
        </w:trPr>
        <w:tc>
          <w:tcPr>
            <w:tcW w:w="4815" w:type="dxa"/>
            <w:gridSpan w:val="5"/>
          </w:tcPr>
          <w:p w14:paraId="06A46A5E" w14:textId="77777777" w:rsidR="00890F0C" w:rsidRPr="007A0BD7" w:rsidRDefault="00890F0C" w:rsidP="0091163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78907560"/>
          </w:p>
        </w:tc>
        <w:tc>
          <w:tcPr>
            <w:tcW w:w="2551" w:type="dxa"/>
            <w:gridSpan w:val="2"/>
            <w:tcBorders>
              <w:right w:val="nil"/>
            </w:tcBorders>
          </w:tcPr>
          <w:p w14:paraId="6C914F25" w14:textId="6A281616" w:rsidR="00890F0C" w:rsidRPr="007A0BD7" w:rsidRDefault="00890F0C" w:rsidP="0091163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2552" w:type="dxa"/>
            <w:gridSpan w:val="3"/>
            <w:tcBorders>
              <w:left w:val="nil"/>
              <w:right w:val="nil"/>
            </w:tcBorders>
          </w:tcPr>
          <w:p w14:paraId="1D9624B9" w14:textId="77777777" w:rsidR="00890F0C" w:rsidRPr="007A0BD7" w:rsidRDefault="00890F0C" w:rsidP="0091163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4442" w:type="dxa"/>
            <w:gridSpan w:val="6"/>
            <w:tcBorders>
              <w:left w:val="nil"/>
            </w:tcBorders>
          </w:tcPr>
          <w:p w14:paraId="67FE4F20" w14:textId="250AB35D" w:rsidR="00890F0C" w:rsidRPr="007A0BD7" w:rsidRDefault="00890F0C" w:rsidP="00D91DD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</w:tr>
      <w:bookmarkEnd w:id="1"/>
      <w:tr w:rsidR="00890F0C" w14:paraId="60CE6CB2" w14:textId="77777777" w:rsidTr="00890F0C">
        <w:trPr>
          <w:trHeight w:val="534"/>
        </w:trPr>
        <w:tc>
          <w:tcPr>
            <w:tcW w:w="4815" w:type="dxa"/>
            <w:gridSpan w:val="5"/>
          </w:tcPr>
          <w:p w14:paraId="683B10EF" w14:textId="37274BC4" w:rsidR="00890F0C" w:rsidRPr="007A0BD7" w:rsidRDefault="00890F0C" w:rsidP="0024649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 xml:space="preserve">Lifetim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 xml:space="preserve"> of NSSI (direct effect: path c’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3D058980" w14:textId="136449D1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10 (.03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1878C3D3" w14:textId="0912AA16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3.25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6E417911" w14:textId="517EF3E1" w:rsidR="00890F0C" w:rsidRPr="00DB5A16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00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(.04, .15)</w:t>
            </w:r>
          </w:p>
        </w:tc>
      </w:tr>
      <w:tr w:rsidR="00890F0C" w14:paraId="02889300" w14:textId="77777777" w:rsidTr="00890F0C">
        <w:trPr>
          <w:trHeight w:val="512"/>
        </w:trPr>
        <w:tc>
          <w:tcPr>
            <w:tcW w:w="4815" w:type="dxa"/>
            <w:gridSpan w:val="5"/>
          </w:tcPr>
          <w:p w14:paraId="6A2CDBAD" w14:textId="2FD0FB35" w:rsidR="00890F0C" w:rsidRPr="007A0BD7" w:rsidRDefault="00890F0C" w:rsidP="0024649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Pain tolerance (path B</w:t>
            </w:r>
            <w:r w:rsidRPr="007A0B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55F47515" w14:textId="22EFFF95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01 (.01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1E3C7C6D" w14:textId="6A26930F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2CDBAD00" w14:textId="0ABE8413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2978</w:t>
            </w:r>
          </w:p>
        </w:tc>
      </w:tr>
      <w:tr w:rsidR="00890F0C" w14:paraId="593F5BD8" w14:textId="77777777" w:rsidTr="00890F0C">
        <w:trPr>
          <w:trHeight w:val="534"/>
        </w:trPr>
        <w:tc>
          <w:tcPr>
            <w:tcW w:w="4815" w:type="dxa"/>
            <w:gridSpan w:val="5"/>
          </w:tcPr>
          <w:p w14:paraId="4C7C0ABE" w14:textId="1C4B1811" w:rsidR="00890F0C" w:rsidRPr="007A0BD7" w:rsidRDefault="00890F0C" w:rsidP="0024649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Reduced fear of death by suicide (path B</w:t>
            </w:r>
            <w:r w:rsidRPr="007A0B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4DB4E727" w14:textId="7A6E8758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04 (.02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3014A2A1" w14:textId="67128A25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4B0D533E" w14:textId="353BC846" w:rsidR="00890F0C" w:rsidRPr="00DB5A16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00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(.01, .07)</w:t>
            </w:r>
          </w:p>
        </w:tc>
      </w:tr>
      <w:tr w:rsidR="00890F0C" w14:paraId="4AF5D067" w14:textId="77777777" w:rsidTr="00890F0C">
        <w:trPr>
          <w:trHeight w:val="534"/>
        </w:trPr>
        <w:tc>
          <w:tcPr>
            <w:tcW w:w="4815" w:type="dxa"/>
            <w:gridSpan w:val="5"/>
          </w:tcPr>
          <w:p w14:paraId="6EB36401" w14:textId="00B97885" w:rsidR="00890F0C" w:rsidRPr="007A0BD7" w:rsidRDefault="00890F0C" w:rsidP="0024649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Mental rehearsal of suicide plans (path B</w:t>
            </w:r>
            <w:r w:rsidRPr="007A0B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731061D6" w14:textId="61482A68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03 (.01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56864919" w14:textId="41193BE9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74ADCF47" w14:textId="0E5EDF66" w:rsidR="00890F0C" w:rsidRPr="00DB5A16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007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(.01, .05)</w:t>
            </w:r>
          </w:p>
        </w:tc>
      </w:tr>
      <w:tr w:rsidR="00890F0C" w14:paraId="1C436C77" w14:textId="77777777" w:rsidTr="00890F0C">
        <w:trPr>
          <w:trHeight w:val="512"/>
        </w:trPr>
        <w:tc>
          <w:tcPr>
            <w:tcW w:w="4815" w:type="dxa"/>
            <w:gridSpan w:val="5"/>
          </w:tcPr>
          <w:p w14:paraId="5348D1C3" w14:textId="214DF682" w:rsidR="00890F0C" w:rsidRPr="007A0BD7" w:rsidRDefault="00890F0C" w:rsidP="0024649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Diagnosis (main effect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2BA41795" w14:textId="1379BC52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14 (.21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51297EA1" w14:textId="72740291" w:rsidR="00890F0C" w:rsidRPr="007A0BD7" w:rsidRDefault="00890F0C" w:rsidP="0024649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50A31AAE" w14:textId="17EEBDF3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.4986</w:t>
            </w:r>
          </w:p>
        </w:tc>
      </w:tr>
      <w:tr w:rsidR="00890F0C" w14:paraId="6C0AE533" w14:textId="77777777" w:rsidTr="00890F0C">
        <w:trPr>
          <w:trHeight w:val="512"/>
        </w:trPr>
        <w:tc>
          <w:tcPr>
            <w:tcW w:w="4815" w:type="dxa"/>
            <w:gridSpan w:val="5"/>
          </w:tcPr>
          <w:p w14:paraId="19B94E3B" w14:textId="73D88A34" w:rsidR="00890F0C" w:rsidRPr="007A0BD7" w:rsidRDefault="00890F0C" w:rsidP="00CF6488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Interaction 1 (path B</w:t>
            </w:r>
            <w:r w:rsidRPr="007A0B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74FAE3D4" w14:textId="487EFCF9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-.00 (.04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58033746" w14:textId="4D464559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6B77BFED" w14:textId="411CD50C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723</w:t>
            </w:r>
          </w:p>
        </w:tc>
      </w:tr>
      <w:tr w:rsidR="00890F0C" w14:paraId="77E194EA" w14:textId="77777777" w:rsidTr="00890F0C">
        <w:trPr>
          <w:trHeight w:val="512"/>
        </w:trPr>
        <w:tc>
          <w:tcPr>
            <w:tcW w:w="4815" w:type="dxa"/>
            <w:gridSpan w:val="5"/>
          </w:tcPr>
          <w:p w14:paraId="7907CA56" w14:textId="4F7E70B6" w:rsidR="00890F0C" w:rsidRPr="007A0BD7" w:rsidRDefault="00890F0C" w:rsidP="00CF6488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Interaction 2 (path B</w:t>
            </w:r>
            <w:r w:rsidRPr="007A0B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3AEA4C57" w14:textId="1F109894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 (.02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497F6C43" w14:textId="0D407CF1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35AAE35F" w14:textId="5999481E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086</w:t>
            </w:r>
          </w:p>
        </w:tc>
      </w:tr>
      <w:tr w:rsidR="00890F0C" w14:paraId="515A28B6" w14:textId="77777777" w:rsidTr="00890F0C">
        <w:trPr>
          <w:trHeight w:val="512"/>
        </w:trPr>
        <w:tc>
          <w:tcPr>
            <w:tcW w:w="4815" w:type="dxa"/>
            <w:gridSpan w:val="5"/>
          </w:tcPr>
          <w:p w14:paraId="63E87347" w14:textId="40A2582F" w:rsidR="00890F0C" w:rsidRPr="007A0BD7" w:rsidRDefault="00890F0C" w:rsidP="00CF6488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Interaction 3 (path B</w:t>
            </w:r>
            <w:r w:rsidRPr="007A0BD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679B5BEF" w14:textId="5212EBA6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 (.02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4E22C44D" w14:textId="4C30B59E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550F91D3" w14:textId="2532C107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94</w:t>
            </w:r>
          </w:p>
        </w:tc>
      </w:tr>
      <w:tr w:rsidR="00890F0C" w14:paraId="361530DB" w14:textId="77777777" w:rsidTr="00890F0C">
        <w:trPr>
          <w:trHeight w:val="512"/>
        </w:trPr>
        <w:tc>
          <w:tcPr>
            <w:tcW w:w="4815" w:type="dxa"/>
            <w:gridSpan w:val="5"/>
          </w:tcPr>
          <w:p w14:paraId="15AF32AD" w14:textId="4216D006" w:rsidR="00890F0C" w:rsidRPr="007A0BD7" w:rsidRDefault="00890F0C" w:rsidP="00CF6488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Interaction 4 (direct effect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7D37D689" w14:textId="43951608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 (.01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622E45BF" w14:textId="7A7E04EC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4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5CC614B4" w14:textId="3926B5A6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306</w:t>
            </w:r>
          </w:p>
        </w:tc>
      </w:tr>
      <w:tr w:rsidR="00890F0C" w14:paraId="61459D01" w14:textId="77777777" w:rsidTr="00890F0C">
        <w:trPr>
          <w:trHeight w:val="512"/>
        </w:trPr>
        <w:tc>
          <w:tcPr>
            <w:tcW w:w="4815" w:type="dxa"/>
            <w:gridSpan w:val="5"/>
          </w:tcPr>
          <w:p w14:paraId="241ADA4F" w14:textId="01329C25" w:rsidR="00890F0C" w:rsidRPr="007A0BD7" w:rsidRDefault="00890F0C" w:rsidP="00CF6488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Age (covariate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3535C192" w14:textId="39D7A45D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 (.00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6A4FD2B5" w14:textId="69212166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4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7DCA9F13" w14:textId="4D7A6CE4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46</w:t>
            </w:r>
          </w:p>
        </w:tc>
      </w:tr>
      <w:tr w:rsidR="00890F0C" w14:paraId="65DB7BB7" w14:textId="77777777" w:rsidTr="00890F0C">
        <w:trPr>
          <w:trHeight w:val="512"/>
        </w:trPr>
        <w:tc>
          <w:tcPr>
            <w:tcW w:w="4815" w:type="dxa"/>
            <w:gridSpan w:val="5"/>
          </w:tcPr>
          <w:p w14:paraId="46A50801" w14:textId="0D9CEAB2" w:rsidR="00890F0C" w:rsidRPr="007A0BD7" w:rsidRDefault="00890F0C" w:rsidP="00CF6488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Sex (covariate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4430E3A2" w14:textId="41CEAAA5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 (.11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22998C74" w14:textId="12EA8945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7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6A37483F" w14:textId="555798F1" w:rsidR="00890F0C" w:rsidRPr="00DB5A16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93  (-.46, -.01)</w:t>
            </w:r>
          </w:p>
        </w:tc>
      </w:tr>
      <w:tr w:rsidR="00890F0C" w14:paraId="6FD46EF1" w14:textId="77777777" w:rsidTr="00890F0C">
        <w:trPr>
          <w:trHeight w:val="512"/>
        </w:trPr>
        <w:tc>
          <w:tcPr>
            <w:tcW w:w="4815" w:type="dxa"/>
            <w:gridSpan w:val="5"/>
          </w:tcPr>
          <w:p w14:paraId="30260BB9" w14:textId="57E46B6E" w:rsidR="00890F0C" w:rsidRPr="007A0BD7" w:rsidRDefault="00890F0C" w:rsidP="00CF6488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2551" w:type="dxa"/>
            <w:gridSpan w:val="2"/>
            <w:tcBorders>
              <w:right w:val="dashed" w:sz="4" w:space="0" w:color="auto"/>
            </w:tcBorders>
          </w:tcPr>
          <w:p w14:paraId="3E9C95CB" w14:textId="5E0F31CE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 (.01)</w:t>
            </w:r>
          </w:p>
        </w:tc>
        <w:tc>
          <w:tcPr>
            <w:tcW w:w="2552" w:type="dxa"/>
            <w:gridSpan w:val="3"/>
            <w:tcBorders>
              <w:left w:val="dashed" w:sz="4" w:space="0" w:color="auto"/>
              <w:right w:val="dashed" w:sz="4" w:space="0" w:color="auto"/>
            </w:tcBorders>
          </w:tcPr>
          <w:p w14:paraId="182B6191" w14:textId="52074E99" w:rsidR="00890F0C" w:rsidRPr="007A0BD7" w:rsidRDefault="00890F0C" w:rsidP="00CF6488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4442" w:type="dxa"/>
            <w:gridSpan w:val="6"/>
            <w:tcBorders>
              <w:left w:val="dashed" w:sz="4" w:space="0" w:color="auto"/>
            </w:tcBorders>
          </w:tcPr>
          <w:p w14:paraId="76211FF8" w14:textId="5852BCC1" w:rsidR="00890F0C" w:rsidRPr="00DB5A16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49  (.01, .03)</w:t>
            </w:r>
          </w:p>
        </w:tc>
      </w:tr>
      <w:tr w:rsidR="00890F0C" w14:paraId="1129BA5D" w14:textId="77777777" w:rsidTr="00890F0C">
        <w:trPr>
          <w:trHeight w:val="534"/>
        </w:trPr>
        <w:tc>
          <w:tcPr>
            <w:tcW w:w="4815" w:type="dxa"/>
            <w:gridSpan w:val="5"/>
            <w:tcBorders>
              <w:bottom w:val="triple" w:sz="4" w:space="0" w:color="auto"/>
            </w:tcBorders>
          </w:tcPr>
          <w:p w14:paraId="61A4D03E" w14:textId="77777777" w:rsidR="00890F0C" w:rsidRPr="00890F0C" w:rsidRDefault="00890F0C" w:rsidP="00CF6488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0F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odel</w:t>
            </w:r>
          </w:p>
        </w:tc>
        <w:tc>
          <w:tcPr>
            <w:tcW w:w="9545" w:type="dxa"/>
            <w:gridSpan w:val="11"/>
            <w:tcBorders>
              <w:bottom w:val="triple" w:sz="4" w:space="0" w:color="auto"/>
            </w:tcBorders>
          </w:tcPr>
          <w:p w14:paraId="47D35326" w14:textId="2514D9AF" w:rsidR="00890F0C" w:rsidRPr="00DB5A16" w:rsidRDefault="00890F0C" w:rsidP="00AE5C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7A0BD7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2</w:t>
            </w:r>
            <w:r w:rsidRPr="007A0B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 xml:space="preserve">= .34, </w:t>
            </w:r>
            <w:r w:rsidRPr="007A0B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F 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 xml:space="preserve">(12, 613)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.63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7A0BD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p </w:t>
            </w: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&lt; .001</w:t>
            </w:r>
          </w:p>
        </w:tc>
      </w:tr>
      <w:tr w:rsidR="00890F0C" w:rsidRPr="00A372F9" w14:paraId="4B7910CB" w14:textId="77777777" w:rsidTr="00821C44">
        <w:trPr>
          <w:trHeight w:val="534"/>
        </w:trPr>
        <w:tc>
          <w:tcPr>
            <w:tcW w:w="14360" w:type="dxa"/>
            <w:gridSpan w:val="16"/>
            <w:tcBorders>
              <w:top w:val="triple" w:sz="4" w:space="0" w:color="auto"/>
            </w:tcBorders>
          </w:tcPr>
          <w:p w14:paraId="7B8C2BCB" w14:textId="1DF1588C" w:rsidR="00890F0C" w:rsidRPr="00890F0C" w:rsidRDefault="00890F0C" w:rsidP="00222A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90F0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 and indirect effects</w:t>
            </w:r>
          </w:p>
        </w:tc>
      </w:tr>
      <w:tr w:rsidR="00890F0C" w:rsidRPr="00A372F9" w14:paraId="26E6D0B3" w14:textId="77777777" w:rsidTr="00890F0C">
        <w:trPr>
          <w:trHeight w:val="534"/>
        </w:trPr>
        <w:tc>
          <w:tcPr>
            <w:tcW w:w="3681" w:type="dxa"/>
            <w:gridSpan w:val="3"/>
            <w:tcBorders>
              <w:right w:val="nil"/>
            </w:tcBorders>
          </w:tcPr>
          <w:p w14:paraId="19BBF326" w14:textId="77777777" w:rsidR="00890F0C" w:rsidRPr="00A372F9" w:rsidRDefault="00890F0C" w:rsidP="00222AA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5" w:type="dxa"/>
            <w:gridSpan w:val="4"/>
            <w:tcBorders>
              <w:left w:val="nil"/>
              <w:right w:val="nil"/>
            </w:tcBorders>
          </w:tcPr>
          <w:p w14:paraId="5FE9F68F" w14:textId="331B6E7E" w:rsidR="00890F0C" w:rsidRPr="00A372F9" w:rsidRDefault="00890F0C" w:rsidP="00222A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3828" w:type="dxa"/>
            <w:gridSpan w:val="5"/>
            <w:tcBorders>
              <w:left w:val="nil"/>
              <w:right w:val="nil"/>
            </w:tcBorders>
          </w:tcPr>
          <w:p w14:paraId="2DA4C0C4" w14:textId="3E6AA360" w:rsidR="00890F0C" w:rsidRPr="00A372F9" w:rsidRDefault="00890F0C" w:rsidP="00222AA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3166" w:type="dxa"/>
            <w:gridSpan w:val="4"/>
            <w:tcBorders>
              <w:left w:val="nil"/>
              <w:right w:val="single" w:sz="4" w:space="0" w:color="auto"/>
            </w:tcBorders>
          </w:tcPr>
          <w:p w14:paraId="56F259A4" w14:textId="77777777" w:rsidR="00890F0C" w:rsidRPr="00A372F9" w:rsidRDefault="00890F0C" w:rsidP="00222AA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  <w:p w14:paraId="6EC8C2D1" w14:textId="2A65DB25" w:rsidR="00890F0C" w:rsidRPr="00A372F9" w:rsidRDefault="00890F0C" w:rsidP="00222AA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/ bootstrapped CI</w:t>
            </w:r>
          </w:p>
        </w:tc>
      </w:tr>
      <w:tr w:rsidR="00890F0C" w:rsidRPr="00A372F9" w14:paraId="7EF0981F" w14:textId="77777777" w:rsidTr="00890F0C">
        <w:trPr>
          <w:trHeight w:val="534"/>
        </w:trPr>
        <w:tc>
          <w:tcPr>
            <w:tcW w:w="3681" w:type="dxa"/>
            <w:gridSpan w:val="3"/>
          </w:tcPr>
          <w:p w14:paraId="6B4A9073" w14:textId="1629C747" w:rsidR="00890F0C" w:rsidRPr="00A372F9" w:rsidRDefault="00890F0C" w:rsidP="00222AA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Direct effect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NSSI on outcome </w:t>
            </w:r>
          </w:p>
          <w:p w14:paraId="3B43E6E1" w14:textId="3C38D4DA" w:rsidR="00890F0C" w:rsidRPr="00A372F9" w:rsidRDefault="00890F0C" w:rsidP="00222AA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  <w:p w14:paraId="2A77BD31" w14:textId="4EA1D4B8" w:rsidR="00890F0C" w:rsidRPr="00A372F9" w:rsidRDefault="00890F0C" w:rsidP="00A878A9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Autistic</w:t>
            </w:r>
          </w:p>
          <w:p w14:paraId="7FDB4DF6" w14:textId="2663DC17" w:rsidR="00890F0C" w:rsidRPr="00A372F9" w:rsidRDefault="00890F0C" w:rsidP="00222AAE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Non-autistic</w:t>
            </w:r>
          </w:p>
        </w:tc>
        <w:tc>
          <w:tcPr>
            <w:tcW w:w="3685" w:type="dxa"/>
            <w:gridSpan w:val="4"/>
            <w:tcBorders>
              <w:right w:val="dashed" w:sz="4" w:space="0" w:color="auto"/>
            </w:tcBorders>
          </w:tcPr>
          <w:p w14:paraId="5DF59E47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135623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CB2CF7" w14:textId="712F827A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9 (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8183053" w14:textId="62123510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828" w:type="dxa"/>
            <w:gridSpan w:val="5"/>
            <w:tcBorders>
              <w:left w:val="dashed" w:sz="4" w:space="0" w:color="auto"/>
              <w:right w:val="dashed" w:sz="4" w:space="0" w:color="auto"/>
            </w:tcBorders>
          </w:tcPr>
          <w:p w14:paraId="54A688FC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908205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4F8E7A" w14:textId="5214B0D9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0</w:t>
            </w:r>
          </w:p>
          <w:p w14:paraId="7302A1F0" w14:textId="7ED1A8EE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5</w:t>
            </w:r>
          </w:p>
        </w:tc>
        <w:tc>
          <w:tcPr>
            <w:tcW w:w="3166" w:type="dxa"/>
            <w:gridSpan w:val="4"/>
            <w:tcBorders>
              <w:left w:val="dashed" w:sz="4" w:space="0" w:color="auto"/>
            </w:tcBorders>
          </w:tcPr>
          <w:p w14:paraId="7BE3C52F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FD0DE2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0A6AF2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, .14)</w:t>
            </w:r>
          </w:p>
          <w:p w14:paraId="20307B22" w14:textId="72B5A991" w:rsidR="00890F0C" w:rsidRPr="00A372F9" w:rsidRDefault="00890F0C" w:rsidP="00222AA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,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90F0C" w:rsidRPr="00A372F9" w14:paraId="36861CD1" w14:textId="77777777" w:rsidTr="00890F0C">
        <w:trPr>
          <w:trHeight w:val="534"/>
        </w:trPr>
        <w:tc>
          <w:tcPr>
            <w:tcW w:w="3681" w:type="dxa"/>
            <w:gridSpan w:val="3"/>
            <w:tcBorders>
              <w:bottom w:val="nil"/>
            </w:tcBorders>
          </w:tcPr>
          <w:p w14:paraId="3B65C129" w14:textId="22CF103F" w:rsidR="00890F0C" w:rsidRPr="00A372F9" w:rsidRDefault="00890F0C" w:rsidP="00222AA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Indirect effect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NSSI via pain </w:t>
            </w:r>
          </w:p>
          <w:p w14:paraId="573B7E75" w14:textId="61880CF3" w:rsidR="00890F0C" w:rsidRPr="00A372F9" w:rsidRDefault="00890F0C" w:rsidP="00222AA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tolerance</w:t>
            </w:r>
          </w:p>
          <w:p w14:paraId="206F2426" w14:textId="77777777" w:rsidR="00890F0C" w:rsidRPr="00A372F9" w:rsidRDefault="00890F0C" w:rsidP="00222AAE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Autistic</w:t>
            </w:r>
          </w:p>
          <w:p w14:paraId="6F08D61E" w14:textId="62CA90E2" w:rsidR="00890F0C" w:rsidRPr="00A372F9" w:rsidRDefault="00890F0C" w:rsidP="00222AAE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Non-autistic</w:t>
            </w:r>
          </w:p>
        </w:tc>
        <w:tc>
          <w:tcPr>
            <w:tcW w:w="3685" w:type="dxa"/>
            <w:gridSpan w:val="4"/>
            <w:tcBorders>
              <w:bottom w:val="nil"/>
              <w:right w:val="dashed" w:sz="4" w:space="0" w:color="auto"/>
            </w:tcBorders>
          </w:tcPr>
          <w:p w14:paraId="4F8B1AEB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2D0F4B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67C218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1 (.01)</w:t>
            </w:r>
          </w:p>
          <w:p w14:paraId="5B0D9C1E" w14:textId="30B1F8D0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1 (.01)</w:t>
            </w:r>
          </w:p>
        </w:tc>
        <w:tc>
          <w:tcPr>
            <w:tcW w:w="3828" w:type="dxa"/>
            <w:gridSpan w:val="5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E7E6E6" w:themeFill="background2"/>
          </w:tcPr>
          <w:p w14:paraId="76C84495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178859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51476B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2B1107" w14:textId="71D6824A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66" w:type="dxa"/>
            <w:gridSpan w:val="4"/>
            <w:tcBorders>
              <w:left w:val="dashed" w:sz="4" w:space="0" w:color="auto"/>
              <w:bottom w:val="nil"/>
            </w:tcBorders>
          </w:tcPr>
          <w:p w14:paraId="16A123A1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0E9712" w14:textId="77777777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C66C7A" w14:textId="75BED1C2" w:rsidR="00890F0C" w:rsidRPr="00A372F9" w:rsidRDefault="00890F0C" w:rsidP="00A878A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536D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, .02</w:t>
            </w:r>
          </w:p>
          <w:p w14:paraId="6722A0F7" w14:textId="533C3D1D" w:rsidR="00890F0C" w:rsidRPr="00A372F9" w:rsidRDefault="00890F0C" w:rsidP="00222AA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-.01, 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90F0C" w:rsidRPr="00A372F9" w14:paraId="3B2042F6" w14:textId="77777777" w:rsidTr="00890F0C">
        <w:trPr>
          <w:trHeight w:val="534"/>
        </w:trPr>
        <w:tc>
          <w:tcPr>
            <w:tcW w:w="3681" w:type="dxa"/>
            <w:gridSpan w:val="3"/>
            <w:tcBorders>
              <w:top w:val="nil"/>
            </w:tcBorders>
          </w:tcPr>
          <w:p w14:paraId="521EEDD3" w14:textId="77777777" w:rsidR="00890F0C" w:rsidRPr="00A372F9" w:rsidRDefault="00890F0C" w:rsidP="00A372F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79" w:type="dxa"/>
            <w:gridSpan w:val="13"/>
            <w:tcBorders>
              <w:top w:val="nil"/>
            </w:tcBorders>
          </w:tcPr>
          <w:p w14:paraId="7B9F9A29" w14:textId="77777777" w:rsidR="009555AE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Index of moderated mediation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S </w:t>
            </w:r>
          </w:p>
          <w:p w14:paraId="24AA7A3D" w14:textId="34EA17FF" w:rsidR="00890F0C" w:rsidRPr="00A372F9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B = .-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), bootCI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.02,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 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)</w:t>
            </w:r>
          </w:p>
        </w:tc>
      </w:tr>
      <w:tr w:rsidR="00890F0C" w:rsidRPr="00A372F9" w14:paraId="7C123765" w14:textId="77777777" w:rsidTr="00890F0C">
        <w:trPr>
          <w:trHeight w:val="534"/>
        </w:trPr>
        <w:tc>
          <w:tcPr>
            <w:tcW w:w="3681" w:type="dxa"/>
            <w:gridSpan w:val="3"/>
            <w:tcBorders>
              <w:bottom w:val="nil"/>
            </w:tcBorders>
          </w:tcPr>
          <w:p w14:paraId="6B9C3E9E" w14:textId="627C1BF1" w:rsidR="00890F0C" w:rsidRPr="00A372F9" w:rsidRDefault="00890F0C" w:rsidP="00A372F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Indirect effect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NSSI via reduced</w:t>
            </w:r>
          </w:p>
          <w:p w14:paraId="77B439F6" w14:textId="641B1806" w:rsidR="00890F0C" w:rsidRPr="00A372F9" w:rsidRDefault="00890F0C" w:rsidP="00A372F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fear of death</w:t>
            </w:r>
          </w:p>
          <w:p w14:paraId="50A6500F" w14:textId="77777777" w:rsidR="00890F0C" w:rsidRPr="00A372F9" w:rsidRDefault="00890F0C" w:rsidP="00A372F9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Autistic</w:t>
            </w:r>
          </w:p>
          <w:p w14:paraId="51EEF687" w14:textId="38FE9E53" w:rsidR="00890F0C" w:rsidRPr="00A372F9" w:rsidRDefault="00890F0C" w:rsidP="00A372F9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Non-autistic</w:t>
            </w:r>
          </w:p>
        </w:tc>
        <w:tc>
          <w:tcPr>
            <w:tcW w:w="3685" w:type="dxa"/>
            <w:gridSpan w:val="4"/>
            <w:tcBorders>
              <w:bottom w:val="nil"/>
              <w:right w:val="dashed" w:sz="4" w:space="0" w:color="auto"/>
            </w:tcBorders>
          </w:tcPr>
          <w:p w14:paraId="00F96AE6" w14:textId="77777777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4F88EA" w14:textId="77777777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52F354" w14:textId="77777777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1 (.01)</w:t>
            </w:r>
          </w:p>
          <w:p w14:paraId="623858E9" w14:textId="664160D5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 (.01)</w:t>
            </w:r>
          </w:p>
        </w:tc>
        <w:tc>
          <w:tcPr>
            <w:tcW w:w="3828" w:type="dxa"/>
            <w:gridSpan w:val="5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E7E6E6" w:themeFill="background2"/>
          </w:tcPr>
          <w:p w14:paraId="26B7D43D" w14:textId="77777777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66" w:type="dxa"/>
            <w:gridSpan w:val="4"/>
            <w:tcBorders>
              <w:left w:val="dashed" w:sz="4" w:space="0" w:color="auto"/>
              <w:bottom w:val="nil"/>
            </w:tcBorders>
          </w:tcPr>
          <w:p w14:paraId="35C8B15D" w14:textId="77777777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490CCE" w14:textId="77777777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7D3ABD" w14:textId="59A77F70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5536D2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, .03</w:t>
            </w:r>
          </w:p>
          <w:p w14:paraId="29E973F5" w14:textId="3F4340E6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1, 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90F0C" w:rsidRPr="00A372F9" w14:paraId="19D9072D" w14:textId="77777777" w:rsidTr="00890F0C">
        <w:trPr>
          <w:trHeight w:val="534"/>
        </w:trPr>
        <w:tc>
          <w:tcPr>
            <w:tcW w:w="3681" w:type="dxa"/>
            <w:gridSpan w:val="3"/>
            <w:tcBorders>
              <w:top w:val="nil"/>
            </w:tcBorders>
          </w:tcPr>
          <w:p w14:paraId="411881E0" w14:textId="77777777" w:rsidR="00890F0C" w:rsidRPr="00A372F9" w:rsidRDefault="00890F0C" w:rsidP="00A372F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9" w:type="dxa"/>
            <w:gridSpan w:val="13"/>
            <w:tcBorders>
              <w:top w:val="nil"/>
            </w:tcBorders>
            <w:shd w:val="clear" w:color="auto" w:fill="FFFFFF" w:themeFill="background1"/>
          </w:tcPr>
          <w:p w14:paraId="18A4FB10" w14:textId="77777777" w:rsidR="009555AE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Index of moderated mediation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S </w:t>
            </w:r>
          </w:p>
          <w:p w14:paraId="5E8B1CB4" w14:textId="13A76A48" w:rsidR="00890F0C" w:rsidRPr="00A372F9" w:rsidRDefault="00890F0C" w:rsidP="00890F0C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B = .-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), bootCI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)</w:t>
            </w:r>
          </w:p>
        </w:tc>
      </w:tr>
      <w:tr w:rsidR="00890F0C" w:rsidRPr="00A372F9" w14:paraId="076FD155" w14:textId="77777777" w:rsidTr="00890F0C">
        <w:trPr>
          <w:trHeight w:val="534"/>
        </w:trPr>
        <w:tc>
          <w:tcPr>
            <w:tcW w:w="3681" w:type="dxa"/>
            <w:gridSpan w:val="3"/>
            <w:tcBorders>
              <w:bottom w:val="nil"/>
            </w:tcBorders>
          </w:tcPr>
          <w:p w14:paraId="28C5A7ED" w14:textId="4E48D9DF" w:rsidR="00890F0C" w:rsidRDefault="00890F0C" w:rsidP="00A372F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ndirect effect of NSSI via mental </w:t>
            </w:r>
          </w:p>
          <w:p w14:paraId="253A382D" w14:textId="6587E0BD" w:rsidR="00890F0C" w:rsidRPr="00A372F9" w:rsidRDefault="00890F0C" w:rsidP="00A372F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rehearsal of suicide</w:t>
            </w:r>
          </w:p>
          <w:p w14:paraId="4589C9F9" w14:textId="77777777" w:rsidR="00890F0C" w:rsidRPr="00A372F9" w:rsidRDefault="00890F0C" w:rsidP="00A372F9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Autistic</w:t>
            </w:r>
          </w:p>
          <w:p w14:paraId="2BE01129" w14:textId="52163511" w:rsidR="00890F0C" w:rsidRPr="00A372F9" w:rsidRDefault="00890F0C" w:rsidP="00A372F9">
            <w:pPr>
              <w:spacing w:before="120" w:after="12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Non-autistic</w:t>
            </w:r>
          </w:p>
        </w:tc>
        <w:tc>
          <w:tcPr>
            <w:tcW w:w="3685" w:type="dxa"/>
            <w:gridSpan w:val="4"/>
            <w:tcBorders>
              <w:bottom w:val="nil"/>
              <w:right w:val="dashed" w:sz="4" w:space="0" w:color="auto"/>
            </w:tcBorders>
          </w:tcPr>
          <w:p w14:paraId="2F176C40" w14:textId="77777777" w:rsidR="00890F0C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735926" w14:textId="77777777" w:rsidR="00890F0C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7901B3" w14:textId="77777777" w:rsidR="00890F0C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 (.01)</w:t>
            </w:r>
          </w:p>
          <w:p w14:paraId="7787CAA0" w14:textId="4613D5CC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 (.01)</w:t>
            </w:r>
          </w:p>
        </w:tc>
        <w:tc>
          <w:tcPr>
            <w:tcW w:w="3828" w:type="dxa"/>
            <w:gridSpan w:val="5"/>
            <w:tcBorders>
              <w:left w:val="dashed" w:sz="4" w:space="0" w:color="auto"/>
              <w:bottom w:val="nil"/>
              <w:right w:val="dashed" w:sz="4" w:space="0" w:color="auto"/>
            </w:tcBorders>
            <w:shd w:val="clear" w:color="auto" w:fill="E7E6E6" w:themeFill="background2"/>
          </w:tcPr>
          <w:p w14:paraId="2F756386" w14:textId="77777777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66" w:type="dxa"/>
            <w:gridSpan w:val="4"/>
            <w:tcBorders>
              <w:left w:val="dashed" w:sz="4" w:space="0" w:color="auto"/>
              <w:bottom w:val="nil"/>
            </w:tcBorders>
          </w:tcPr>
          <w:p w14:paraId="6CE6EFE4" w14:textId="77777777" w:rsidR="00890F0C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7434CB" w14:textId="77777777" w:rsidR="00890F0C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1A3BDE" w14:textId="37C57533" w:rsidR="00890F0C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5536D2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.02</w:t>
            </w:r>
          </w:p>
          <w:p w14:paraId="4CBCF0D4" w14:textId="3D77919C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, .05</w:t>
            </w:r>
          </w:p>
        </w:tc>
      </w:tr>
      <w:tr w:rsidR="00890F0C" w:rsidRPr="00A372F9" w14:paraId="6244A3BD" w14:textId="77777777" w:rsidTr="00890F0C">
        <w:trPr>
          <w:trHeight w:val="534"/>
        </w:trPr>
        <w:tc>
          <w:tcPr>
            <w:tcW w:w="3681" w:type="dxa"/>
            <w:gridSpan w:val="3"/>
            <w:tcBorders>
              <w:top w:val="nil"/>
            </w:tcBorders>
          </w:tcPr>
          <w:p w14:paraId="250533CF" w14:textId="77777777" w:rsidR="00890F0C" w:rsidRPr="00A372F9" w:rsidRDefault="00890F0C" w:rsidP="00A372F9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10679" w:type="dxa"/>
            <w:gridSpan w:val="13"/>
            <w:tcBorders>
              <w:top w:val="nil"/>
            </w:tcBorders>
          </w:tcPr>
          <w:p w14:paraId="100D1E00" w14:textId="06E01D96" w:rsidR="00890F0C" w:rsidRPr="00A372F9" w:rsidRDefault="00890F0C" w:rsidP="00A372F9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Index of moderated mediation: B = .-.02 (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), bootCI: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 xml:space="preserve">.05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A372F9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)</w:t>
            </w:r>
          </w:p>
        </w:tc>
      </w:tr>
    </w:tbl>
    <w:p w14:paraId="0DE4A8BD" w14:textId="190E5C56" w:rsidR="008909D9" w:rsidRDefault="00EF6F77" w:rsidP="005559FF">
      <w:pPr>
        <w:rPr>
          <w:rFonts w:ascii="Times New Roman" w:hAnsi="Times New Roman" w:cs="Times New Roman"/>
          <w:sz w:val="24"/>
          <w:szCs w:val="24"/>
        </w:rPr>
      </w:pPr>
      <w:r w:rsidRPr="00A372F9">
        <w:rPr>
          <w:rFonts w:ascii="Times New Roman" w:hAnsi="Times New Roman" w:cs="Times New Roman"/>
        </w:rPr>
        <w:br w:type="page"/>
      </w:r>
    </w:p>
    <w:p w14:paraId="2025499F" w14:textId="2CF7FB57" w:rsidR="008909D9" w:rsidRDefault="00840B7A" w:rsidP="005559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0B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item </w:t>
      </w:r>
      <w:r w:rsidR="00CB69D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: Full statistical notations for sequential mediation with scratching </w:t>
      </w:r>
    </w:p>
    <w:p w14:paraId="2B0197DE" w14:textId="3E03B7DE" w:rsidR="009E5FEF" w:rsidRDefault="009E5FEF" w:rsidP="009E5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elow sequential mediation analysis (Model 6) was run for </w:t>
      </w:r>
      <w:r w:rsidRPr="00310DB0">
        <w:rPr>
          <w:rFonts w:ascii="Times New Roman" w:hAnsi="Times New Roman" w:cs="Times New Roman"/>
          <w:color w:val="0070C0"/>
          <w:sz w:val="24"/>
          <w:szCs w:val="24"/>
        </w:rPr>
        <w:t xml:space="preserve">autistic participants </w:t>
      </w:r>
      <w:r>
        <w:rPr>
          <w:rFonts w:ascii="Times New Roman" w:hAnsi="Times New Roman" w:cs="Times New Roman"/>
          <w:sz w:val="24"/>
          <w:szCs w:val="24"/>
        </w:rPr>
        <w:t xml:space="preserve">(presented in blue) and </w:t>
      </w:r>
      <w:r w:rsidRPr="00310DB0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non-autistic participants </w:t>
      </w:r>
      <w:r>
        <w:rPr>
          <w:rFonts w:ascii="Times New Roman" w:hAnsi="Times New Roman" w:cs="Times New Roman"/>
          <w:sz w:val="24"/>
          <w:szCs w:val="24"/>
        </w:rPr>
        <w:t xml:space="preserve">(orange) separately. Note: these are presented together for visual comparison, but </w:t>
      </w:r>
      <w:r w:rsidRPr="009E5FEF">
        <w:rPr>
          <w:rFonts w:ascii="Times New Roman" w:hAnsi="Times New Roman" w:cs="Times New Roman"/>
          <w:b/>
          <w:bCs/>
          <w:sz w:val="24"/>
          <w:szCs w:val="24"/>
        </w:rPr>
        <w:t>were not statistically compar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D845B5" w14:textId="05ED50AD" w:rsidR="00310DB0" w:rsidRDefault="00310DB0" w:rsidP="005559FF">
      <w:pPr>
        <w:rPr>
          <w:rFonts w:ascii="Times New Roman" w:hAnsi="Times New Roman" w:cs="Times New Roman"/>
          <w:sz w:val="24"/>
          <w:szCs w:val="24"/>
        </w:rPr>
      </w:pPr>
    </w:p>
    <w:p w14:paraId="7C3CA348" w14:textId="77777777" w:rsidR="005C2153" w:rsidRPr="007149EE" w:rsidRDefault="005C2153" w:rsidP="005559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360" w:type="dxa"/>
        <w:tblLayout w:type="fixed"/>
        <w:tblLook w:val="04A0" w:firstRow="1" w:lastRow="0" w:firstColumn="1" w:lastColumn="0" w:noHBand="0" w:noVBand="1"/>
      </w:tblPr>
      <w:tblGrid>
        <w:gridCol w:w="1964"/>
        <w:gridCol w:w="1433"/>
        <w:gridCol w:w="707"/>
        <w:gridCol w:w="673"/>
        <w:gridCol w:w="1312"/>
        <w:gridCol w:w="1450"/>
        <w:gridCol w:w="534"/>
        <w:gridCol w:w="772"/>
        <w:gridCol w:w="1498"/>
        <w:gridCol w:w="709"/>
        <w:gridCol w:w="405"/>
        <w:gridCol w:w="290"/>
        <w:gridCol w:w="1006"/>
        <w:gridCol w:w="142"/>
        <w:gridCol w:w="1465"/>
      </w:tblGrid>
      <w:tr w:rsidR="007149EE" w14:paraId="521CE20C" w14:textId="77777777" w:rsidTr="007149EE">
        <w:trPr>
          <w:trHeight w:val="934"/>
        </w:trPr>
        <w:tc>
          <w:tcPr>
            <w:tcW w:w="1964" w:type="dxa"/>
          </w:tcPr>
          <w:p w14:paraId="75DDEF44" w14:textId="77777777" w:rsidR="007149EE" w:rsidRPr="00246497" w:rsidRDefault="007149EE" w:rsidP="007149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4125" w:type="dxa"/>
            <w:gridSpan w:val="4"/>
          </w:tcPr>
          <w:p w14:paraId="5E30F1D9" w14:textId="06D8E648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4254" w:type="dxa"/>
            <w:gridSpan w:val="4"/>
          </w:tcPr>
          <w:p w14:paraId="16BAEC46" w14:textId="1AD423C3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bituation to NSSI (mediator 2)</w:t>
            </w:r>
          </w:p>
        </w:tc>
        <w:tc>
          <w:tcPr>
            <w:tcW w:w="4017" w:type="dxa"/>
            <w:gridSpan w:val="6"/>
          </w:tcPr>
          <w:p w14:paraId="1C06F620" w14:textId="5449380D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cquired capability (mediator 3)</w:t>
            </w:r>
          </w:p>
        </w:tc>
      </w:tr>
      <w:tr w:rsidR="007149EE" w14:paraId="440A2D74" w14:textId="77777777" w:rsidTr="0091339E">
        <w:trPr>
          <w:trHeight w:val="512"/>
        </w:trPr>
        <w:tc>
          <w:tcPr>
            <w:tcW w:w="1964" w:type="dxa"/>
          </w:tcPr>
          <w:p w14:paraId="3918B795" w14:textId="77777777" w:rsidR="007149EE" w:rsidRPr="00246497" w:rsidRDefault="007149EE" w:rsidP="007149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433" w:type="dxa"/>
            <w:tcBorders>
              <w:right w:val="nil"/>
            </w:tcBorders>
          </w:tcPr>
          <w:p w14:paraId="0447A513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14:paraId="4B948A7D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312" w:type="dxa"/>
            <w:tcBorders>
              <w:left w:val="nil"/>
            </w:tcBorders>
          </w:tcPr>
          <w:p w14:paraId="1C91CD48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450" w:type="dxa"/>
            <w:tcBorders>
              <w:right w:val="nil"/>
            </w:tcBorders>
          </w:tcPr>
          <w:p w14:paraId="207CFDE7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06" w:type="dxa"/>
            <w:gridSpan w:val="2"/>
            <w:tcBorders>
              <w:left w:val="nil"/>
              <w:right w:val="nil"/>
            </w:tcBorders>
          </w:tcPr>
          <w:p w14:paraId="762549FA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98" w:type="dxa"/>
            <w:tcBorders>
              <w:left w:val="nil"/>
            </w:tcBorders>
          </w:tcPr>
          <w:p w14:paraId="0F93EB77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38BD0095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438" w:type="dxa"/>
            <w:gridSpan w:val="3"/>
            <w:tcBorders>
              <w:left w:val="nil"/>
              <w:right w:val="nil"/>
            </w:tcBorders>
          </w:tcPr>
          <w:p w14:paraId="45CC317D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65" w:type="dxa"/>
            <w:tcBorders>
              <w:left w:val="nil"/>
            </w:tcBorders>
          </w:tcPr>
          <w:p w14:paraId="45936EB0" w14:textId="77777777" w:rsidR="007149EE" w:rsidRPr="00246497" w:rsidRDefault="007149EE" w:rsidP="007149E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</w:tr>
      <w:tr w:rsidR="007149EE" w14:paraId="0DE6AF2E" w14:textId="77777777" w:rsidTr="0091339E">
        <w:trPr>
          <w:trHeight w:val="534"/>
        </w:trPr>
        <w:tc>
          <w:tcPr>
            <w:tcW w:w="1964" w:type="dxa"/>
          </w:tcPr>
          <w:p w14:paraId="557E9AF9" w14:textId="35AB2F0B" w:rsidR="007149EE" w:rsidRPr="00246497" w:rsidRDefault="007149EE" w:rsidP="007149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_Hlk79160013"/>
            <w:r>
              <w:rPr>
                <w:rFonts w:ascii="Times New Roman" w:hAnsi="Times New Roman" w:cs="Times New Roman"/>
                <w:sz w:val="22"/>
                <w:szCs w:val="22"/>
              </w:rPr>
              <w:t>Scratching (predictor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25BA46CC" w14:textId="41D2CB05" w:rsidR="007149EE" w:rsidRPr="00310DB0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4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750C2882" w14:textId="0DD6DD27" w:rsidR="005C4277" w:rsidRPr="00310DB0" w:rsidRDefault="00310DB0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3 (.34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14B98019" w14:textId="381B8BF8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4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</w:p>
          <w:p w14:paraId="6E7AEC33" w14:textId="0DFF98B7" w:rsidR="00310DB0" w:rsidRPr="00310DB0" w:rsidRDefault="00310DB0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10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09DCFA4C" w14:textId="6BF188EF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481</w:t>
            </w:r>
          </w:p>
          <w:p w14:paraId="11C31A16" w14:textId="22D0C078" w:rsidR="00310DB0" w:rsidRPr="00310DB0" w:rsidRDefault="00310DB0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9244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6A70B58" w14:textId="7F213EB1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1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44)</w:t>
            </w:r>
          </w:p>
          <w:p w14:paraId="04CC67BB" w14:textId="2E36DD02" w:rsidR="00310DB0" w:rsidRPr="00310DB0" w:rsidRDefault="00310DB0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56 (.41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FF4FD69" w14:textId="53B28465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8</w:t>
            </w:r>
          </w:p>
          <w:p w14:paraId="30B42B14" w14:textId="3E52A5D7" w:rsidR="00310DB0" w:rsidRPr="00310DB0" w:rsidRDefault="00310DB0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36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F3526" w14:textId="43FC3404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329</w:t>
            </w:r>
          </w:p>
          <w:p w14:paraId="1FF87896" w14:textId="0DBEAB3D" w:rsidR="00310DB0" w:rsidRPr="00310DB0" w:rsidRDefault="00310DB0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1762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6AD4557" w14:textId="2382ABD3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1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1.7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A36DBB3" w14:textId="6C003DBA" w:rsidR="000C0D03" w:rsidRPr="00310DB0" w:rsidRDefault="000C0D03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77 (1.87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6A6E20F" w14:textId="336763EC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85</w:t>
            </w:r>
          </w:p>
          <w:p w14:paraId="45972743" w14:textId="066400E2" w:rsidR="000C0D03" w:rsidRPr="00310DB0" w:rsidRDefault="000C0D03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41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7C7E20DA" w14:textId="605F747C" w:rsidR="007149EE" w:rsidRDefault="005C4277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954</w:t>
            </w:r>
          </w:p>
          <w:p w14:paraId="2BC3B43F" w14:textId="00E97D2C" w:rsidR="000C0D03" w:rsidRPr="00310DB0" w:rsidRDefault="000C0D03" w:rsidP="007149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6807</w:t>
            </w:r>
          </w:p>
        </w:tc>
      </w:tr>
      <w:tr w:rsidR="005C4277" w14:paraId="359704DE" w14:textId="77777777" w:rsidTr="0091339E">
        <w:trPr>
          <w:trHeight w:val="534"/>
        </w:trPr>
        <w:tc>
          <w:tcPr>
            <w:tcW w:w="1964" w:type="dxa"/>
          </w:tcPr>
          <w:p w14:paraId="65DB2677" w14:textId="17D79D6D" w:rsidR="005C4277" w:rsidRPr="00246497" w:rsidRDefault="005C4277" w:rsidP="005C427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3BE35D04" w14:textId="6E400608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35F8A42" w14:textId="36FB815D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4 (.02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069ED779" w14:textId="467F8E0C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7</w:t>
            </w:r>
          </w:p>
          <w:p w14:paraId="2347D674" w14:textId="30796126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50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39D9115C" w14:textId="61EF334E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876</w:t>
            </w:r>
          </w:p>
          <w:p w14:paraId="15FAD6C4" w14:textId="664AB6B1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1362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7613550" w14:textId="7053F5C0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530DE0A3" w14:textId="3C037071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11 (.03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9F98A28" w14:textId="544B8474" w:rsidR="005C4277" w:rsidRDefault="008D56EE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.51</w:t>
            </w:r>
          </w:p>
          <w:p w14:paraId="566FB956" w14:textId="5744FBE2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.08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A1ED" w14:textId="6DF4BCCB" w:rsidR="008D56EE" w:rsidRDefault="008D56EE" w:rsidP="008D56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&lt; </w:t>
            </w:r>
            <w:r w:rsidR="005C4277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2662FA31" w14:textId="4FE84DB9" w:rsidR="00310DB0" w:rsidRPr="00310DB0" w:rsidRDefault="00310DB0" w:rsidP="008D56EE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01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C48E8BD" w14:textId="6C75EDCE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1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1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E24E059" w14:textId="507C5A47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01 (.13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5CEA5D6" w14:textId="1E21C636" w:rsidR="005C4277" w:rsidRDefault="00C07161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23</w:t>
            </w:r>
          </w:p>
          <w:p w14:paraId="27BF992A" w14:textId="515285F0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.53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EBF3634" w14:textId="77777777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1682DE4E" w14:textId="672AC7C1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</w:tr>
      <w:tr w:rsidR="005C4277" w14:paraId="343DDE8E" w14:textId="77777777" w:rsidTr="0091339E">
        <w:trPr>
          <w:trHeight w:val="534"/>
        </w:trPr>
        <w:tc>
          <w:tcPr>
            <w:tcW w:w="1964" w:type="dxa"/>
          </w:tcPr>
          <w:p w14:paraId="16F21C51" w14:textId="5FE805F7" w:rsidR="005C4277" w:rsidRPr="00246497" w:rsidRDefault="005C4277" w:rsidP="005C427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613519D4" w14:textId="4C370442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4D2CC204" w14:textId="360DD87D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491BF1CA" w14:textId="52E1A899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5614DF3" w14:textId="77777777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7 (.09)</w:t>
            </w:r>
          </w:p>
          <w:p w14:paraId="5017A028" w14:textId="5564288C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6 (.10)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53CA0D9" w14:textId="5D0AA93A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8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</w:p>
          <w:p w14:paraId="35680D34" w14:textId="7B9FEE19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61</w:t>
            </w: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EF2B7" w14:textId="66D9B652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245</w:t>
            </w:r>
          </w:p>
          <w:p w14:paraId="712CB011" w14:textId="4A24E30D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5429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E842B21" w14:textId="11167497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36)</w:t>
            </w:r>
          </w:p>
          <w:p w14:paraId="5A6B65E6" w14:textId="5D68EE39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27 (.44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1DD6742" w14:textId="26950082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9</w:t>
            </w:r>
          </w:p>
          <w:p w14:paraId="65310DC8" w14:textId="7B219C11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62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2010134D" w14:textId="24E655DD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8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14</w:t>
            </w:r>
          </w:p>
          <w:p w14:paraId="25EA9AB5" w14:textId="34731955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5377</w:t>
            </w:r>
          </w:p>
        </w:tc>
      </w:tr>
      <w:tr w:rsidR="005C4277" w14:paraId="0DE08386" w14:textId="77777777" w:rsidTr="0091339E">
        <w:trPr>
          <w:trHeight w:val="534"/>
        </w:trPr>
        <w:tc>
          <w:tcPr>
            <w:tcW w:w="1964" w:type="dxa"/>
          </w:tcPr>
          <w:p w14:paraId="448FCE65" w14:textId="394F788C" w:rsidR="005C4277" w:rsidRPr="00246497" w:rsidRDefault="005C4277" w:rsidP="005C427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5BEDC63E" w14:textId="02AAB409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4BDB124A" w14:textId="07F2A4D8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2E596B96" w14:textId="4ED2CC40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37813701" w14:textId="0BC9912B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7327EF36" w14:textId="19E54660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E10E041" w14:textId="2C38CB8A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B35C9EE" w14:textId="4265FE0B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4877FE58" w14:textId="5521C1FC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45 (.37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EDC0E72" w14:textId="752F3297" w:rsidR="00C07161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.99</w:t>
            </w:r>
          </w:p>
          <w:p w14:paraId="3E6562EA" w14:textId="3D12A1F5" w:rsidR="000C0D03" w:rsidRPr="00310DB0" w:rsidRDefault="000C0D03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93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66814796" w14:textId="67943EFE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3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</w:p>
          <w:p w14:paraId="529088E4" w14:textId="49A3754C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01</w:t>
            </w:r>
          </w:p>
        </w:tc>
      </w:tr>
      <w:bookmarkEnd w:id="2"/>
      <w:tr w:rsidR="005C4277" w14:paraId="5C9D902F" w14:textId="77777777" w:rsidTr="007149EE">
        <w:trPr>
          <w:trHeight w:val="479"/>
        </w:trPr>
        <w:tc>
          <w:tcPr>
            <w:tcW w:w="1964" w:type="dxa"/>
            <w:tcBorders>
              <w:bottom w:val="thinThickSmallGap" w:sz="24" w:space="0" w:color="auto"/>
            </w:tcBorders>
          </w:tcPr>
          <w:p w14:paraId="485A539E" w14:textId="77777777" w:rsidR="005C4277" w:rsidRPr="00246497" w:rsidRDefault="005C4277" w:rsidP="005C427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4125" w:type="dxa"/>
            <w:gridSpan w:val="4"/>
            <w:tcBorders>
              <w:bottom w:val="thinThickSmallGap" w:sz="24" w:space="0" w:color="auto"/>
            </w:tcBorders>
          </w:tcPr>
          <w:p w14:paraId="6A09C01E" w14:textId="4760DAB1" w:rsidR="005C4277" w:rsidRPr="00310DB0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01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= 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0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456</w:t>
            </w:r>
          </w:p>
          <w:p w14:paraId="3D741CB4" w14:textId="167CFFE2" w:rsidR="00310DB0" w:rsidRPr="00310DB0" w:rsidRDefault="00310DB0" w:rsidP="00310DB0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01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2, 153) = 1.13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.3258</w:t>
            </w:r>
          </w:p>
          <w:p w14:paraId="4C46BD60" w14:textId="61B14DFD" w:rsidR="00310DB0" w:rsidRPr="00246497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4" w:type="dxa"/>
            <w:gridSpan w:val="4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2087D3F9" w14:textId="6641CFF1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17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=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8D56EE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50DBE8B6" w14:textId="11D8EED2" w:rsidR="00310DB0" w:rsidRPr="00310DB0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12,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3, 152)</w:t>
            </w:r>
            <w:r w:rsidR="00C07161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6.84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0002</w:t>
            </w:r>
          </w:p>
        </w:tc>
        <w:tc>
          <w:tcPr>
            <w:tcW w:w="4017" w:type="dxa"/>
            <w:gridSpan w:val="6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shd w:val="clear" w:color="auto" w:fill="auto"/>
          </w:tcPr>
          <w:p w14:paraId="40030AD0" w14:textId="6FD2E95E" w:rsidR="005C427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20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, 215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=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11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1F7B69FB" w14:textId="45952E64" w:rsidR="000C0D03" w:rsidRPr="00310DB0" w:rsidRDefault="000C0D03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  <w:u w:val="single"/>
              </w:rPr>
            </w:pP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41,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4, 151)</w:t>
            </w:r>
            <w:r w:rsidR="00C07161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26.44, 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&lt; .001</w:t>
            </w:r>
          </w:p>
        </w:tc>
      </w:tr>
      <w:tr w:rsidR="005C4277" w14:paraId="23422D4C" w14:textId="77777777" w:rsidTr="007149EE">
        <w:trPr>
          <w:trHeight w:val="534"/>
        </w:trPr>
        <w:tc>
          <w:tcPr>
            <w:tcW w:w="1964" w:type="dxa"/>
            <w:tcBorders>
              <w:top w:val="thinThickSmallGap" w:sz="24" w:space="0" w:color="auto"/>
            </w:tcBorders>
          </w:tcPr>
          <w:p w14:paraId="23B13849" w14:textId="77777777" w:rsidR="005C4277" w:rsidRPr="007A0BD7" w:rsidRDefault="005C4277" w:rsidP="005C427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tcBorders>
              <w:top w:val="thinThickSmallGap" w:sz="24" w:space="0" w:color="auto"/>
              <w:right w:val="thinThickThinSmallGap" w:sz="24" w:space="0" w:color="auto"/>
            </w:tcBorders>
          </w:tcPr>
          <w:p w14:paraId="60C920DC" w14:textId="6DB616E3" w:rsidR="005C4277" w:rsidRPr="007A0BD7" w:rsidRDefault="005C4277" w:rsidP="005C42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sz w:val="22"/>
                <w:szCs w:val="22"/>
              </w:rPr>
              <w:t>Relationship to lifetime suicide attempts</w:t>
            </w:r>
          </w:p>
        </w:tc>
        <w:tc>
          <w:tcPr>
            <w:tcW w:w="6287" w:type="dxa"/>
            <w:gridSpan w:val="8"/>
            <w:tcBorders>
              <w:top w:val="thinThickSmallGap" w:sz="24" w:space="0" w:color="auto"/>
              <w:left w:val="thinThickThinSmallGap" w:sz="24" w:space="0" w:color="auto"/>
            </w:tcBorders>
            <w:shd w:val="clear" w:color="auto" w:fill="auto"/>
          </w:tcPr>
          <w:p w14:paraId="1EFE77AF" w14:textId="73045239" w:rsidR="005C4277" w:rsidRPr="0091339E" w:rsidRDefault="0091339E" w:rsidP="005C427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33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 and indirect effects</w:t>
            </w:r>
          </w:p>
        </w:tc>
      </w:tr>
      <w:tr w:rsidR="00DD2B9D" w14:paraId="155CC273" w14:textId="77777777" w:rsidTr="0036520F">
        <w:trPr>
          <w:trHeight w:val="534"/>
        </w:trPr>
        <w:tc>
          <w:tcPr>
            <w:tcW w:w="1964" w:type="dxa"/>
          </w:tcPr>
          <w:p w14:paraId="3CD08358" w14:textId="77777777" w:rsidR="00DD2B9D" w:rsidRPr="007A0BD7" w:rsidRDefault="00DD2B9D" w:rsidP="0091339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tcBorders>
              <w:right w:val="nil"/>
            </w:tcBorders>
          </w:tcPr>
          <w:p w14:paraId="264B8C6E" w14:textId="77777777" w:rsidR="00DD2B9D" w:rsidRPr="007A0BD7" w:rsidRDefault="00DD2B9D" w:rsidP="0091339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3B571A0C" w14:textId="77777777" w:rsidR="00DD2B9D" w:rsidRPr="007A0BD7" w:rsidRDefault="00DD2B9D" w:rsidP="0091339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984" w:type="dxa"/>
            <w:gridSpan w:val="2"/>
            <w:tcBorders>
              <w:left w:val="nil"/>
              <w:right w:val="thinThickThinSmallGap" w:sz="24" w:space="0" w:color="auto"/>
            </w:tcBorders>
          </w:tcPr>
          <w:p w14:paraId="178F2025" w14:textId="77777777" w:rsidR="00DD2B9D" w:rsidRPr="007A0BD7" w:rsidRDefault="00DD2B9D" w:rsidP="0091339E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</w:tcPr>
          <w:p w14:paraId="2A077F5F" w14:textId="3D7E1D9D" w:rsidR="00DD2B9D" w:rsidRPr="0091339E" w:rsidRDefault="00DD2B9D" w:rsidP="00310DB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</w:tcPr>
          <w:p w14:paraId="2B24CAA0" w14:textId="77777777" w:rsidR="00DD2B9D" w:rsidRPr="0091339E" w:rsidRDefault="00DD2B9D" w:rsidP="00310DB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372F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  <w:p w14:paraId="02A51415" w14:textId="7CAE2D0F" w:rsidR="00DD2B9D" w:rsidRPr="00A372F9" w:rsidRDefault="00DD2B9D" w:rsidP="00310DB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07" w:type="dxa"/>
            <w:gridSpan w:val="2"/>
            <w:tcBorders>
              <w:left w:val="nil"/>
              <w:right w:val="single" w:sz="4" w:space="0" w:color="auto"/>
            </w:tcBorders>
          </w:tcPr>
          <w:p w14:paraId="4A82C217" w14:textId="69673270" w:rsidR="00DD2B9D" w:rsidRPr="0091339E" w:rsidRDefault="00DD2B9D" w:rsidP="00310DB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 w:rsidRPr="00A372F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ootstrapped CI</w:t>
            </w:r>
          </w:p>
        </w:tc>
      </w:tr>
      <w:tr w:rsidR="00DD2B9D" w14:paraId="7CD0DB51" w14:textId="77777777" w:rsidTr="0036520F">
        <w:trPr>
          <w:trHeight w:val="534"/>
        </w:trPr>
        <w:tc>
          <w:tcPr>
            <w:tcW w:w="1964" w:type="dxa"/>
          </w:tcPr>
          <w:p w14:paraId="229C844E" w14:textId="4775169C" w:rsidR="00DD2B9D" w:rsidRPr="007A0BD7" w:rsidRDefault="00DD2B9D" w:rsidP="005C427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ratching (predictor</w:t>
            </w:r>
            <w:r w:rsidR="0036520F">
              <w:rPr>
                <w:rFonts w:ascii="Times New Roman" w:hAnsi="Times New Roman" w:cs="Times New Roman"/>
                <w:sz w:val="22"/>
                <w:szCs w:val="22"/>
              </w:rPr>
              <w:t>: direct effect or path c’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0B022FE0" w14:textId="36A18CCE" w:rsidR="00DD2B9D" w:rsidRPr="00D060B9" w:rsidRDefault="00DD2B9D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5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36520F"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698C6599" w14:textId="4CDBF8C7" w:rsidR="00D060B9" w:rsidRPr="00D060B9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19 (.19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16CE13AE" w14:textId="14382646" w:rsidR="00DD2B9D" w:rsidRPr="00D060B9" w:rsidRDefault="0036520F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2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4A228070" w14:textId="2A95BBCB" w:rsidR="00D060B9" w:rsidRPr="00D060B9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1.02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65EBEDD6" w14:textId="11C13008" w:rsidR="00DD2B9D" w:rsidRPr="00D060B9" w:rsidRDefault="00DD2B9D" w:rsidP="0036520F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271</w:t>
            </w:r>
          </w:p>
          <w:p w14:paraId="09CF17FA" w14:textId="04F78DAE" w:rsidR="00D060B9" w:rsidRPr="00D060B9" w:rsidRDefault="00D060B9" w:rsidP="0036520F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3077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0140DCED" w14:textId="77777777" w:rsidR="00DD2B9D" w:rsidRPr="00310DB0" w:rsidRDefault="00DD2B9D" w:rsidP="005C427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Indirect effect of scratching via average pain inflicted during NSSI (mediator 1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96CD480" w14:textId="77777777" w:rsidR="00DD2B9D" w:rsidRPr="002D7D93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5)</w:t>
            </w:r>
          </w:p>
          <w:p w14:paraId="306827EC" w14:textId="3CA2CA43" w:rsidR="00D060B9" w:rsidRPr="002D7D93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0 (.02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598B203E" w14:textId="5585EB30" w:rsidR="00DD2B9D" w:rsidRPr="002D7D93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6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</w:p>
          <w:p w14:paraId="57DAB7FA" w14:textId="173EDDE7" w:rsidR="00D060B9" w:rsidRPr="002D7D93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4, .03</w:t>
            </w:r>
          </w:p>
        </w:tc>
      </w:tr>
      <w:tr w:rsidR="00DD2B9D" w14:paraId="08B788D2" w14:textId="77777777" w:rsidTr="0036520F">
        <w:trPr>
          <w:trHeight w:val="512"/>
        </w:trPr>
        <w:tc>
          <w:tcPr>
            <w:tcW w:w="1964" w:type="dxa"/>
          </w:tcPr>
          <w:p w14:paraId="737AA909" w14:textId="2A9FE420" w:rsidR="00DD2B9D" w:rsidRPr="007A0BD7" w:rsidRDefault="00DD2B9D" w:rsidP="005C4277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13CA8F20" w14:textId="1D1F4D6A" w:rsidR="00DD2B9D" w:rsidRPr="00D060B9" w:rsidRDefault="00DD2B9D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43B3ACCA" w14:textId="6197AB01" w:rsidR="00D060B9" w:rsidRPr="00D060B9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4 (.02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0C3B92E4" w14:textId="1194645F" w:rsidR="00DD2B9D" w:rsidRPr="00D060B9" w:rsidRDefault="00C07161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01</w:t>
            </w:r>
          </w:p>
          <w:p w14:paraId="5EF89839" w14:textId="1CC8A50E" w:rsidR="00D060B9" w:rsidRPr="00D060B9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39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790544E5" w14:textId="6E8CAEF2" w:rsidR="00DD2B9D" w:rsidRPr="00D060B9" w:rsidRDefault="00DD2B9D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C0716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131</w:t>
            </w:r>
          </w:p>
          <w:p w14:paraId="01F4B08E" w14:textId="2849678F" w:rsidR="00D060B9" w:rsidRPr="00D060B9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18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7A7714B6" w14:textId="77777777" w:rsidR="00DD2B9D" w:rsidRPr="00310DB0" w:rsidRDefault="00DD2B9D" w:rsidP="005C4277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Indirect effect of scratching via habituation (mediator 2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0830796" w14:textId="77777777" w:rsidR="00DD2B9D" w:rsidRPr="002D7D93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1 (.02)</w:t>
            </w:r>
          </w:p>
          <w:p w14:paraId="45627FE8" w14:textId="28B03CBA" w:rsidR="00D060B9" w:rsidRPr="002D7D93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3 (.04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534BA9E2" w14:textId="4666634A" w:rsidR="00DD2B9D" w:rsidRPr="002D7D93" w:rsidRDefault="00310DB0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4, .0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</w:p>
          <w:p w14:paraId="023D677B" w14:textId="7A0FE6EE" w:rsidR="00D060B9" w:rsidRPr="002D7D93" w:rsidRDefault="00D060B9" w:rsidP="005C427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4, .11</w:t>
            </w:r>
          </w:p>
        </w:tc>
      </w:tr>
      <w:tr w:rsidR="00C07161" w14:paraId="2CBE75C6" w14:textId="77777777" w:rsidTr="0036520F">
        <w:trPr>
          <w:trHeight w:val="534"/>
        </w:trPr>
        <w:tc>
          <w:tcPr>
            <w:tcW w:w="1964" w:type="dxa"/>
            <w:tcBorders>
              <w:bottom w:val="nil"/>
            </w:tcBorders>
          </w:tcPr>
          <w:p w14:paraId="04088E12" w14:textId="51AF6DDC" w:rsidR="00C07161" w:rsidRPr="007A0BD7" w:rsidRDefault="00C07161" w:rsidP="00C0716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52166EE2" w14:textId="77777777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4)</w:t>
            </w:r>
          </w:p>
          <w:p w14:paraId="573EF3B7" w14:textId="41A8A566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2 (.04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7DDE16F6" w14:textId="77777777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1</w:t>
            </w:r>
          </w:p>
          <w:p w14:paraId="25189D73" w14:textId="4C23E48F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44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18043245" w14:textId="5A838C18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898</w:t>
            </w:r>
          </w:p>
          <w:p w14:paraId="5952DD41" w14:textId="74093F41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6610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5A7AF32F" w14:textId="77777777" w:rsidR="00C07161" w:rsidRPr="00310DB0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Indirect effect of scratching via acquired capability (mediator 3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10672C3" w14:textId="21D5FB96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7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9D02C10" w14:textId="5AEB3DC6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3 (.07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5F29FE4B" w14:textId="2AB947A5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</w:p>
          <w:p w14:paraId="7AEE8DAF" w14:textId="6838EBE8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11, .16</w:t>
            </w:r>
          </w:p>
        </w:tc>
      </w:tr>
      <w:tr w:rsidR="00C07161" w14:paraId="20C46C20" w14:textId="77777777" w:rsidTr="0036520F">
        <w:trPr>
          <w:trHeight w:val="534"/>
        </w:trPr>
        <w:tc>
          <w:tcPr>
            <w:tcW w:w="1964" w:type="dxa"/>
          </w:tcPr>
          <w:p w14:paraId="21B908DE" w14:textId="21CC97AD" w:rsidR="00C07161" w:rsidRPr="007A0BD7" w:rsidRDefault="00C07161" w:rsidP="00C0716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40E39373" w14:textId="77777777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3 (.03)</w:t>
            </w:r>
          </w:p>
          <w:p w14:paraId="5296019E" w14:textId="759C872E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5 (.04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10FAD8D7" w14:textId="19E24E17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8</w:t>
            </w:r>
          </w:p>
          <w:p w14:paraId="5FC8E37D" w14:textId="025D5D97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30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52DC2725" w14:textId="60551818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268</w:t>
            </w:r>
          </w:p>
          <w:p w14:paraId="38CC0B20" w14:textId="62D6A69C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1957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7C4BF967" w14:textId="01184770" w:rsidR="00C07161" w:rsidRPr="00310DB0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Indirect effect of scratching via mediators 1 and 2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0DB2811" w14:textId="77777777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0)</w:t>
            </w:r>
          </w:p>
          <w:p w14:paraId="09ABE1ED" w14:textId="094BBC35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 (.00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7E624F29" w14:textId="0B9E9B75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5536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1</w:t>
            </w:r>
          </w:p>
          <w:p w14:paraId="5C6B706A" w14:textId="2394A44E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0</w:t>
            </w:r>
            <w:r w:rsidR="00E573D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1</w:t>
            </w:r>
          </w:p>
        </w:tc>
      </w:tr>
      <w:tr w:rsidR="00C07161" w14:paraId="6DD84F00" w14:textId="77777777" w:rsidTr="0036520F">
        <w:trPr>
          <w:trHeight w:val="512"/>
        </w:trPr>
        <w:tc>
          <w:tcPr>
            <w:tcW w:w="1964" w:type="dxa"/>
          </w:tcPr>
          <w:p w14:paraId="2A74C465" w14:textId="5FC29C4A" w:rsidR="00C07161" w:rsidRPr="007A0BD7" w:rsidRDefault="00C07161" w:rsidP="00C0716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quired capability (mediator 3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47F2B91F" w14:textId="77777777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4 (.01)</w:t>
            </w:r>
          </w:p>
          <w:p w14:paraId="5C9F1614" w14:textId="45B4A5DD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4 (.01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E4BF3B1" w14:textId="6D7512E8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3</w:t>
            </w:r>
          </w:p>
          <w:p w14:paraId="5E1EF0BB" w14:textId="02D09011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.54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16338996" w14:textId="77777777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64060C40" w14:textId="5231F5D1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4E89944F" w14:textId="0BE591D5" w:rsidR="00C07161" w:rsidRPr="00310DB0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Indirect effect of scratching via mediators 1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6964A1D" w14:textId="77777777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 (.01)</w:t>
            </w:r>
          </w:p>
          <w:p w14:paraId="0F0B6B8D" w14:textId="3DF5C32F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 (.03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76B38E42" w14:textId="77777777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2, .01</w:t>
            </w:r>
          </w:p>
          <w:p w14:paraId="33CD80F0" w14:textId="1F866546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1, .02</w:t>
            </w:r>
          </w:p>
        </w:tc>
      </w:tr>
      <w:tr w:rsidR="00C07161" w14:paraId="752B2570" w14:textId="77777777" w:rsidTr="005C2153">
        <w:trPr>
          <w:trHeight w:val="512"/>
        </w:trPr>
        <w:tc>
          <w:tcPr>
            <w:tcW w:w="1964" w:type="dxa"/>
            <w:vMerge w:val="restart"/>
          </w:tcPr>
          <w:p w14:paraId="1E5BAEB6" w14:textId="3CACCD83" w:rsidR="00C07161" w:rsidRPr="007A0BD7" w:rsidRDefault="00C07161" w:rsidP="00C0716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6109" w:type="dxa"/>
            <w:gridSpan w:val="6"/>
            <w:vMerge w:val="restart"/>
            <w:tcBorders>
              <w:right w:val="thinThickThinSmallGap" w:sz="24" w:space="0" w:color="auto"/>
            </w:tcBorders>
          </w:tcPr>
          <w:p w14:paraId="25CDA4AA" w14:textId="2D332F23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= .14,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, 214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=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.22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5E37F957" w14:textId="5D32DA68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= .34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(5, 150) = 15.20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2D300A9C" w14:textId="30CB8CCE" w:rsidR="00C07161" w:rsidRPr="00310DB0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Indirect effect of scratching via mediators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3B89C826" w14:textId="77777777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1 (.01)</w:t>
            </w:r>
          </w:p>
          <w:p w14:paraId="2713BBD8" w14:textId="65BA8E71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3 (.03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6D5C1E5C" w14:textId="5725973F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2, .0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</w:p>
          <w:p w14:paraId="1DEF01F7" w14:textId="6627A46B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2, .09</w:t>
            </w:r>
          </w:p>
        </w:tc>
      </w:tr>
      <w:tr w:rsidR="00C07161" w14:paraId="7F45EF9C" w14:textId="77777777" w:rsidTr="0036520F">
        <w:trPr>
          <w:trHeight w:val="534"/>
        </w:trPr>
        <w:tc>
          <w:tcPr>
            <w:tcW w:w="1964" w:type="dxa"/>
            <w:vMerge/>
            <w:tcBorders>
              <w:bottom w:val="single" w:sz="4" w:space="0" w:color="auto"/>
            </w:tcBorders>
          </w:tcPr>
          <w:p w14:paraId="674A9F57" w14:textId="5BD2AFBD" w:rsidR="00C07161" w:rsidRPr="007A0BD7" w:rsidRDefault="00C07161" w:rsidP="00C0716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vMerge/>
            <w:tcBorders>
              <w:bottom w:val="single" w:sz="4" w:space="0" w:color="auto"/>
              <w:right w:val="thinThickThinSmallGap" w:sz="24" w:space="0" w:color="auto"/>
            </w:tcBorders>
          </w:tcPr>
          <w:p w14:paraId="34CFBE46" w14:textId="6BBF5285" w:rsidR="00C07161" w:rsidRPr="00D060B9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94CE9" w14:textId="1B7949DD" w:rsidR="00C07161" w:rsidRPr="00310DB0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Indirect effect of scratching via mediators 1,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69930EF" w14:textId="77777777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0)</w:t>
            </w:r>
          </w:p>
          <w:p w14:paraId="783839E4" w14:textId="0A2874A5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 (.00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69A68367" w14:textId="5EBE9CBC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5536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17778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20C34BF6" w14:textId="187011BD" w:rsidR="00C07161" w:rsidRPr="002D7D93" w:rsidRDefault="00C07161" w:rsidP="00C07161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0</w:t>
            </w:r>
            <w:r w:rsidR="00E573D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0</w:t>
            </w:r>
          </w:p>
        </w:tc>
      </w:tr>
    </w:tbl>
    <w:p w14:paraId="47A73D0D" w14:textId="662C83E2" w:rsidR="007149EE" w:rsidRDefault="007149EE" w:rsidP="005559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CC6BB6" w14:textId="414D1390" w:rsidR="00177788" w:rsidRDefault="00177788" w:rsidP="005559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404ADC" w14:textId="71E74058" w:rsidR="004F2F2C" w:rsidRDefault="004F2F2C" w:rsidP="004F2F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0B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item </w:t>
      </w:r>
      <w:r w:rsidR="00CB69D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: Full statistical notations for sequential mediation with </w:t>
      </w:r>
      <w:r>
        <w:rPr>
          <w:rFonts w:ascii="Times New Roman" w:hAnsi="Times New Roman" w:cs="Times New Roman"/>
          <w:b/>
          <w:bCs/>
          <w:sz w:val="24"/>
          <w:szCs w:val="24"/>
        </w:rPr>
        <w:t>cutting</w:t>
      </w: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32C7141" w14:textId="1F258E30" w:rsidR="009E5FEF" w:rsidRDefault="009E5FEF" w:rsidP="009E5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elow sequential mediation analysis (Model 6) was run for </w:t>
      </w:r>
      <w:r w:rsidRPr="00310DB0">
        <w:rPr>
          <w:rFonts w:ascii="Times New Roman" w:hAnsi="Times New Roman" w:cs="Times New Roman"/>
          <w:color w:val="0070C0"/>
          <w:sz w:val="24"/>
          <w:szCs w:val="24"/>
        </w:rPr>
        <w:t xml:space="preserve">autistic participants </w:t>
      </w:r>
      <w:r>
        <w:rPr>
          <w:rFonts w:ascii="Times New Roman" w:hAnsi="Times New Roman" w:cs="Times New Roman"/>
          <w:sz w:val="24"/>
          <w:szCs w:val="24"/>
        </w:rPr>
        <w:t xml:space="preserve">(presented in blue) and </w:t>
      </w:r>
      <w:r w:rsidRPr="00310DB0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non-autistic participants </w:t>
      </w:r>
      <w:r>
        <w:rPr>
          <w:rFonts w:ascii="Times New Roman" w:hAnsi="Times New Roman" w:cs="Times New Roman"/>
          <w:sz w:val="24"/>
          <w:szCs w:val="24"/>
        </w:rPr>
        <w:t xml:space="preserve">(orange) separately. Note: these are presented together for visual comparison, but </w:t>
      </w:r>
      <w:r w:rsidRPr="009E5FEF">
        <w:rPr>
          <w:rFonts w:ascii="Times New Roman" w:hAnsi="Times New Roman" w:cs="Times New Roman"/>
          <w:b/>
          <w:bCs/>
          <w:sz w:val="24"/>
          <w:szCs w:val="24"/>
        </w:rPr>
        <w:t>were not statistically compar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CC7D3C" w14:textId="77777777" w:rsidR="005C2153" w:rsidRDefault="005C2153" w:rsidP="009E5FEF">
      <w:pPr>
        <w:rPr>
          <w:rFonts w:ascii="Times New Roman" w:hAnsi="Times New Roman" w:cs="Times New Roman"/>
          <w:sz w:val="24"/>
          <w:szCs w:val="24"/>
        </w:rPr>
      </w:pPr>
    </w:p>
    <w:p w14:paraId="513E2B90" w14:textId="77777777" w:rsidR="004F2F2C" w:rsidRPr="007149EE" w:rsidRDefault="004F2F2C" w:rsidP="004F2F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360" w:type="dxa"/>
        <w:tblLayout w:type="fixed"/>
        <w:tblLook w:val="04A0" w:firstRow="1" w:lastRow="0" w:firstColumn="1" w:lastColumn="0" w:noHBand="0" w:noVBand="1"/>
      </w:tblPr>
      <w:tblGrid>
        <w:gridCol w:w="1964"/>
        <w:gridCol w:w="1433"/>
        <w:gridCol w:w="707"/>
        <w:gridCol w:w="673"/>
        <w:gridCol w:w="1312"/>
        <w:gridCol w:w="1450"/>
        <w:gridCol w:w="534"/>
        <w:gridCol w:w="772"/>
        <w:gridCol w:w="1498"/>
        <w:gridCol w:w="709"/>
        <w:gridCol w:w="405"/>
        <w:gridCol w:w="290"/>
        <w:gridCol w:w="1006"/>
        <w:gridCol w:w="142"/>
        <w:gridCol w:w="1465"/>
      </w:tblGrid>
      <w:tr w:rsidR="004F2F2C" w14:paraId="0560F69C" w14:textId="77777777" w:rsidTr="00FD4909">
        <w:trPr>
          <w:trHeight w:val="934"/>
        </w:trPr>
        <w:tc>
          <w:tcPr>
            <w:tcW w:w="1964" w:type="dxa"/>
          </w:tcPr>
          <w:p w14:paraId="591A23B4" w14:textId="77777777" w:rsidR="004F2F2C" w:rsidRPr="0024649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4125" w:type="dxa"/>
            <w:gridSpan w:val="4"/>
          </w:tcPr>
          <w:p w14:paraId="5AD89BE9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4254" w:type="dxa"/>
            <w:gridSpan w:val="4"/>
          </w:tcPr>
          <w:p w14:paraId="42E22C96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bituation to NSSI (mediator 2)</w:t>
            </w:r>
          </w:p>
        </w:tc>
        <w:tc>
          <w:tcPr>
            <w:tcW w:w="4017" w:type="dxa"/>
            <w:gridSpan w:val="6"/>
          </w:tcPr>
          <w:p w14:paraId="79D54264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cquired capability (mediator 3)</w:t>
            </w:r>
          </w:p>
        </w:tc>
      </w:tr>
      <w:tr w:rsidR="004F2F2C" w14:paraId="14DB79DE" w14:textId="77777777" w:rsidTr="00FD4909">
        <w:trPr>
          <w:trHeight w:val="512"/>
        </w:trPr>
        <w:tc>
          <w:tcPr>
            <w:tcW w:w="1964" w:type="dxa"/>
          </w:tcPr>
          <w:p w14:paraId="73E170F2" w14:textId="77777777" w:rsidR="004F2F2C" w:rsidRPr="0024649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433" w:type="dxa"/>
            <w:tcBorders>
              <w:right w:val="nil"/>
            </w:tcBorders>
          </w:tcPr>
          <w:p w14:paraId="2AB6EF8C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14:paraId="47109C9C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312" w:type="dxa"/>
            <w:tcBorders>
              <w:left w:val="nil"/>
            </w:tcBorders>
          </w:tcPr>
          <w:p w14:paraId="6354E2D6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450" w:type="dxa"/>
            <w:tcBorders>
              <w:right w:val="nil"/>
            </w:tcBorders>
          </w:tcPr>
          <w:p w14:paraId="4A8F2799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06" w:type="dxa"/>
            <w:gridSpan w:val="2"/>
            <w:tcBorders>
              <w:left w:val="nil"/>
              <w:right w:val="nil"/>
            </w:tcBorders>
          </w:tcPr>
          <w:p w14:paraId="70EEFC16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98" w:type="dxa"/>
            <w:tcBorders>
              <w:left w:val="nil"/>
            </w:tcBorders>
          </w:tcPr>
          <w:p w14:paraId="1B49BA3A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7679FBA3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438" w:type="dxa"/>
            <w:gridSpan w:val="3"/>
            <w:tcBorders>
              <w:left w:val="nil"/>
              <w:right w:val="nil"/>
            </w:tcBorders>
          </w:tcPr>
          <w:p w14:paraId="40B7A1BD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65" w:type="dxa"/>
            <w:tcBorders>
              <w:left w:val="nil"/>
            </w:tcBorders>
          </w:tcPr>
          <w:p w14:paraId="5FC49D82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</w:tr>
      <w:tr w:rsidR="004F2F2C" w14:paraId="1DAABA40" w14:textId="77777777" w:rsidTr="00FD4909">
        <w:trPr>
          <w:trHeight w:val="534"/>
        </w:trPr>
        <w:tc>
          <w:tcPr>
            <w:tcW w:w="1964" w:type="dxa"/>
          </w:tcPr>
          <w:p w14:paraId="42DEF3DE" w14:textId="6CA22764" w:rsidR="004F2F2C" w:rsidRPr="0024649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tting (predictor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7E3E6AA7" w14:textId="67AEC2BC" w:rsidR="004F2F2C" w:rsidRPr="00310DB0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18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1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B8E9529" w14:textId="40A754F7" w:rsidR="004F2F2C" w:rsidRPr="00310DB0" w:rsidRDefault="004E74CA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78</w:t>
            </w:r>
            <w:r w:rsidR="004F2F2C"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3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="004F2F2C"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67FD0F8C" w14:textId="2A6FF155" w:rsidR="004F2F2C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5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</w:p>
          <w:p w14:paraId="724A5CE6" w14:textId="529E61F8" w:rsidR="004F2F2C" w:rsidRPr="00310DB0" w:rsidRDefault="004E74CA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47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29DAEB1A" w14:textId="682C4D01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668</w:t>
            </w:r>
          </w:p>
          <w:p w14:paraId="4E7A0E8D" w14:textId="6ED7E4D4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146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B8D035A" w14:textId="652F5456" w:rsidR="004F2F2C" w:rsidRDefault="005C2153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98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9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BC65C27" w14:textId="4182ED1C" w:rsidR="004F2F2C" w:rsidRPr="00310DB0" w:rsidRDefault="004E74CA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07</w:t>
            </w:r>
            <w:r w:rsidR="004F2F2C"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8</w:t>
            </w:r>
            <w:r w:rsidR="004F2F2C"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3CA1071" w14:textId="57259776" w:rsidR="004F2F2C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.5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</w:p>
          <w:p w14:paraId="29E5BBCF" w14:textId="07E42130" w:rsidR="004F2F2C" w:rsidRPr="00310DB0" w:rsidRDefault="004E74CA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79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2B84E" w14:textId="3F44E995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1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1</w:t>
            </w:r>
          </w:p>
          <w:p w14:paraId="7F458CCE" w14:textId="0055478C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060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A37C06F" w14:textId="34F8837C" w:rsidR="004F2F2C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8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1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0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7DE3712" w14:textId="0D8205AE" w:rsidR="004F2F2C" w:rsidRPr="00310DB0" w:rsidRDefault="00A03285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90</w:t>
            </w:r>
            <w:r w:rsidR="004F2F2C"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1.8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="004F2F2C"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2F371B9" w14:textId="0DFB997F" w:rsidR="004F2F2C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4</w:t>
            </w:r>
          </w:p>
          <w:p w14:paraId="305EAB49" w14:textId="6F8F0520" w:rsidR="004F2F2C" w:rsidRPr="00310DB0" w:rsidRDefault="00A03285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61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ADDEAA2" w14:textId="0FFE2567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0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</w:p>
          <w:p w14:paraId="6E7F1DE5" w14:textId="18CC1BD6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097</w:t>
            </w:r>
          </w:p>
        </w:tc>
      </w:tr>
      <w:tr w:rsidR="004F2F2C" w14:paraId="22045276" w14:textId="77777777" w:rsidTr="00FD4909">
        <w:trPr>
          <w:trHeight w:val="534"/>
        </w:trPr>
        <w:tc>
          <w:tcPr>
            <w:tcW w:w="1964" w:type="dxa"/>
          </w:tcPr>
          <w:p w14:paraId="39B7FDFF" w14:textId="77777777" w:rsidR="004F2F2C" w:rsidRPr="0024649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6297E3D2" w14:textId="47505784" w:rsidR="004F2F2C" w:rsidRDefault="005C2153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="004F2F2C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780BD45D" w14:textId="7DF8E1AC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2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78DEF542" w14:textId="7DD2081A" w:rsidR="004F2F2C" w:rsidRDefault="005C2153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7</w:t>
            </w:r>
          </w:p>
          <w:p w14:paraId="1C73E063" w14:textId="36A5CB21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2473EFBD" w14:textId="17D93A3F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427</w:t>
            </w:r>
          </w:p>
          <w:p w14:paraId="0EC0DADD" w14:textId="48AECCB3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992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799026A" w14:textId="6BB273D1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63FE63D6" w14:textId="380E81DD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1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3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14905F3" w14:textId="25C68172" w:rsidR="004F2F2C" w:rsidRDefault="005C2153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.14</w:t>
            </w:r>
          </w:p>
          <w:p w14:paraId="597602C2" w14:textId="08FDBF99" w:rsidR="004F2F2C" w:rsidRPr="00310DB0" w:rsidRDefault="004E74CA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88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4B142" w14:textId="3EC39094" w:rsidR="004F2F2C" w:rsidRDefault="005C2153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0F20F038" w14:textId="2707C66B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0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DAC5381" w14:textId="2252F720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1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570C80C9" w14:textId="6A2E7E83" w:rsidR="004F2F2C" w:rsidRPr="00310DB0" w:rsidRDefault="00A03285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00</w:t>
            </w:r>
            <w:r w:rsidR="004F2F2C"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13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5B581DA" w14:textId="3D8C833D" w:rsidR="004F2F2C" w:rsidRDefault="005C2153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.99</w:t>
            </w:r>
          </w:p>
          <w:p w14:paraId="6F435212" w14:textId="7E9B6922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.5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04B0807E" w14:textId="49A6F59C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1</w:t>
            </w:r>
          </w:p>
          <w:p w14:paraId="023E104F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</w:tr>
      <w:tr w:rsidR="004F2F2C" w14:paraId="2B71A0F2" w14:textId="77777777" w:rsidTr="00FD4909">
        <w:trPr>
          <w:trHeight w:val="534"/>
        </w:trPr>
        <w:tc>
          <w:tcPr>
            <w:tcW w:w="1964" w:type="dxa"/>
          </w:tcPr>
          <w:p w14:paraId="60379584" w14:textId="77777777" w:rsidR="004F2F2C" w:rsidRPr="0024649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4F6FC9AF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0E992B86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25276B34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4487437" w14:textId="4251C419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9)</w:t>
            </w:r>
          </w:p>
          <w:p w14:paraId="1A9F6961" w14:textId="6A7D3E6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1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10)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09A6A67" w14:textId="4028C4FC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</w:p>
          <w:p w14:paraId="6EF0EC26" w14:textId="2B4F02EF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7</w:t>
            </w: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05C07" w14:textId="1E6EE512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431</w:t>
            </w:r>
          </w:p>
          <w:p w14:paraId="41F73383" w14:textId="525C241F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453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380008E" w14:textId="01BC9EB4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3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0A22ADE" w14:textId="2F1A7084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2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4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85353FA" w14:textId="5BBE01BE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</w:p>
          <w:p w14:paraId="7FC962AD" w14:textId="620AC5AB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95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6BDB8446" w14:textId="48B64482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175</w:t>
            </w:r>
          </w:p>
          <w:p w14:paraId="5F6E7454" w14:textId="2CA223CC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441</w:t>
            </w:r>
          </w:p>
        </w:tc>
      </w:tr>
      <w:tr w:rsidR="004F2F2C" w14:paraId="7359FCF0" w14:textId="77777777" w:rsidTr="00FD4909">
        <w:trPr>
          <w:trHeight w:val="534"/>
        </w:trPr>
        <w:tc>
          <w:tcPr>
            <w:tcW w:w="1964" w:type="dxa"/>
          </w:tcPr>
          <w:p w14:paraId="41382301" w14:textId="77777777" w:rsidR="004F2F2C" w:rsidRPr="0024649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21A3B4F5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2061DB72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652C5FFB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726B0988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0F598F16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9D2E906" w14:textId="7777777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B428790" w14:textId="01BC7662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6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25766DF" w14:textId="584F3E87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3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7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E123E65" w14:textId="7837DB5B" w:rsidR="004F2F2C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1</w:t>
            </w:r>
          </w:p>
          <w:p w14:paraId="7CF08A2B" w14:textId="09F71D43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8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2F19FE3" w14:textId="1495DEC4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167</w:t>
            </w:r>
          </w:p>
          <w:p w14:paraId="7A8FA280" w14:textId="43DBC58B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</w:p>
        </w:tc>
      </w:tr>
      <w:tr w:rsidR="004F2F2C" w14:paraId="6EF88685" w14:textId="77777777" w:rsidTr="00FD4909">
        <w:trPr>
          <w:trHeight w:val="479"/>
        </w:trPr>
        <w:tc>
          <w:tcPr>
            <w:tcW w:w="1964" w:type="dxa"/>
            <w:tcBorders>
              <w:bottom w:val="thinThickSmallGap" w:sz="24" w:space="0" w:color="auto"/>
            </w:tcBorders>
          </w:tcPr>
          <w:p w14:paraId="5E496784" w14:textId="77777777" w:rsidR="004F2F2C" w:rsidRPr="0024649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4125" w:type="dxa"/>
            <w:gridSpan w:val="4"/>
            <w:tcBorders>
              <w:bottom w:val="thinThickSmallGap" w:sz="24" w:space="0" w:color="auto"/>
            </w:tcBorders>
          </w:tcPr>
          <w:p w14:paraId="4115152F" w14:textId="0C773B4B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0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 = 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362</w:t>
            </w:r>
          </w:p>
          <w:p w14:paraId="60DA8AEF" w14:textId="74E6EE38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2, 153) = 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.2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164</w:t>
            </w:r>
          </w:p>
          <w:p w14:paraId="3B10CB04" w14:textId="77777777" w:rsidR="004F2F2C" w:rsidRPr="0024649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4" w:type="dxa"/>
            <w:gridSpan w:val="4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0E492A47" w14:textId="5A1577F3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9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, 21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 w:rsidR="00A0328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= 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7.0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27E7A6C2" w14:textId="2611C0FD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5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3, 152) 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9.06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.0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</w:p>
        </w:tc>
        <w:tc>
          <w:tcPr>
            <w:tcW w:w="4017" w:type="dxa"/>
            <w:gridSpan w:val="6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shd w:val="clear" w:color="auto" w:fill="auto"/>
          </w:tcPr>
          <w:p w14:paraId="7CF52675" w14:textId="0C1C7E5A" w:rsidR="004F2F2C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1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 w:rsidR="00A0328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= 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7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63D1495E" w14:textId="2FF9CEE5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  <w:u w:val="single"/>
              </w:rPr>
            </w:pP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4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4, 151) 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27.47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&lt; .001</w:t>
            </w:r>
          </w:p>
        </w:tc>
      </w:tr>
      <w:tr w:rsidR="004F2F2C" w14:paraId="156278BF" w14:textId="77777777" w:rsidTr="00FD4909">
        <w:trPr>
          <w:trHeight w:val="534"/>
        </w:trPr>
        <w:tc>
          <w:tcPr>
            <w:tcW w:w="1964" w:type="dxa"/>
            <w:tcBorders>
              <w:top w:val="thinThickSmallGap" w:sz="24" w:space="0" w:color="auto"/>
            </w:tcBorders>
          </w:tcPr>
          <w:p w14:paraId="4F4D8152" w14:textId="77777777" w:rsidR="004F2F2C" w:rsidRPr="007A0BD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tcBorders>
              <w:top w:val="thinThickSmallGap" w:sz="24" w:space="0" w:color="auto"/>
              <w:right w:val="thinThickThinSmallGap" w:sz="24" w:space="0" w:color="auto"/>
            </w:tcBorders>
          </w:tcPr>
          <w:p w14:paraId="6B66FAEE" w14:textId="77777777" w:rsidR="004F2F2C" w:rsidRPr="007A0BD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sz w:val="22"/>
                <w:szCs w:val="22"/>
              </w:rPr>
              <w:t>Relationship to lifetime suicide attempts</w:t>
            </w:r>
          </w:p>
        </w:tc>
        <w:tc>
          <w:tcPr>
            <w:tcW w:w="6287" w:type="dxa"/>
            <w:gridSpan w:val="8"/>
            <w:tcBorders>
              <w:top w:val="thinThickSmallGap" w:sz="24" w:space="0" w:color="auto"/>
              <w:left w:val="thinThickThinSmallGap" w:sz="24" w:space="0" w:color="auto"/>
            </w:tcBorders>
            <w:shd w:val="clear" w:color="auto" w:fill="auto"/>
          </w:tcPr>
          <w:p w14:paraId="68B57BFD" w14:textId="77777777" w:rsidR="004F2F2C" w:rsidRPr="0091339E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33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 and indirect effects</w:t>
            </w:r>
          </w:p>
        </w:tc>
      </w:tr>
      <w:tr w:rsidR="004F2F2C" w14:paraId="04A352D2" w14:textId="77777777" w:rsidTr="00FD4909">
        <w:trPr>
          <w:trHeight w:val="534"/>
        </w:trPr>
        <w:tc>
          <w:tcPr>
            <w:tcW w:w="1964" w:type="dxa"/>
          </w:tcPr>
          <w:p w14:paraId="7DBEF713" w14:textId="77777777" w:rsidR="004F2F2C" w:rsidRPr="007A0BD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tcBorders>
              <w:right w:val="nil"/>
            </w:tcBorders>
          </w:tcPr>
          <w:p w14:paraId="22197CE1" w14:textId="77777777" w:rsidR="004F2F2C" w:rsidRPr="007A0BD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46D889A5" w14:textId="77777777" w:rsidR="004F2F2C" w:rsidRPr="007A0BD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984" w:type="dxa"/>
            <w:gridSpan w:val="2"/>
            <w:tcBorders>
              <w:left w:val="nil"/>
              <w:right w:val="thinThickThinSmallGap" w:sz="24" w:space="0" w:color="auto"/>
            </w:tcBorders>
          </w:tcPr>
          <w:p w14:paraId="7C256AD6" w14:textId="77777777" w:rsidR="004F2F2C" w:rsidRPr="007A0BD7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</w:tcPr>
          <w:p w14:paraId="42808329" w14:textId="77777777" w:rsidR="004F2F2C" w:rsidRPr="0091339E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</w:tcPr>
          <w:p w14:paraId="573499A1" w14:textId="77777777" w:rsidR="004F2F2C" w:rsidRPr="0091339E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372F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  <w:p w14:paraId="17F6983F" w14:textId="77777777" w:rsidR="004F2F2C" w:rsidRPr="00A372F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07" w:type="dxa"/>
            <w:gridSpan w:val="2"/>
            <w:tcBorders>
              <w:left w:val="nil"/>
              <w:right w:val="single" w:sz="4" w:space="0" w:color="auto"/>
            </w:tcBorders>
          </w:tcPr>
          <w:p w14:paraId="6A3B6BCC" w14:textId="77777777" w:rsidR="004F2F2C" w:rsidRPr="0091339E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 w:rsidRPr="00A372F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ootstrapped CI</w:t>
            </w:r>
          </w:p>
        </w:tc>
      </w:tr>
      <w:tr w:rsidR="004F2F2C" w14:paraId="4B9EAE74" w14:textId="77777777" w:rsidTr="00FD4909">
        <w:trPr>
          <w:trHeight w:val="534"/>
        </w:trPr>
        <w:tc>
          <w:tcPr>
            <w:tcW w:w="1964" w:type="dxa"/>
          </w:tcPr>
          <w:p w14:paraId="08ACF060" w14:textId="4FE9A870" w:rsidR="004F2F2C" w:rsidRPr="007A0BD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tting (predictor: direct effect or path c’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6D8E3B2F" w14:textId="3D9068ED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6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9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04816FA4" w14:textId="4FAA3371" w:rsidR="004F2F2C" w:rsidRPr="00D060B9" w:rsidRDefault="00A03285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60</w:t>
            </w:r>
            <w:r w:rsidR="004F2F2C"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1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</w:t>
            </w:r>
            <w:r w:rsidR="004F2F2C"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74A499E7" w14:textId="7C3F3DE6" w:rsidR="004F2F2C" w:rsidRPr="00D060B9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.1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</w:p>
          <w:p w14:paraId="69B11D04" w14:textId="39D926CA" w:rsidR="004F2F2C" w:rsidRPr="00D060B9" w:rsidRDefault="00A03285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36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4AB30416" w14:textId="095D2CC0" w:rsidR="004F2F2C" w:rsidRPr="00D060B9" w:rsidRDefault="00FD4909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50B08D78" w14:textId="67080038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010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20300764" w14:textId="6114919A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tting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average pain inflicted during NSSI (mediator 1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D985626" w14:textId="1B17C020" w:rsidR="004F2F2C" w:rsidRPr="002D7D93" w:rsidRDefault="00843F07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4F2F2C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4F2F2C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082DF34F" w14:textId="75E2AF0D" w:rsidR="004F2F2C" w:rsidRPr="002D7D93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65DBC8C8" w14:textId="153DDFAB" w:rsidR="004F2F2C" w:rsidRPr="002D7D93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843F0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843F0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</w:p>
          <w:p w14:paraId="3BB28B81" w14:textId="4223E9C4" w:rsidR="004F2F2C" w:rsidRPr="002D7D93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9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</w:t>
            </w:r>
          </w:p>
        </w:tc>
      </w:tr>
      <w:tr w:rsidR="004F2F2C" w14:paraId="61B61D11" w14:textId="77777777" w:rsidTr="00FD4909">
        <w:trPr>
          <w:trHeight w:val="512"/>
        </w:trPr>
        <w:tc>
          <w:tcPr>
            <w:tcW w:w="1964" w:type="dxa"/>
          </w:tcPr>
          <w:p w14:paraId="219762C5" w14:textId="77777777" w:rsidR="004F2F2C" w:rsidRPr="007A0BD7" w:rsidRDefault="004F2F2C" w:rsidP="00FD4909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47B4F61C" w14:textId="0C5B1EF6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FD490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04526226" w14:textId="1F1F972B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2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678BF457" w14:textId="283BA26D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8</w:t>
            </w:r>
          </w:p>
          <w:p w14:paraId="7F2991B5" w14:textId="208C1D32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3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78C7C05D" w14:textId="52959347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5C215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267</w:t>
            </w:r>
          </w:p>
          <w:p w14:paraId="222BBA7B" w14:textId="17884513" w:rsidR="004F2F2C" w:rsidRPr="00D060B9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18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029DBC8E" w14:textId="569DE93C" w:rsidR="004F2F2C" w:rsidRPr="00310DB0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tting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habituation (mediator 2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78574C14" w14:textId="6D9D3F70" w:rsidR="004F2F2C" w:rsidRPr="002D7D93" w:rsidRDefault="004F2F2C" w:rsidP="00843F07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843F0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843F0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480E99D2" w14:textId="0FDD6721" w:rsidR="004F2F2C" w:rsidRPr="002D7D93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732FF61C" w14:textId="0E333C83" w:rsidR="004F2F2C" w:rsidRPr="002D7D93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 w:rsidR="00843F0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843F0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</w:t>
            </w:r>
          </w:p>
          <w:p w14:paraId="120194CC" w14:textId="02A5DD73" w:rsidR="004F2F2C" w:rsidRPr="002D7D93" w:rsidRDefault="004F2F2C" w:rsidP="00FD4909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1</w:t>
            </w:r>
            <w:r w:rsidR="00A0328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</w:p>
        </w:tc>
      </w:tr>
      <w:tr w:rsidR="00A54DC0" w14:paraId="03DEAFB3" w14:textId="77777777" w:rsidTr="00FD4909">
        <w:trPr>
          <w:trHeight w:val="534"/>
        </w:trPr>
        <w:tc>
          <w:tcPr>
            <w:tcW w:w="1964" w:type="dxa"/>
            <w:tcBorders>
              <w:bottom w:val="nil"/>
            </w:tcBorders>
          </w:tcPr>
          <w:p w14:paraId="2285EF8B" w14:textId="48E88724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1B955323" w14:textId="77777777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4)</w:t>
            </w:r>
          </w:p>
          <w:p w14:paraId="07435D39" w14:textId="4AA31E23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1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4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6EC7F5EF" w14:textId="77777777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7</w:t>
            </w:r>
          </w:p>
          <w:p w14:paraId="3E5C1040" w14:textId="0832CE22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9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201AAF04" w14:textId="410D26A0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866</w:t>
            </w:r>
          </w:p>
          <w:p w14:paraId="6CE83818" w14:textId="3AB8FCED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709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23BCF08C" w14:textId="73EEE1CD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tting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acquired capability (mediator 3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2650034" w14:textId="64AA3C7A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15 (.07)</w:t>
            </w:r>
          </w:p>
          <w:p w14:paraId="17C5A076" w14:textId="70EBA43E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10 (.07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13A992FB" w14:textId="744DEA64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04, .30</w:t>
            </w:r>
          </w:p>
          <w:p w14:paraId="6B785EEE" w14:textId="000FA49D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-.02, .24</w:t>
            </w:r>
          </w:p>
        </w:tc>
      </w:tr>
      <w:tr w:rsidR="00A54DC0" w14:paraId="423D3C15" w14:textId="77777777" w:rsidTr="00FD4909">
        <w:trPr>
          <w:trHeight w:val="534"/>
        </w:trPr>
        <w:tc>
          <w:tcPr>
            <w:tcW w:w="1964" w:type="dxa"/>
          </w:tcPr>
          <w:p w14:paraId="11071469" w14:textId="65CBED15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5B53286D" w14:textId="77777777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3)</w:t>
            </w:r>
          </w:p>
          <w:p w14:paraId="33C6AF98" w14:textId="2042C9B9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2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D4175CE" w14:textId="77777777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3</w:t>
            </w:r>
          </w:p>
          <w:p w14:paraId="2849D2ED" w14:textId="13513123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65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2CD6C244" w14:textId="0FCFA338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665</w:t>
            </w:r>
          </w:p>
          <w:p w14:paraId="74BF4B56" w14:textId="45E7672C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194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69BA2537" w14:textId="24D84CAD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tting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1 and 2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5329C4E" w14:textId="5F769263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0)</w:t>
            </w:r>
          </w:p>
          <w:p w14:paraId="21A31057" w14:textId="2258B070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0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07B68F55" w14:textId="518FD234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5536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</w:p>
          <w:p w14:paraId="01A56C6D" w14:textId="1C271ADB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1</w:t>
            </w:r>
          </w:p>
        </w:tc>
      </w:tr>
      <w:tr w:rsidR="00A54DC0" w14:paraId="1135B213" w14:textId="77777777" w:rsidTr="00FD4909">
        <w:trPr>
          <w:trHeight w:val="512"/>
        </w:trPr>
        <w:tc>
          <w:tcPr>
            <w:tcW w:w="1964" w:type="dxa"/>
          </w:tcPr>
          <w:p w14:paraId="4236CB18" w14:textId="596DCCDD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quired capability (mediator 3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645917DE" w14:textId="77777777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3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1)</w:t>
            </w:r>
          </w:p>
          <w:p w14:paraId="47F1A0DA" w14:textId="48F59AD5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3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1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1141A889" w14:textId="6558A310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.47</w:t>
            </w:r>
          </w:p>
          <w:p w14:paraId="7D656DD7" w14:textId="1EEB4A5E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8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4390AD46" w14:textId="563A50D6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06</w:t>
            </w:r>
          </w:p>
          <w:p w14:paraId="5B8CA307" w14:textId="205427F4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3D571D02" w14:textId="785C9538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tting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1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200AAEB" w14:textId="298A89E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7EA9E75D" w14:textId="36E7027D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571DCD80" w14:textId="210886A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1</w:t>
            </w:r>
          </w:p>
          <w:p w14:paraId="2D6184F0" w14:textId="18AF6904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</w:p>
        </w:tc>
      </w:tr>
      <w:tr w:rsidR="00A54DC0" w14:paraId="43C87AE4" w14:textId="77777777" w:rsidTr="004F27DD">
        <w:trPr>
          <w:trHeight w:val="512"/>
        </w:trPr>
        <w:tc>
          <w:tcPr>
            <w:tcW w:w="1964" w:type="dxa"/>
            <w:vMerge w:val="restart"/>
          </w:tcPr>
          <w:p w14:paraId="53FD2FEF" w14:textId="1A6732D7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6109" w:type="dxa"/>
            <w:gridSpan w:val="6"/>
            <w:vMerge w:val="restart"/>
            <w:tcBorders>
              <w:right w:val="thinThickThinSmallGap" w:sz="24" w:space="0" w:color="auto"/>
            </w:tcBorders>
          </w:tcPr>
          <w:p w14:paraId="3367C803" w14:textId="77777777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4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=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3.48,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4F289A6F" w14:textId="2F70F2AF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8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(5, 150) =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8.27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63B97AF9" w14:textId="790CDA7F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tting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DAF9CD0" w14:textId="49EA781C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02 (.01)</w:t>
            </w:r>
          </w:p>
          <w:p w14:paraId="351FC928" w14:textId="2060DA60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5 (.02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1F74C519" w14:textId="6B014A8E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00</w:t>
            </w:r>
            <w:r w:rsidR="005536D2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07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, .04</w:t>
            </w:r>
          </w:p>
          <w:p w14:paraId="5DBA0115" w14:textId="4E600968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1, .11</w:t>
            </w:r>
          </w:p>
        </w:tc>
      </w:tr>
      <w:tr w:rsidR="00A54DC0" w14:paraId="22B0A450" w14:textId="77777777" w:rsidTr="00FD4909">
        <w:trPr>
          <w:trHeight w:val="534"/>
        </w:trPr>
        <w:tc>
          <w:tcPr>
            <w:tcW w:w="1964" w:type="dxa"/>
            <w:vMerge/>
            <w:tcBorders>
              <w:bottom w:val="single" w:sz="4" w:space="0" w:color="auto"/>
            </w:tcBorders>
          </w:tcPr>
          <w:p w14:paraId="7D1F44C2" w14:textId="6991D361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vMerge/>
            <w:tcBorders>
              <w:bottom w:val="single" w:sz="4" w:space="0" w:color="auto"/>
              <w:right w:val="thinThickThinSmallGap" w:sz="24" w:space="0" w:color="auto"/>
            </w:tcBorders>
          </w:tcPr>
          <w:p w14:paraId="4343FC58" w14:textId="3D2E4708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4845A" w14:textId="4493072A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utting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1,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3C63601" w14:textId="51C5E6B2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0)</w:t>
            </w:r>
          </w:p>
          <w:p w14:paraId="76129EE0" w14:textId="5555BC1D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 (.00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365E166" w14:textId="2B962512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5536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0</w:t>
            </w:r>
          </w:p>
          <w:p w14:paraId="3684E0CB" w14:textId="688FA4A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0</w:t>
            </w:r>
          </w:p>
        </w:tc>
      </w:tr>
    </w:tbl>
    <w:p w14:paraId="6D9C5F5C" w14:textId="362F1E3B" w:rsidR="004F2F2C" w:rsidRDefault="004F2F2C" w:rsidP="004F2F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A78AAF" w14:textId="77777777" w:rsidR="005C2153" w:rsidRDefault="005C2153" w:rsidP="004F2F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A303E1" w14:textId="33EFF715" w:rsidR="009E5FEF" w:rsidRDefault="009E5FEF" w:rsidP="009E5F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0B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item </w:t>
      </w:r>
      <w:r w:rsidR="00CB69D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: Full statistical notations for sequential mediation with </w:t>
      </w:r>
      <w:r w:rsidR="003B23C2">
        <w:rPr>
          <w:rFonts w:ascii="Times New Roman" w:hAnsi="Times New Roman" w:cs="Times New Roman"/>
          <w:b/>
          <w:bCs/>
          <w:sz w:val="24"/>
          <w:szCs w:val="24"/>
        </w:rPr>
        <w:t>self-hitting</w:t>
      </w: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FC34BC2" w14:textId="423E2E8A" w:rsidR="00A54DC0" w:rsidRDefault="009E5FEF" w:rsidP="009E5F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elow sequential mediation analysis (Model 6) was run for </w:t>
      </w:r>
      <w:r w:rsidRPr="00310DB0">
        <w:rPr>
          <w:rFonts w:ascii="Times New Roman" w:hAnsi="Times New Roman" w:cs="Times New Roman"/>
          <w:color w:val="0070C0"/>
          <w:sz w:val="24"/>
          <w:szCs w:val="24"/>
        </w:rPr>
        <w:t xml:space="preserve">autistic participants </w:t>
      </w:r>
      <w:r>
        <w:rPr>
          <w:rFonts w:ascii="Times New Roman" w:hAnsi="Times New Roman" w:cs="Times New Roman"/>
          <w:sz w:val="24"/>
          <w:szCs w:val="24"/>
        </w:rPr>
        <w:t xml:space="preserve">(presented in blue) and </w:t>
      </w:r>
      <w:r w:rsidRPr="00310DB0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non-autistic participants </w:t>
      </w:r>
      <w:r>
        <w:rPr>
          <w:rFonts w:ascii="Times New Roman" w:hAnsi="Times New Roman" w:cs="Times New Roman"/>
          <w:sz w:val="24"/>
          <w:szCs w:val="24"/>
        </w:rPr>
        <w:t xml:space="preserve">(orange) separately. Note: these are presented together for visual comparison, but </w:t>
      </w:r>
      <w:r w:rsidRPr="009E5FEF">
        <w:rPr>
          <w:rFonts w:ascii="Times New Roman" w:hAnsi="Times New Roman" w:cs="Times New Roman"/>
          <w:b/>
          <w:bCs/>
          <w:sz w:val="24"/>
          <w:szCs w:val="24"/>
        </w:rPr>
        <w:t>were not statistically compar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1E438E" w14:textId="4AF0A907" w:rsidR="009E5FEF" w:rsidRDefault="009E5FEF" w:rsidP="009E5FEF">
      <w:pPr>
        <w:rPr>
          <w:rFonts w:ascii="Times New Roman" w:hAnsi="Times New Roman" w:cs="Times New Roman"/>
          <w:sz w:val="24"/>
          <w:szCs w:val="24"/>
        </w:rPr>
      </w:pPr>
    </w:p>
    <w:p w14:paraId="0D913C53" w14:textId="77777777" w:rsidR="00A54DC0" w:rsidRPr="007149EE" w:rsidRDefault="00A54DC0" w:rsidP="009E5F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360" w:type="dxa"/>
        <w:tblLayout w:type="fixed"/>
        <w:tblLook w:val="04A0" w:firstRow="1" w:lastRow="0" w:firstColumn="1" w:lastColumn="0" w:noHBand="0" w:noVBand="1"/>
      </w:tblPr>
      <w:tblGrid>
        <w:gridCol w:w="1964"/>
        <w:gridCol w:w="1433"/>
        <w:gridCol w:w="707"/>
        <w:gridCol w:w="673"/>
        <w:gridCol w:w="1312"/>
        <w:gridCol w:w="1450"/>
        <w:gridCol w:w="534"/>
        <w:gridCol w:w="772"/>
        <w:gridCol w:w="1498"/>
        <w:gridCol w:w="709"/>
        <w:gridCol w:w="405"/>
        <w:gridCol w:w="290"/>
        <w:gridCol w:w="1006"/>
        <w:gridCol w:w="142"/>
        <w:gridCol w:w="1465"/>
      </w:tblGrid>
      <w:tr w:rsidR="009E5FEF" w14:paraId="0B92938A" w14:textId="77777777" w:rsidTr="005C2153">
        <w:trPr>
          <w:trHeight w:val="934"/>
        </w:trPr>
        <w:tc>
          <w:tcPr>
            <w:tcW w:w="1964" w:type="dxa"/>
          </w:tcPr>
          <w:p w14:paraId="481295CC" w14:textId="77777777" w:rsidR="009E5FEF" w:rsidRPr="0024649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4125" w:type="dxa"/>
            <w:gridSpan w:val="4"/>
          </w:tcPr>
          <w:p w14:paraId="0C098CA7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4254" w:type="dxa"/>
            <w:gridSpan w:val="4"/>
          </w:tcPr>
          <w:p w14:paraId="65659877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bituation to NSSI (mediator 2)</w:t>
            </w:r>
          </w:p>
        </w:tc>
        <w:tc>
          <w:tcPr>
            <w:tcW w:w="4017" w:type="dxa"/>
            <w:gridSpan w:val="6"/>
          </w:tcPr>
          <w:p w14:paraId="0596F71C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cquired capability (mediator 3)</w:t>
            </w:r>
          </w:p>
        </w:tc>
      </w:tr>
      <w:tr w:rsidR="009E5FEF" w14:paraId="38F639E6" w14:textId="77777777" w:rsidTr="005C2153">
        <w:trPr>
          <w:trHeight w:val="512"/>
        </w:trPr>
        <w:tc>
          <w:tcPr>
            <w:tcW w:w="1964" w:type="dxa"/>
          </w:tcPr>
          <w:p w14:paraId="1132C89D" w14:textId="77777777" w:rsidR="009E5FEF" w:rsidRPr="0024649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433" w:type="dxa"/>
            <w:tcBorders>
              <w:right w:val="nil"/>
            </w:tcBorders>
          </w:tcPr>
          <w:p w14:paraId="6446DA58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14:paraId="0D333B5D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312" w:type="dxa"/>
            <w:tcBorders>
              <w:left w:val="nil"/>
            </w:tcBorders>
          </w:tcPr>
          <w:p w14:paraId="017906A7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450" w:type="dxa"/>
            <w:tcBorders>
              <w:right w:val="nil"/>
            </w:tcBorders>
          </w:tcPr>
          <w:p w14:paraId="1B00DA0F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06" w:type="dxa"/>
            <w:gridSpan w:val="2"/>
            <w:tcBorders>
              <w:left w:val="nil"/>
              <w:right w:val="nil"/>
            </w:tcBorders>
          </w:tcPr>
          <w:p w14:paraId="0ABA3D6E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98" w:type="dxa"/>
            <w:tcBorders>
              <w:left w:val="nil"/>
            </w:tcBorders>
          </w:tcPr>
          <w:p w14:paraId="25D36AFC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3ABC025A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438" w:type="dxa"/>
            <w:gridSpan w:val="3"/>
            <w:tcBorders>
              <w:left w:val="nil"/>
              <w:right w:val="nil"/>
            </w:tcBorders>
          </w:tcPr>
          <w:p w14:paraId="59B30CC0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65" w:type="dxa"/>
            <w:tcBorders>
              <w:left w:val="nil"/>
            </w:tcBorders>
          </w:tcPr>
          <w:p w14:paraId="44FD0003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</w:tr>
      <w:tr w:rsidR="009E5FEF" w14:paraId="417B9B0B" w14:textId="77777777" w:rsidTr="005C2153">
        <w:trPr>
          <w:trHeight w:val="534"/>
        </w:trPr>
        <w:tc>
          <w:tcPr>
            <w:tcW w:w="1964" w:type="dxa"/>
          </w:tcPr>
          <w:p w14:paraId="5917F8FB" w14:textId="2C9527E8" w:rsidR="009E5FEF" w:rsidRPr="00246497" w:rsidRDefault="003B23C2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9E5FEF">
              <w:rPr>
                <w:rFonts w:ascii="Times New Roman" w:hAnsi="Times New Roman" w:cs="Times New Roman"/>
                <w:sz w:val="22"/>
                <w:szCs w:val="22"/>
              </w:rPr>
              <w:t xml:space="preserve"> (predictor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07B79984" w14:textId="4096D5A8" w:rsidR="009E5FEF" w:rsidRPr="00310DB0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49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9E5FE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98918BF" w14:textId="79E6B79A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70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3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0B872F48" w14:textId="65BF5D33" w:rsidR="009E5FEF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63</w:t>
            </w:r>
          </w:p>
          <w:p w14:paraId="5C2D931A" w14:textId="5596EBD8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04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5B714441" w14:textId="3FAED69A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046</w:t>
            </w:r>
          </w:p>
          <w:p w14:paraId="23545C77" w14:textId="2CA226ED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26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66BF574" w14:textId="5DBD0A17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6B45422" w14:textId="2753D0D4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83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F0C72E4" w14:textId="7D55887E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8</w:t>
            </w:r>
          </w:p>
          <w:p w14:paraId="4BA08D2A" w14:textId="22ABEE92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0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4534E" w14:textId="02A93E8C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59</w:t>
            </w:r>
          </w:p>
          <w:p w14:paraId="630CC960" w14:textId="286E9086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71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C96533E" w14:textId="3C944928" w:rsidR="009E5FEF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77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1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0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E047CE4" w14:textId="5C09FBD3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.37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1.8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D380AF8" w14:textId="4E96286F" w:rsidR="009E5FEF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.99</w:t>
            </w:r>
          </w:p>
          <w:p w14:paraId="6A09CB9F" w14:textId="2A5CBE6F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87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14D57299" w14:textId="0E1C2541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1</w:t>
            </w:r>
          </w:p>
          <w:p w14:paraId="5B9A1745" w14:textId="5275608F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047</w:t>
            </w:r>
          </w:p>
        </w:tc>
      </w:tr>
      <w:tr w:rsidR="009E5FEF" w14:paraId="12C9BF63" w14:textId="77777777" w:rsidTr="005C2153">
        <w:trPr>
          <w:trHeight w:val="534"/>
        </w:trPr>
        <w:tc>
          <w:tcPr>
            <w:tcW w:w="1964" w:type="dxa"/>
          </w:tcPr>
          <w:p w14:paraId="3DF7BAD4" w14:textId="77777777" w:rsidR="009E5FEF" w:rsidRPr="0024649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63C73BF1" w14:textId="0257F8D2" w:rsidR="009E5FEF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9E5FE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1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6D538016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2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765CFA4" w14:textId="0DAFEEB5" w:rsidR="009E5FEF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9E5FE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6</w:t>
            </w:r>
          </w:p>
          <w:p w14:paraId="57DBA5F6" w14:textId="7B2374EF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72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207AB0FA" w14:textId="079A442B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975</w:t>
            </w:r>
          </w:p>
          <w:p w14:paraId="1DE41BCC" w14:textId="00AEF001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721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30B24B2" w14:textId="3A2A8D0E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6D8B945B" w14:textId="4643932B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0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3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EC76324" w14:textId="4E50085E" w:rsidR="009E5FEF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.51</w:t>
            </w:r>
          </w:p>
          <w:p w14:paraId="62332E1F" w14:textId="076B1E3B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44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D577E" w14:textId="79751817" w:rsidR="009E5FEF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&lt; </w:t>
            </w:r>
            <w:r w:rsidR="009E5FEF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43925CC2" w14:textId="61E8E5B3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7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0FD4C1A" w14:textId="28A638AB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1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705D622D" w14:textId="7D6593EC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91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1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98C454B" w14:textId="65ABA35B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6</w:t>
            </w:r>
          </w:p>
          <w:p w14:paraId="254B2C48" w14:textId="7B27F37D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6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4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FEE9E6C" w14:textId="77777777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10406E07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</w:tr>
      <w:tr w:rsidR="009E5FEF" w14:paraId="558EAF68" w14:textId="77777777" w:rsidTr="005C2153">
        <w:trPr>
          <w:trHeight w:val="534"/>
        </w:trPr>
        <w:tc>
          <w:tcPr>
            <w:tcW w:w="1964" w:type="dxa"/>
          </w:tcPr>
          <w:p w14:paraId="11AA5EA3" w14:textId="77777777" w:rsidR="009E5FEF" w:rsidRPr="0024649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4FFD55AD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44CCAC1C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7AF374FA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8DB8D9C" w14:textId="5F6E944A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9)</w:t>
            </w:r>
          </w:p>
          <w:p w14:paraId="49D47E00" w14:textId="103CD5CE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9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10)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7F2A827" w14:textId="344F3CA9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5</w:t>
            </w:r>
          </w:p>
          <w:p w14:paraId="3329DE6C" w14:textId="79A14547" w:rsidR="009E5FEF" w:rsidRPr="009E5FEF" w:rsidRDefault="009E5FEF" w:rsidP="009E5FEF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94</w:t>
            </w: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6B19E" w14:textId="1E3C233A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853</w:t>
            </w:r>
          </w:p>
          <w:p w14:paraId="7B18F92C" w14:textId="7D8B7F95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473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81C1A14" w14:textId="5FC2CA7D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3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92125F1" w14:textId="2C33A11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9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4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7B95CA0" w14:textId="711C98CA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8</w:t>
            </w:r>
          </w:p>
          <w:p w14:paraId="2D234A4E" w14:textId="0274828F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12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DE6668E" w14:textId="22C87C21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657</w:t>
            </w:r>
          </w:p>
          <w:p w14:paraId="4AF935B8" w14:textId="10937753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642</w:t>
            </w:r>
          </w:p>
        </w:tc>
      </w:tr>
      <w:tr w:rsidR="009E5FEF" w14:paraId="3D7618E3" w14:textId="77777777" w:rsidTr="005C2153">
        <w:trPr>
          <w:trHeight w:val="534"/>
        </w:trPr>
        <w:tc>
          <w:tcPr>
            <w:tcW w:w="1964" w:type="dxa"/>
          </w:tcPr>
          <w:p w14:paraId="5DEC0145" w14:textId="77777777" w:rsidR="009E5FEF" w:rsidRPr="0024649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41F9A1C3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20BF8CAF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6F84DD0E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572146DD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32A871F7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328D6DE" w14:textId="77777777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0C7B6B9" w14:textId="7852AEC0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67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(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8B9BA44" w14:textId="1D66B51D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0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6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82B9221" w14:textId="6D9EFED9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2</w:t>
            </w:r>
          </w:p>
          <w:p w14:paraId="2A91C425" w14:textId="683CFFB8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60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51E9636" w14:textId="3F21640B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64</w:t>
            </w:r>
          </w:p>
          <w:p w14:paraId="71755621" w14:textId="1C0DDDD8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</w:p>
        </w:tc>
      </w:tr>
      <w:tr w:rsidR="009E5FEF" w14:paraId="63700D0E" w14:textId="77777777" w:rsidTr="005C2153">
        <w:trPr>
          <w:trHeight w:val="479"/>
        </w:trPr>
        <w:tc>
          <w:tcPr>
            <w:tcW w:w="1964" w:type="dxa"/>
            <w:tcBorders>
              <w:bottom w:val="thinThickSmallGap" w:sz="24" w:space="0" w:color="auto"/>
            </w:tcBorders>
          </w:tcPr>
          <w:p w14:paraId="76A5A1B1" w14:textId="77777777" w:rsidR="009E5FEF" w:rsidRPr="0024649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4125" w:type="dxa"/>
            <w:gridSpan w:val="4"/>
            <w:tcBorders>
              <w:bottom w:val="thinThickSmallGap" w:sz="24" w:space="0" w:color="auto"/>
            </w:tcBorders>
          </w:tcPr>
          <w:p w14:paraId="4B38EC5A" w14:textId="6E34B03E" w:rsidR="009E5FEF" w:rsidRPr="00310DB0" w:rsidRDefault="009E5FEF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0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1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 = 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5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633</w:t>
            </w:r>
          </w:p>
          <w:p w14:paraId="61D005A5" w14:textId="53AE9EF8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2, 153) =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25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16</w:t>
            </w:r>
          </w:p>
          <w:p w14:paraId="047579B0" w14:textId="77777777" w:rsidR="009E5FEF" w:rsidRPr="0024649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4" w:type="dxa"/>
            <w:gridSpan w:val="4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29CA1A3F" w14:textId="0CD6CBB0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0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1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=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.6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495DBD66" w14:textId="4A93748B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3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3, 152)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7.65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.0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</w:p>
        </w:tc>
        <w:tc>
          <w:tcPr>
            <w:tcW w:w="4017" w:type="dxa"/>
            <w:gridSpan w:val="6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shd w:val="clear" w:color="auto" w:fill="auto"/>
          </w:tcPr>
          <w:p w14:paraId="2C37DC14" w14:textId="5681535A" w:rsidR="009E5FEF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13.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7602C5ED" w14:textId="0868AD2F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  <w:u w:val="single"/>
              </w:rPr>
            </w:pP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4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4, 151)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29.86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&lt; .001</w:t>
            </w:r>
          </w:p>
        </w:tc>
      </w:tr>
      <w:tr w:rsidR="009E5FEF" w14:paraId="19B7732D" w14:textId="77777777" w:rsidTr="005C2153">
        <w:trPr>
          <w:trHeight w:val="534"/>
        </w:trPr>
        <w:tc>
          <w:tcPr>
            <w:tcW w:w="1964" w:type="dxa"/>
            <w:tcBorders>
              <w:top w:val="thinThickSmallGap" w:sz="24" w:space="0" w:color="auto"/>
            </w:tcBorders>
          </w:tcPr>
          <w:p w14:paraId="5CB1CAF2" w14:textId="77777777" w:rsidR="009E5FEF" w:rsidRPr="007A0BD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tcBorders>
              <w:top w:val="thinThickSmallGap" w:sz="24" w:space="0" w:color="auto"/>
              <w:right w:val="thinThickThinSmallGap" w:sz="24" w:space="0" w:color="auto"/>
            </w:tcBorders>
          </w:tcPr>
          <w:p w14:paraId="2BC37F3B" w14:textId="77777777" w:rsidR="009E5FEF" w:rsidRPr="007A0BD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sz w:val="22"/>
                <w:szCs w:val="22"/>
              </w:rPr>
              <w:t>Relationship to lifetime suicide attempts</w:t>
            </w:r>
          </w:p>
        </w:tc>
        <w:tc>
          <w:tcPr>
            <w:tcW w:w="6287" w:type="dxa"/>
            <w:gridSpan w:val="8"/>
            <w:tcBorders>
              <w:top w:val="thinThickSmallGap" w:sz="24" w:space="0" w:color="auto"/>
              <w:left w:val="thinThickThinSmallGap" w:sz="24" w:space="0" w:color="auto"/>
            </w:tcBorders>
            <w:shd w:val="clear" w:color="auto" w:fill="auto"/>
          </w:tcPr>
          <w:p w14:paraId="05F4C1B2" w14:textId="77777777" w:rsidR="009E5FEF" w:rsidRPr="0091339E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33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 and indirect effects</w:t>
            </w:r>
          </w:p>
        </w:tc>
      </w:tr>
      <w:tr w:rsidR="009E5FEF" w14:paraId="4F17A234" w14:textId="77777777" w:rsidTr="005C2153">
        <w:trPr>
          <w:trHeight w:val="534"/>
        </w:trPr>
        <w:tc>
          <w:tcPr>
            <w:tcW w:w="1964" w:type="dxa"/>
          </w:tcPr>
          <w:p w14:paraId="2DCA50F4" w14:textId="77777777" w:rsidR="009E5FEF" w:rsidRPr="007A0BD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tcBorders>
              <w:right w:val="nil"/>
            </w:tcBorders>
          </w:tcPr>
          <w:p w14:paraId="45905EAE" w14:textId="77777777" w:rsidR="009E5FEF" w:rsidRPr="007A0BD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4E8D2256" w14:textId="77777777" w:rsidR="009E5FEF" w:rsidRPr="007A0BD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984" w:type="dxa"/>
            <w:gridSpan w:val="2"/>
            <w:tcBorders>
              <w:left w:val="nil"/>
              <w:right w:val="thinThickThinSmallGap" w:sz="24" w:space="0" w:color="auto"/>
            </w:tcBorders>
          </w:tcPr>
          <w:p w14:paraId="176B1104" w14:textId="77777777" w:rsidR="009E5FEF" w:rsidRPr="007A0BD7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</w:tcPr>
          <w:p w14:paraId="01787CC8" w14:textId="77777777" w:rsidR="009E5FEF" w:rsidRPr="0091339E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</w:tcPr>
          <w:p w14:paraId="0657AC39" w14:textId="77777777" w:rsidR="009E5FEF" w:rsidRPr="0091339E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372F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  <w:p w14:paraId="6C76B696" w14:textId="77777777" w:rsidR="009E5FEF" w:rsidRPr="00A372F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07" w:type="dxa"/>
            <w:gridSpan w:val="2"/>
            <w:tcBorders>
              <w:left w:val="nil"/>
              <w:right w:val="single" w:sz="4" w:space="0" w:color="auto"/>
            </w:tcBorders>
          </w:tcPr>
          <w:p w14:paraId="21478074" w14:textId="77777777" w:rsidR="009E5FEF" w:rsidRPr="0091339E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 w:rsidRPr="00A372F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ootstrapped CI</w:t>
            </w:r>
          </w:p>
        </w:tc>
      </w:tr>
      <w:tr w:rsidR="009E5FEF" w14:paraId="28DA651F" w14:textId="77777777" w:rsidTr="005C2153">
        <w:trPr>
          <w:trHeight w:val="534"/>
        </w:trPr>
        <w:tc>
          <w:tcPr>
            <w:tcW w:w="1964" w:type="dxa"/>
          </w:tcPr>
          <w:p w14:paraId="58B68A58" w14:textId="353D2A3D" w:rsidR="009E5FEF" w:rsidRPr="007A0BD7" w:rsidRDefault="003B23C2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9E5FEF"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E5FEF">
              <w:rPr>
                <w:rFonts w:ascii="Times New Roman" w:hAnsi="Times New Roman" w:cs="Times New Roman"/>
                <w:sz w:val="22"/>
                <w:szCs w:val="22"/>
              </w:rPr>
              <w:t>(predictor: direct effect or path c’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6DE6298F" w14:textId="775A7C7A" w:rsidR="009E5FEF" w:rsidRPr="00D060B9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9E5FEF"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9</w:t>
            </w:r>
            <w:r w:rsidR="009E5FEF"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9E5FEF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9</w:t>
            </w:r>
            <w:r w:rsidR="009E5FEF"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1D539C1" w14:textId="1854240A" w:rsidR="009E5FEF" w:rsidRPr="00D060B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0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0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5C155CAE" w14:textId="1974A1A1" w:rsidR="009E5FEF" w:rsidRPr="00D060B9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47</w:t>
            </w:r>
          </w:p>
          <w:p w14:paraId="3A916890" w14:textId="7EBC9968" w:rsidR="009E5FEF" w:rsidRPr="00D060B9" w:rsidRDefault="00675ADE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49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77651E9F" w14:textId="685F1BE8" w:rsidR="009E5FEF" w:rsidRPr="00D060B9" w:rsidRDefault="00A54DC0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6371</w:t>
            </w:r>
          </w:p>
          <w:p w14:paraId="7D54B072" w14:textId="7BCF443F" w:rsidR="009E5FEF" w:rsidRPr="00D060B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378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3501FAD4" w14:textId="0EB78741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 w:rsidR="003B23C2"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average pain inflicted during NSSI (mediator 1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80062C5" w14:textId="49EC43A2" w:rsidR="009E5FEF" w:rsidRPr="002D7D93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1D9EB8B" w14:textId="563C82B5" w:rsidR="009E5FEF" w:rsidRPr="002D7D93" w:rsidRDefault="00675ADE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</w:t>
            </w:r>
            <w:r w:rsidR="009E5FEF"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 w:rsidR="009E5FEF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="009E5FEF"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102E1462" w14:textId="5ADB411E" w:rsidR="009E5FEF" w:rsidRPr="002D7D93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</w:p>
          <w:p w14:paraId="52D0A1C2" w14:textId="4803F56A" w:rsidR="009E5FEF" w:rsidRPr="002D7D93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</w:t>
            </w:r>
          </w:p>
        </w:tc>
      </w:tr>
      <w:tr w:rsidR="009E5FEF" w14:paraId="5FFC358E" w14:textId="77777777" w:rsidTr="005C2153">
        <w:trPr>
          <w:trHeight w:val="512"/>
        </w:trPr>
        <w:tc>
          <w:tcPr>
            <w:tcW w:w="1964" w:type="dxa"/>
          </w:tcPr>
          <w:p w14:paraId="5D662157" w14:textId="77777777" w:rsidR="009E5FEF" w:rsidRPr="007A0BD7" w:rsidRDefault="009E5FEF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3219E098" w14:textId="598209B1" w:rsidR="009E5FEF" w:rsidRPr="00D060B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5CA06D4" w14:textId="3AAEFA8E" w:rsidR="009E5FEF" w:rsidRPr="00D060B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2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1B6BAFEE" w14:textId="537E4120" w:rsidR="00244F95" w:rsidRPr="00D060B9" w:rsidRDefault="009E5FEF" w:rsidP="00244F95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8</w:t>
            </w:r>
          </w:p>
          <w:p w14:paraId="64964E3B" w14:textId="451F5613" w:rsidR="009E5FEF" w:rsidRPr="00D060B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3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75441881" w14:textId="6129C3C3" w:rsidR="009E5FEF" w:rsidRPr="00D060B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259</w:t>
            </w:r>
          </w:p>
          <w:p w14:paraId="506CFC5B" w14:textId="48D519FF" w:rsidR="009E5FEF" w:rsidRPr="00D060B9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46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001A13B1" w14:textId="08BB5684" w:rsidR="009E5FEF" w:rsidRPr="00310DB0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 w:rsidR="003B23C2"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3B23C2"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habituation (mediator 2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03721E9C" w14:textId="0ADDA0FA" w:rsidR="009E5FEF" w:rsidRPr="002D7D93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4C0CE7B7" w14:textId="21DD8426" w:rsidR="009E5FEF" w:rsidRPr="002D7D93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262243AA" w14:textId="403D0FB6" w:rsidR="009E5FEF" w:rsidRPr="002D7D93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3</w:t>
            </w:r>
          </w:p>
          <w:p w14:paraId="0B8A9ED6" w14:textId="47207867" w:rsidR="009E5FEF" w:rsidRPr="002D7D93" w:rsidRDefault="009E5FEF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1</w:t>
            </w:r>
            <w:r w:rsidR="00675ADE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</w:p>
        </w:tc>
      </w:tr>
      <w:tr w:rsidR="00A54DC0" w14:paraId="6B0527A7" w14:textId="77777777" w:rsidTr="005C2153">
        <w:trPr>
          <w:trHeight w:val="534"/>
        </w:trPr>
        <w:tc>
          <w:tcPr>
            <w:tcW w:w="1964" w:type="dxa"/>
            <w:tcBorders>
              <w:bottom w:val="nil"/>
            </w:tcBorders>
          </w:tcPr>
          <w:p w14:paraId="699F832B" w14:textId="1853E525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658A7C5A" w14:textId="538B77A4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4)</w:t>
            </w:r>
          </w:p>
          <w:p w14:paraId="2777E8C2" w14:textId="0CD18694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1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51720EF" w14:textId="10A9547C" w:rsidR="00244F95" w:rsidRPr="00D060B9" w:rsidRDefault="00A54DC0" w:rsidP="00244F95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8</w:t>
            </w:r>
          </w:p>
          <w:p w14:paraId="3E290FAD" w14:textId="5F7E04D9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5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008CE1D0" w14:textId="06FFD19F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346</w:t>
            </w:r>
          </w:p>
          <w:p w14:paraId="484B3856" w14:textId="37BF8809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786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08BD28F1" w14:textId="1ABDCE46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 w:rsidR="003B23C2"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3B23C2"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acquired capability (mediator 3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BD85607" w14:textId="2179BD27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1</w:t>
            </w:r>
            <w:r w:rsidR="00244F95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8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 xml:space="preserve"> (.07)</w:t>
            </w:r>
          </w:p>
          <w:p w14:paraId="15693864" w14:textId="4C16FF16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18 (.08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00A512BF" w14:textId="4AC76AF9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0</w:t>
            </w:r>
            <w:r w:rsidR="00244F95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5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, .</w:t>
            </w:r>
            <w:r w:rsidR="00244F95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32</w:t>
            </w:r>
          </w:p>
          <w:p w14:paraId="57CCE8A0" w14:textId="4B7CE7EB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5, .36</w:t>
            </w:r>
          </w:p>
        </w:tc>
      </w:tr>
      <w:tr w:rsidR="00A54DC0" w14:paraId="28370183" w14:textId="77777777" w:rsidTr="005C2153">
        <w:trPr>
          <w:trHeight w:val="534"/>
        </w:trPr>
        <w:tc>
          <w:tcPr>
            <w:tcW w:w="1964" w:type="dxa"/>
          </w:tcPr>
          <w:p w14:paraId="3FCF1BB1" w14:textId="49D27FD6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2B7F0D62" w14:textId="3EDA7ACB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3)</w:t>
            </w:r>
          </w:p>
          <w:p w14:paraId="764DC832" w14:textId="44313DDF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301F629D" w14:textId="28D56FB1" w:rsidR="00A54DC0" w:rsidRPr="00D060B9" w:rsidRDefault="00244F95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07</w:t>
            </w:r>
          </w:p>
          <w:p w14:paraId="024009D1" w14:textId="3F16E944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08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6CFFB370" w14:textId="2E24050B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857</w:t>
            </w:r>
          </w:p>
          <w:p w14:paraId="431D961A" w14:textId="2893B272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815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61144BD2" w14:textId="399E9880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 w:rsidR="003B23C2"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3B23C2"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mediators 1 and 2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2AD921A" w14:textId="3917869A" w:rsidR="00A54DC0" w:rsidRPr="002D7D93" w:rsidRDefault="00244F95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A54DC0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 (.00)</w:t>
            </w:r>
          </w:p>
          <w:p w14:paraId="37CACEFB" w14:textId="7777777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0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7A733D5C" w14:textId="3A18E434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5536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3205EBE2" w14:textId="7777777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1</w:t>
            </w:r>
          </w:p>
        </w:tc>
      </w:tr>
      <w:tr w:rsidR="00A54DC0" w14:paraId="6D9E8775" w14:textId="77777777" w:rsidTr="005C2153">
        <w:trPr>
          <w:trHeight w:val="512"/>
        </w:trPr>
        <w:tc>
          <w:tcPr>
            <w:tcW w:w="1964" w:type="dxa"/>
          </w:tcPr>
          <w:p w14:paraId="6141D235" w14:textId="4531827A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quired capability (mediator 3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17674B9A" w14:textId="7D5EE17D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1)</w:t>
            </w:r>
          </w:p>
          <w:p w14:paraId="2E8E5C51" w14:textId="70CC1F25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3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1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61D3C43A" w14:textId="72D1A50E" w:rsidR="00A54DC0" w:rsidRPr="00D060B9" w:rsidRDefault="00244F95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54</w:t>
            </w:r>
          </w:p>
          <w:p w14:paraId="73C46EDF" w14:textId="141BD398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7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0A911EA0" w14:textId="433F8E8F" w:rsidR="00A54DC0" w:rsidRPr="00D060B9" w:rsidRDefault="00244F95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&lt; </w:t>
            </w:r>
            <w:r w:rsidR="00A54DC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5C863E3E" w14:textId="7C50A0A3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250EAFAF" w14:textId="7214A200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 w:rsidR="003B23C2"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3B23C2"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mediators 1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3F769A46" w14:textId="3B6091AC" w:rsidR="00A54DC0" w:rsidRPr="002D7D93" w:rsidRDefault="00244F95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A54DC0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A54DC0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44095721" w14:textId="7777777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356075D0" w14:textId="4ABAD21A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1</w:t>
            </w:r>
          </w:p>
          <w:p w14:paraId="50948AD2" w14:textId="7777777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</w:p>
        </w:tc>
      </w:tr>
      <w:tr w:rsidR="00A54DC0" w14:paraId="6C3C62F4" w14:textId="77777777" w:rsidTr="00DC3B11">
        <w:trPr>
          <w:trHeight w:val="512"/>
        </w:trPr>
        <w:tc>
          <w:tcPr>
            <w:tcW w:w="1964" w:type="dxa"/>
            <w:vMerge w:val="restart"/>
          </w:tcPr>
          <w:p w14:paraId="75BF864B" w14:textId="4A250EC3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6109" w:type="dxa"/>
            <w:gridSpan w:val="6"/>
            <w:vMerge w:val="restart"/>
            <w:tcBorders>
              <w:right w:val="thinThickThinSmallGap" w:sz="24" w:space="0" w:color="auto"/>
            </w:tcBorders>
          </w:tcPr>
          <w:p w14:paraId="663FDB04" w14:textId="54C0AB24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.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5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(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= </w:t>
            </w:r>
            <w:r w:rsidR="00244F95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.31,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43B300A5" w14:textId="3AC20357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4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(5, 150) =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5.55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452C7FED" w14:textId="06282AD6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 w:rsidR="003B23C2"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3B23C2"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mediators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7347399" w14:textId="57104FFD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0</w:t>
            </w:r>
            <w:r w:rsidR="00244F95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3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 xml:space="preserve"> (.0</w:t>
            </w:r>
            <w:r w:rsidR="00244F95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2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)</w:t>
            </w:r>
          </w:p>
          <w:p w14:paraId="12439FE2" w14:textId="71F57D90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4 (.02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475958C6" w14:textId="5C60EA8D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00</w:t>
            </w:r>
            <w:r w:rsidR="005536D2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2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, .0</w:t>
            </w:r>
            <w:r w:rsidR="00244F95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6</w:t>
            </w:r>
          </w:p>
          <w:p w14:paraId="49AF7C32" w14:textId="1E654B7D" w:rsidR="00A54DC0" w:rsidRPr="0002032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0</w:t>
            </w:r>
            <w:r w:rsidR="00E573D3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1</w:t>
            </w: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, .09</w:t>
            </w:r>
          </w:p>
        </w:tc>
      </w:tr>
      <w:tr w:rsidR="00A54DC0" w14:paraId="7623F8B3" w14:textId="77777777" w:rsidTr="005C2153">
        <w:trPr>
          <w:trHeight w:val="534"/>
        </w:trPr>
        <w:tc>
          <w:tcPr>
            <w:tcW w:w="1964" w:type="dxa"/>
            <w:vMerge/>
            <w:tcBorders>
              <w:bottom w:val="single" w:sz="4" w:space="0" w:color="auto"/>
            </w:tcBorders>
          </w:tcPr>
          <w:p w14:paraId="63AD0DD8" w14:textId="4DEAF77B" w:rsidR="00A54DC0" w:rsidRPr="007A0BD7" w:rsidRDefault="00A54DC0" w:rsidP="00A54DC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vMerge/>
            <w:tcBorders>
              <w:bottom w:val="single" w:sz="4" w:space="0" w:color="auto"/>
              <w:right w:val="thinThickThinSmallGap" w:sz="24" w:space="0" w:color="auto"/>
            </w:tcBorders>
          </w:tcPr>
          <w:p w14:paraId="6C2294C7" w14:textId="0487BBE4" w:rsidR="00A54DC0" w:rsidRPr="00D060B9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2935A" w14:textId="6FC33C4D" w:rsidR="00A54DC0" w:rsidRPr="00310DB0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 w:rsidR="003B23C2">
              <w:rPr>
                <w:rFonts w:ascii="Times New Roman" w:hAnsi="Times New Roman" w:cs="Times New Roman"/>
                <w:sz w:val="22"/>
                <w:szCs w:val="22"/>
              </w:rPr>
              <w:t>self-hitting</w:t>
            </w:r>
            <w:r w:rsidR="003B23C2" w:rsidRPr="009E5FE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mediators 1,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ECBA8DB" w14:textId="69A6EDA9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0)</w:t>
            </w:r>
          </w:p>
          <w:p w14:paraId="5619A622" w14:textId="7777777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 (.00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3107589E" w14:textId="2CA59EEF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5536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0</w:t>
            </w:r>
          </w:p>
          <w:p w14:paraId="01DF7F51" w14:textId="77777777" w:rsidR="00A54DC0" w:rsidRPr="002D7D93" w:rsidRDefault="00A54DC0" w:rsidP="00A54DC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0</w:t>
            </w:r>
          </w:p>
        </w:tc>
      </w:tr>
    </w:tbl>
    <w:p w14:paraId="5D08E6A9" w14:textId="77777777" w:rsidR="009E5FEF" w:rsidRDefault="009E5FEF" w:rsidP="009E5F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CFFBA2" w14:textId="77777777" w:rsidR="00A54DC0" w:rsidRDefault="00A54DC0" w:rsidP="00256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A01B8A" w14:textId="3CBA4AAF" w:rsidR="00256AB1" w:rsidRDefault="00256AB1" w:rsidP="00256A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0B7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item </w:t>
      </w:r>
      <w:r w:rsidR="00CB69D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: Full statistical notations for sequential mediation with </w:t>
      </w:r>
      <w:r>
        <w:rPr>
          <w:rFonts w:ascii="Times New Roman" w:hAnsi="Times New Roman" w:cs="Times New Roman"/>
          <w:b/>
          <w:bCs/>
          <w:sz w:val="24"/>
          <w:szCs w:val="24"/>
        </w:rPr>
        <w:t>range of NSSI</w:t>
      </w:r>
      <w:r w:rsidRPr="00840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4D85BA" w14:textId="67BB81A8" w:rsidR="00256AB1" w:rsidRDefault="00256AB1" w:rsidP="00256A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elow sequential mediation analysis (Model 6) was run for </w:t>
      </w:r>
      <w:r w:rsidRPr="00310DB0">
        <w:rPr>
          <w:rFonts w:ascii="Times New Roman" w:hAnsi="Times New Roman" w:cs="Times New Roman"/>
          <w:color w:val="0070C0"/>
          <w:sz w:val="24"/>
          <w:szCs w:val="24"/>
        </w:rPr>
        <w:t xml:space="preserve">autistic participants </w:t>
      </w:r>
      <w:r>
        <w:rPr>
          <w:rFonts w:ascii="Times New Roman" w:hAnsi="Times New Roman" w:cs="Times New Roman"/>
          <w:sz w:val="24"/>
          <w:szCs w:val="24"/>
        </w:rPr>
        <w:t xml:space="preserve">(presented in blue) and </w:t>
      </w:r>
      <w:r w:rsidRPr="00310DB0">
        <w:rPr>
          <w:rFonts w:ascii="Times New Roman" w:hAnsi="Times New Roman" w:cs="Times New Roman"/>
          <w:color w:val="C45911" w:themeColor="accent2" w:themeShade="BF"/>
          <w:sz w:val="24"/>
          <w:szCs w:val="24"/>
        </w:rPr>
        <w:t xml:space="preserve">non-autistic participants </w:t>
      </w:r>
      <w:r>
        <w:rPr>
          <w:rFonts w:ascii="Times New Roman" w:hAnsi="Times New Roman" w:cs="Times New Roman"/>
          <w:sz w:val="24"/>
          <w:szCs w:val="24"/>
        </w:rPr>
        <w:t xml:space="preserve">(orange) separately. Note: these are presented together for visual comparison, but </w:t>
      </w:r>
      <w:r w:rsidRPr="009E5FEF">
        <w:rPr>
          <w:rFonts w:ascii="Times New Roman" w:hAnsi="Times New Roman" w:cs="Times New Roman"/>
          <w:b/>
          <w:bCs/>
          <w:sz w:val="24"/>
          <w:szCs w:val="24"/>
        </w:rPr>
        <w:t>were not statistically compar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F69EDD7" w14:textId="77777777" w:rsidR="00B52420" w:rsidRDefault="00B52420" w:rsidP="00256AB1">
      <w:pPr>
        <w:rPr>
          <w:rFonts w:ascii="Times New Roman" w:hAnsi="Times New Roman" w:cs="Times New Roman"/>
          <w:sz w:val="24"/>
          <w:szCs w:val="24"/>
        </w:rPr>
      </w:pPr>
    </w:p>
    <w:p w14:paraId="3C100F81" w14:textId="77777777" w:rsidR="00256AB1" w:rsidRPr="007149EE" w:rsidRDefault="00256AB1" w:rsidP="00256AB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360" w:type="dxa"/>
        <w:tblLayout w:type="fixed"/>
        <w:tblLook w:val="04A0" w:firstRow="1" w:lastRow="0" w:firstColumn="1" w:lastColumn="0" w:noHBand="0" w:noVBand="1"/>
      </w:tblPr>
      <w:tblGrid>
        <w:gridCol w:w="1964"/>
        <w:gridCol w:w="1433"/>
        <w:gridCol w:w="707"/>
        <w:gridCol w:w="673"/>
        <w:gridCol w:w="1312"/>
        <w:gridCol w:w="1450"/>
        <w:gridCol w:w="534"/>
        <w:gridCol w:w="772"/>
        <w:gridCol w:w="1498"/>
        <w:gridCol w:w="709"/>
        <w:gridCol w:w="405"/>
        <w:gridCol w:w="290"/>
        <w:gridCol w:w="1006"/>
        <w:gridCol w:w="142"/>
        <w:gridCol w:w="1465"/>
      </w:tblGrid>
      <w:tr w:rsidR="00256AB1" w14:paraId="376279ED" w14:textId="77777777" w:rsidTr="005C2153">
        <w:trPr>
          <w:trHeight w:val="934"/>
        </w:trPr>
        <w:tc>
          <w:tcPr>
            <w:tcW w:w="1964" w:type="dxa"/>
          </w:tcPr>
          <w:p w14:paraId="4F2FA706" w14:textId="77777777" w:rsidR="00256AB1" w:rsidRPr="0024649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4125" w:type="dxa"/>
            <w:gridSpan w:val="4"/>
          </w:tcPr>
          <w:p w14:paraId="72275EE1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4254" w:type="dxa"/>
            <w:gridSpan w:val="4"/>
          </w:tcPr>
          <w:p w14:paraId="6B6FC570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abituation to NSSI (mediator 2)</w:t>
            </w:r>
          </w:p>
        </w:tc>
        <w:tc>
          <w:tcPr>
            <w:tcW w:w="4017" w:type="dxa"/>
            <w:gridSpan w:val="6"/>
          </w:tcPr>
          <w:p w14:paraId="39F64283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lationship to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cquired capability (mediator 3)</w:t>
            </w:r>
          </w:p>
        </w:tc>
      </w:tr>
      <w:tr w:rsidR="00256AB1" w14:paraId="66802548" w14:textId="77777777" w:rsidTr="005C2153">
        <w:trPr>
          <w:trHeight w:val="512"/>
        </w:trPr>
        <w:tc>
          <w:tcPr>
            <w:tcW w:w="1964" w:type="dxa"/>
          </w:tcPr>
          <w:p w14:paraId="57EC46DF" w14:textId="77777777" w:rsidR="00256AB1" w:rsidRPr="0024649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1433" w:type="dxa"/>
            <w:tcBorders>
              <w:right w:val="nil"/>
            </w:tcBorders>
          </w:tcPr>
          <w:p w14:paraId="1E67C7AF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80" w:type="dxa"/>
            <w:gridSpan w:val="2"/>
            <w:tcBorders>
              <w:left w:val="nil"/>
              <w:right w:val="nil"/>
            </w:tcBorders>
          </w:tcPr>
          <w:p w14:paraId="0E6442EB" w14:textId="57046E2B" w:rsidR="00256AB1" w:rsidRPr="00246497" w:rsidRDefault="00660128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312" w:type="dxa"/>
            <w:tcBorders>
              <w:left w:val="nil"/>
            </w:tcBorders>
          </w:tcPr>
          <w:p w14:paraId="3767E9A5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450" w:type="dxa"/>
            <w:tcBorders>
              <w:right w:val="nil"/>
            </w:tcBorders>
          </w:tcPr>
          <w:p w14:paraId="287B223B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306" w:type="dxa"/>
            <w:gridSpan w:val="2"/>
            <w:tcBorders>
              <w:left w:val="nil"/>
              <w:right w:val="nil"/>
            </w:tcBorders>
          </w:tcPr>
          <w:p w14:paraId="16DCE942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98" w:type="dxa"/>
            <w:tcBorders>
              <w:left w:val="nil"/>
            </w:tcBorders>
          </w:tcPr>
          <w:p w14:paraId="33ED48D1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1114" w:type="dxa"/>
            <w:gridSpan w:val="2"/>
            <w:tcBorders>
              <w:left w:val="nil"/>
              <w:right w:val="nil"/>
            </w:tcBorders>
          </w:tcPr>
          <w:p w14:paraId="310F4A7A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438" w:type="dxa"/>
            <w:gridSpan w:val="3"/>
            <w:tcBorders>
              <w:left w:val="nil"/>
              <w:right w:val="nil"/>
            </w:tcBorders>
          </w:tcPr>
          <w:p w14:paraId="32A8E7EA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465" w:type="dxa"/>
            <w:tcBorders>
              <w:left w:val="nil"/>
            </w:tcBorders>
          </w:tcPr>
          <w:p w14:paraId="14D5BB53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</w:tr>
      <w:tr w:rsidR="00256AB1" w14:paraId="141D5995" w14:textId="77777777" w:rsidTr="005C2153">
        <w:trPr>
          <w:trHeight w:val="534"/>
        </w:trPr>
        <w:tc>
          <w:tcPr>
            <w:tcW w:w="1964" w:type="dxa"/>
          </w:tcPr>
          <w:p w14:paraId="5D233BF5" w14:textId="0E1372CF" w:rsidR="00256AB1" w:rsidRPr="0024649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nge of NSSI (predictor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2BC00910" w14:textId="22BF31E3" w:rsidR="00256AB1" w:rsidRPr="00310DB0" w:rsidRDefault="00660128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.11 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(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6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0128633D" w14:textId="617BBE2E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14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7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0573C606" w14:textId="23E27DAA" w:rsidR="00256AB1" w:rsidRDefault="00660128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85</w:t>
            </w:r>
          </w:p>
          <w:p w14:paraId="458083C3" w14:textId="07B106C1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89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6E4B9BEC" w14:textId="2F420084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66012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652</w:t>
            </w:r>
          </w:p>
          <w:p w14:paraId="65A9A3A5" w14:textId="6F5A13EE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607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7F7D4F9" w14:textId="6DB896BB" w:rsidR="00256AB1" w:rsidRDefault="00660128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31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8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9B21ABE" w14:textId="7B6F582B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47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8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0B8AD0A" w14:textId="31B9E3E0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03</w:t>
            </w:r>
          </w:p>
          <w:p w14:paraId="47D30D15" w14:textId="766E3D1D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5</w:t>
            </w:r>
            <w:r w:rsidRPr="004E74CA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3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9BE2B" w14:textId="2F298DE0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1</w:t>
            </w:r>
          </w:p>
          <w:p w14:paraId="38F126E7" w14:textId="03263352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66E3700" w14:textId="3B012144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46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33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D40AEA1" w14:textId="486FE97F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78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43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5780FBC" w14:textId="0A11DFDE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48</w:t>
            </w:r>
          </w:p>
          <w:p w14:paraId="7A007071" w14:textId="49D3B459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56AB1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.18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7DE69463" w14:textId="5402AF5A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&lt; 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256AB1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11D78531" w14:textId="5E88BEEA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</w:tr>
      <w:tr w:rsidR="00256AB1" w14:paraId="592690BF" w14:textId="77777777" w:rsidTr="005C2153">
        <w:trPr>
          <w:trHeight w:val="534"/>
        </w:trPr>
        <w:tc>
          <w:tcPr>
            <w:tcW w:w="1964" w:type="dxa"/>
          </w:tcPr>
          <w:p w14:paraId="4502661F" w14:textId="77777777" w:rsidR="00256AB1" w:rsidRPr="0024649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1433" w:type="dxa"/>
            <w:tcBorders>
              <w:right w:val="dashed" w:sz="4" w:space="0" w:color="auto"/>
            </w:tcBorders>
          </w:tcPr>
          <w:p w14:paraId="0814878F" w14:textId="49E9574B" w:rsidR="00256AB1" w:rsidRDefault="00660128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1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6A139B1" w14:textId="29F64E6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01 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422EEC61" w14:textId="41F89B9C" w:rsidR="00256AB1" w:rsidRDefault="00660128" w:rsidP="00660128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50</w:t>
            </w:r>
          </w:p>
          <w:p w14:paraId="1D2F1E1B" w14:textId="66BE715B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51</w:t>
            </w:r>
          </w:p>
        </w:tc>
        <w:tc>
          <w:tcPr>
            <w:tcW w:w="1312" w:type="dxa"/>
            <w:tcBorders>
              <w:left w:val="dashed" w:sz="4" w:space="0" w:color="auto"/>
            </w:tcBorders>
          </w:tcPr>
          <w:p w14:paraId="33A2B59F" w14:textId="312E3FAC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66012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159</w:t>
            </w:r>
          </w:p>
          <w:p w14:paraId="041E5701" w14:textId="6B2E853F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6131</w:t>
            </w:r>
          </w:p>
        </w:tc>
        <w:tc>
          <w:tcPr>
            <w:tcW w:w="145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AFC645B" w14:textId="75CC2CB4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5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5FA2CA3A" w14:textId="2A98C1AE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5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3)</w:t>
            </w:r>
          </w:p>
        </w:tc>
        <w:tc>
          <w:tcPr>
            <w:tcW w:w="1306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033504BE" w14:textId="2F107D74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.51</w:t>
            </w:r>
          </w:p>
          <w:p w14:paraId="24038F31" w14:textId="3CCBB919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75</w:t>
            </w:r>
          </w:p>
        </w:tc>
        <w:tc>
          <w:tcPr>
            <w:tcW w:w="1498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91E0D" w14:textId="4FD2D208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&lt; </w:t>
            </w:r>
            <w:r w:rsidR="00256AB1"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08229BA3" w14:textId="2823FADF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820</w:t>
            </w:r>
          </w:p>
        </w:tc>
        <w:tc>
          <w:tcPr>
            <w:tcW w:w="1404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2B9778F" w14:textId="1D1987F8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1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02C7D66" w14:textId="5BFFD876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3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1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15D35A5E" w14:textId="625428E5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.66</w:t>
            </w:r>
          </w:p>
          <w:p w14:paraId="683E9758" w14:textId="6F6A5A52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6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8</w:t>
            </w:r>
          </w:p>
        </w:tc>
        <w:tc>
          <w:tcPr>
            <w:tcW w:w="1465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4410AF2" w14:textId="38B49B2A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</w:p>
          <w:p w14:paraId="0E4DC90C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</w:tr>
      <w:tr w:rsidR="00256AB1" w14:paraId="0253363B" w14:textId="77777777" w:rsidTr="005C2153">
        <w:trPr>
          <w:trHeight w:val="534"/>
        </w:trPr>
        <w:tc>
          <w:tcPr>
            <w:tcW w:w="1964" w:type="dxa"/>
          </w:tcPr>
          <w:p w14:paraId="405EB93D" w14:textId="77777777" w:rsidR="00256AB1" w:rsidRPr="0024649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0CF53CBE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372807DC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15C25DAA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C8FF4F5" w14:textId="0670605B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9B54FAB" w14:textId="4E75A3F8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4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9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BBE25D7" w14:textId="6A4F47BF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2</w:t>
            </w:r>
          </w:p>
          <w:p w14:paraId="28BE9754" w14:textId="40E47D85" w:rsidR="00256AB1" w:rsidRPr="009E5FEF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54</w:t>
            </w: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02C69" w14:textId="4EB0D6B3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735</w:t>
            </w:r>
          </w:p>
          <w:p w14:paraId="11748925" w14:textId="2B8C4A09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265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3EBE117B" w14:textId="6CEFE255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3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CB168A3" w14:textId="3890417E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60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4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D07FD98" w14:textId="5382038D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8</w:t>
            </w:r>
          </w:p>
          <w:p w14:paraId="16989BE5" w14:textId="1552D0D8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3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77A15457" w14:textId="4EB2E5D4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368</w:t>
            </w:r>
          </w:p>
          <w:p w14:paraId="032D77A2" w14:textId="20E8993B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558</w:t>
            </w:r>
          </w:p>
        </w:tc>
      </w:tr>
      <w:tr w:rsidR="00256AB1" w14:paraId="1EE6D4BD" w14:textId="77777777" w:rsidTr="005C2153">
        <w:trPr>
          <w:trHeight w:val="534"/>
        </w:trPr>
        <w:tc>
          <w:tcPr>
            <w:tcW w:w="1964" w:type="dxa"/>
          </w:tcPr>
          <w:p w14:paraId="4D5427A3" w14:textId="77777777" w:rsidR="00256AB1" w:rsidRPr="0024649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1433" w:type="dxa"/>
            <w:tcBorders>
              <w:right w:val="dashed" w:sz="4" w:space="0" w:color="auto"/>
            </w:tcBorders>
            <w:shd w:val="clear" w:color="auto" w:fill="E7E6E6" w:themeFill="background2"/>
          </w:tcPr>
          <w:p w14:paraId="30817D84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left w:val="dashed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72B8F2F6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12" w:type="dxa"/>
            <w:tcBorders>
              <w:left w:val="dashed" w:sz="4" w:space="0" w:color="auto"/>
            </w:tcBorders>
            <w:shd w:val="clear" w:color="auto" w:fill="E7E6E6" w:themeFill="background2"/>
          </w:tcPr>
          <w:p w14:paraId="3C4DC88B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0F135C08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30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7E6E6" w:themeFill="background2"/>
          </w:tcPr>
          <w:p w14:paraId="74BE6915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dashed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7D24416" w14:textId="7777777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688AEAC3" w14:textId="70E7985B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0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45D34D3" w14:textId="2583CB44" w:rsidR="00256AB1" w:rsidRPr="00310DB0" w:rsidRDefault="00766338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79</w:t>
            </w:r>
            <w:r w:rsidR="00256AB1"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 w:rsidR="00256AB1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8</w:t>
            </w:r>
            <w:r w:rsidR="00256AB1"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6C05166" w14:textId="30E95641" w:rsidR="00256AB1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82</w:t>
            </w:r>
          </w:p>
          <w:p w14:paraId="4AFFB296" w14:textId="59C6B17C" w:rsidR="00256AB1" w:rsidRPr="00310DB0" w:rsidRDefault="00766338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="00256AB1"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7</w:t>
            </w:r>
          </w:p>
        </w:tc>
        <w:tc>
          <w:tcPr>
            <w:tcW w:w="14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E72FA22" w14:textId="245CE80E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704</w:t>
            </w:r>
          </w:p>
          <w:p w14:paraId="2BF2DBCB" w14:textId="35091190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98</w:t>
            </w:r>
          </w:p>
        </w:tc>
      </w:tr>
      <w:tr w:rsidR="00256AB1" w14:paraId="13B6CADF" w14:textId="77777777" w:rsidTr="005C2153">
        <w:trPr>
          <w:trHeight w:val="479"/>
        </w:trPr>
        <w:tc>
          <w:tcPr>
            <w:tcW w:w="1964" w:type="dxa"/>
            <w:tcBorders>
              <w:bottom w:val="thinThickSmallGap" w:sz="24" w:space="0" w:color="auto"/>
            </w:tcBorders>
          </w:tcPr>
          <w:p w14:paraId="187C0FE8" w14:textId="77777777" w:rsidR="00256AB1" w:rsidRPr="0024649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24649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4125" w:type="dxa"/>
            <w:gridSpan w:val="4"/>
            <w:tcBorders>
              <w:bottom w:val="thinThickSmallGap" w:sz="24" w:space="0" w:color="auto"/>
            </w:tcBorders>
          </w:tcPr>
          <w:p w14:paraId="6A7B086D" w14:textId="0854D88A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0</w:t>
            </w:r>
            <w:r w:rsidR="0066012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66012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66012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= </w:t>
            </w:r>
            <w:r w:rsidR="0066012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.7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.</w:t>
            </w:r>
            <w:r w:rsidR="00660128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820</w:t>
            </w:r>
          </w:p>
          <w:p w14:paraId="0CFF32F0" w14:textId="57FDA61A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2, 153) =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.94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516</w:t>
            </w:r>
          </w:p>
          <w:p w14:paraId="3551E5E6" w14:textId="77777777" w:rsidR="00256AB1" w:rsidRPr="0024649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54" w:type="dxa"/>
            <w:gridSpan w:val="4"/>
            <w:tcBorders>
              <w:top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14:paraId="21ED71B0" w14:textId="47FE6C12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1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= 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1.5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2D2F2B34" w14:textId="68CF0F1D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7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3, 152)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18.40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</w:t>
            </w:r>
            <w:r w:rsidRPr="00310DB0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.0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</w:p>
        </w:tc>
        <w:tc>
          <w:tcPr>
            <w:tcW w:w="4017" w:type="dxa"/>
            <w:gridSpan w:val="6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</w:tcBorders>
            <w:shd w:val="clear" w:color="auto" w:fill="auto"/>
          </w:tcPr>
          <w:p w14:paraId="05994190" w14:textId="49623D73" w:rsidR="00256AB1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F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7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1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.19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310DB0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p</w:t>
            </w:r>
            <w:r w:rsidRPr="00310DB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&lt; .001</w:t>
            </w:r>
          </w:p>
          <w:p w14:paraId="6374D25B" w14:textId="7D0B4920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  <w:u w:val="single"/>
              </w:rPr>
            </w:pP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= .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7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F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4, 151)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= </w:t>
            </w:r>
            <w:r w:rsidR="00766338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3.77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0C0D03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p</w:t>
            </w:r>
            <w:r w:rsidRPr="000C0D0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&lt; .001</w:t>
            </w:r>
          </w:p>
        </w:tc>
      </w:tr>
      <w:tr w:rsidR="00256AB1" w14:paraId="019FD11B" w14:textId="77777777" w:rsidTr="005C2153">
        <w:trPr>
          <w:trHeight w:val="534"/>
        </w:trPr>
        <w:tc>
          <w:tcPr>
            <w:tcW w:w="1964" w:type="dxa"/>
            <w:tcBorders>
              <w:top w:val="thinThickSmallGap" w:sz="24" w:space="0" w:color="auto"/>
            </w:tcBorders>
          </w:tcPr>
          <w:p w14:paraId="6691905F" w14:textId="77777777" w:rsidR="00256AB1" w:rsidRPr="007A0BD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tcBorders>
              <w:top w:val="thinThickSmallGap" w:sz="24" w:space="0" w:color="auto"/>
              <w:right w:val="thinThickThinSmallGap" w:sz="24" w:space="0" w:color="auto"/>
            </w:tcBorders>
          </w:tcPr>
          <w:p w14:paraId="795C71A9" w14:textId="77777777" w:rsidR="00256AB1" w:rsidRPr="007A0BD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sz w:val="22"/>
                <w:szCs w:val="22"/>
              </w:rPr>
              <w:t>Relationship to lifetime suicide attempts</w:t>
            </w:r>
          </w:p>
        </w:tc>
        <w:tc>
          <w:tcPr>
            <w:tcW w:w="6287" w:type="dxa"/>
            <w:gridSpan w:val="8"/>
            <w:tcBorders>
              <w:top w:val="thinThickSmallGap" w:sz="24" w:space="0" w:color="auto"/>
              <w:left w:val="thinThickThinSmallGap" w:sz="24" w:space="0" w:color="auto"/>
            </w:tcBorders>
            <w:shd w:val="clear" w:color="auto" w:fill="auto"/>
          </w:tcPr>
          <w:p w14:paraId="6A8168D6" w14:textId="77777777" w:rsidR="00256AB1" w:rsidRPr="0091339E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133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rect and indirect effects</w:t>
            </w:r>
          </w:p>
        </w:tc>
      </w:tr>
      <w:tr w:rsidR="00256AB1" w14:paraId="15B987AF" w14:textId="77777777" w:rsidTr="005C2153">
        <w:trPr>
          <w:trHeight w:val="534"/>
        </w:trPr>
        <w:tc>
          <w:tcPr>
            <w:tcW w:w="1964" w:type="dxa"/>
          </w:tcPr>
          <w:p w14:paraId="6B25B9D8" w14:textId="77777777" w:rsidR="00256AB1" w:rsidRPr="007A0BD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40" w:type="dxa"/>
            <w:gridSpan w:val="2"/>
            <w:tcBorders>
              <w:right w:val="nil"/>
            </w:tcBorders>
          </w:tcPr>
          <w:p w14:paraId="215786C9" w14:textId="77777777" w:rsidR="00256AB1" w:rsidRPr="007A0BD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35DAA104" w14:textId="77777777" w:rsidR="00256AB1" w:rsidRPr="007A0BD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1984" w:type="dxa"/>
            <w:gridSpan w:val="2"/>
            <w:tcBorders>
              <w:left w:val="nil"/>
              <w:right w:val="thinThickThinSmallGap" w:sz="24" w:space="0" w:color="auto"/>
            </w:tcBorders>
          </w:tcPr>
          <w:p w14:paraId="1F5FE1AF" w14:textId="77777777" w:rsidR="00256AB1" w:rsidRPr="007A0BD7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 (CI)</w:t>
            </w:r>
          </w:p>
        </w:tc>
        <w:tc>
          <w:tcPr>
            <w:tcW w:w="2979" w:type="dxa"/>
            <w:gridSpan w:val="3"/>
            <w:tcBorders>
              <w:left w:val="nil"/>
              <w:right w:val="nil"/>
            </w:tcBorders>
          </w:tcPr>
          <w:p w14:paraId="3C61B823" w14:textId="77777777" w:rsidR="00256AB1" w:rsidRPr="0091339E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701" w:type="dxa"/>
            <w:gridSpan w:val="3"/>
            <w:tcBorders>
              <w:left w:val="nil"/>
              <w:right w:val="nil"/>
            </w:tcBorders>
          </w:tcPr>
          <w:p w14:paraId="0BE1EE16" w14:textId="77777777" w:rsidR="00256AB1" w:rsidRPr="0091339E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372F9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B (SE)</w:t>
            </w:r>
          </w:p>
          <w:p w14:paraId="75776D86" w14:textId="77777777" w:rsidR="00256AB1" w:rsidRPr="00A372F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607" w:type="dxa"/>
            <w:gridSpan w:val="2"/>
            <w:tcBorders>
              <w:left w:val="nil"/>
              <w:right w:val="single" w:sz="4" w:space="0" w:color="auto"/>
            </w:tcBorders>
          </w:tcPr>
          <w:p w14:paraId="01B19BFA" w14:textId="77777777" w:rsidR="00256AB1" w:rsidRPr="0091339E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 w:rsidRPr="00A372F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ootstrapped CI</w:t>
            </w:r>
          </w:p>
        </w:tc>
      </w:tr>
      <w:tr w:rsidR="00256AB1" w14:paraId="2E12279A" w14:textId="77777777" w:rsidTr="005C2153">
        <w:trPr>
          <w:trHeight w:val="534"/>
        </w:trPr>
        <w:tc>
          <w:tcPr>
            <w:tcW w:w="1964" w:type="dxa"/>
          </w:tcPr>
          <w:p w14:paraId="09971175" w14:textId="05D96043" w:rsidR="00256AB1" w:rsidRPr="007A0BD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nge of NSSI (predictor: direct effect or path c’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0385678F" w14:textId="1AB78476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9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4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2FE29950" w14:textId="42A6A78D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7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5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23206D07" w14:textId="60C66C7B" w:rsidR="00256AB1" w:rsidRPr="00D060B9" w:rsidRDefault="00B5317D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.82</w:t>
            </w:r>
          </w:p>
          <w:p w14:paraId="2E036CA7" w14:textId="456863A8" w:rsidR="00256AB1" w:rsidRPr="00D060B9" w:rsidRDefault="00D37865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61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546C049B" w14:textId="77777777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4EF98227" w14:textId="79FDA0FE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004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5502F5D2" w14:textId="71CA0DE0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nge of NSSI 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>via average pain inflicted during NSSI (mediator 1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D9D6974" w14:textId="77777777" w:rsidR="00256AB1" w:rsidRPr="002D7D93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4AE3841F" w14:textId="589A56F5" w:rsidR="00256AB1" w:rsidRPr="002D7D93" w:rsidRDefault="00D37865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="00256AB1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</w:t>
            </w:r>
            <w:r w:rsidR="00256AB1"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="00256AB1"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15507234" w14:textId="51544567" w:rsidR="00256AB1" w:rsidRPr="002D7D93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4A39FFAB" w14:textId="3927E3DE" w:rsidR="00256AB1" w:rsidRPr="002D7D93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</w:p>
        </w:tc>
      </w:tr>
      <w:tr w:rsidR="00256AB1" w14:paraId="2E058898" w14:textId="77777777" w:rsidTr="005C2153">
        <w:trPr>
          <w:trHeight w:val="512"/>
        </w:trPr>
        <w:tc>
          <w:tcPr>
            <w:tcW w:w="1964" w:type="dxa"/>
          </w:tcPr>
          <w:p w14:paraId="098608AE" w14:textId="77777777" w:rsidR="00256AB1" w:rsidRPr="007A0BD7" w:rsidRDefault="00256AB1" w:rsidP="005C2153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scores (covariate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7607A47E" w14:textId="281975D4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1E3E7933" w14:textId="77777777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2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5DBC6414" w14:textId="27C57951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7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</w:p>
          <w:p w14:paraId="1F584934" w14:textId="593498A3" w:rsidR="00256AB1" w:rsidRPr="00D060B9" w:rsidRDefault="00D37865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.89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18FD25FC" w14:textId="62D84EDC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472</w:t>
            </w:r>
          </w:p>
          <w:p w14:paraId="42A70312" w14:textId="5077E135" w:rsidR="00256AB1" w:rsidRPr="00D060B9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6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1C2DB12B" w14:textId="752AE9C7" w:rsidR="00256AB1" w:rsidRPr="00310DB0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ge of NSSI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habituation (mediator 2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FF27A1E" w14:textId="0ACF2FF4" w:rsidR="00256AB1" w:rsidRPr="002D7D93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4438CEB" w14:textId="14FBD3F2" w:rsidR="00256AB1" w:rsidRPr="002D7D93" w:rsidRDefault="00D37865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="00256AB1"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  <w:r w:rsidR="00256AB1"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="00256AB1"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1E81D9CE" w14:textId="3838742E" w:rsidR="00256AB1" w:rsidRPr="002D7D93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</w:p>
          <w:p w14:paraId="768D83C8" w14:textId="060982CB" w:rsidR="00256AB1" w:rsidRPr="002D7D93" w:rsidRDefault="00256AB1" w:rsidP="005C2153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</w:t>
            </w:r>
            <w:r w:rsidR="00D37865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5</w:t>
            </w:r>
          </w:p>
        </w:tc>
      </w:tr>
      <w:tr w:rsidR="00B52420" w14:paraId="1B70BF95" w14:textId="77777777" w:rsidTr="005C2153">
        <w:trPr>
          <w:trHeight w:val="534"/>
        </w:trPr>
        <w:tc>
          <w:tcPr>
            <w:tcW w:w="1964" w:type="dxa"/>
            <w:tcBorders>
              <w:bottom w:val="nil"/>
            </w:tcBorders>
          </w:tcPr>
          <w:p w14:paraId="2555E94A" w14:textId="07FCDFF8" w:rsidR="00B52420" w:rsidRPr="007A0BD7" w:rsidRDefault="00B52420" w:rsidP="00B5242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erage pain inflicted during NSSI (mediator 1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0B28D795" w14:textId="35408311" w:rsidR="00B52420" w:rsidRPr="00D060B9" w:rsidRDefault="00B5317D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2</w:t>
            </w:r>
            <w:r w:rsidR="00B52420"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4)</w:t>
            </w:r>
          </w:p>
          <w:p w14:paraId="6BE38CF4" w14:textId="38E3223B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1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4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7CA506A0" w14:textId="2579B74C" w:rsidR="00B52420" w:rsidRPr="00D060B9" w:rsidRDefault="00B5317D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B52420"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9</w:t>
            </w:r>
          </w:p>
          <w:p w14:paraId="13A35B03" w14:textId="61FC161E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33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1EE96F9E" w14:textId="68AC4009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242</w:t>
            </w:r>
          </w:p>
          <w:p w14:paraId="7CE74AFE" w14:textId="7C6BB764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7456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5034E85C" w14:textId="0139ECD1" w:rsidR="00B52420" w:rsidRPr="00310DB0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ge of NSSI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acquired capability (mediator 3)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8C2F574" w14:textId="5C411292" w:rsidR="00B52420" w:rsidRPr="0002032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</w:t>
            </w:r>
            <w:r w:rsidR="00B5317D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0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4 (.0</w:t>
            </w:r>
            <w:r w:rsidR="00B5317D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1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)</w:t>
            </w:r>
          </w:p>
          <w:p w14:paraId="0A4F296D" w14:textId="13DFEBDD" w:rsidR="00B52420" w:rsidRPr="0002032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5 (.02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19F4FC9D" w14:textId="581868DD" w:rsidR="00B52420" w:rsidRPr="0002032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.0</w:t>
            </w:r>
            <w:r w:rsidR="00B5317D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1</w:t>
            </w:r>
            <w:r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, .</w:t>
            </w:r>
            <w:r w:rsidR="00B5317D" w:rsidRPr="00020329"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  <w:t>07</w:t>
            </w:r>
          </w:p>
          <w:p w14:paraId="668BC77C" w14:textId="236B6E91" w:rsidR="00B52420" w:rsidRPr="0002032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2, .09</w:t>
            </w:r>
          </w:p>
        </w:tc>
      </w:tr>
      <w:tr w:rsidR="00B52420" w14:paraId="79FAA71C" w14:textId="77777777" w:rsidTr="005C2153">
        <w:trPr>
          <w:trHeight w:val="534"/>
        </w:trPr>
        <w:tc>
          <w:tcPr>
            <w:tcW w:w="1964" w:type="dxa"/>
          </w:tcPr>
          <w:p w14:paraId="4F72814F" w14:textId="4B6783F8" w:rsidR="00B52420" w:rsidRPr="007A0BD7" w:rsidRDefault="00B52420" w:rsidP="00B5242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bituation to NSSI (mediator 2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5D3E98AF" w14:textId="7EDCB408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3)</w:t>
            </w:r>
          </w:p>
          <w:p w14:paraId="455B0472" w14:textId="45745860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0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4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1B6F3CCF" w14:textId="5748A828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3</w:t>
            </w:r>
          </w:p>
          <w:p w14:paraId="06E09D0D" w14:textId="157C9430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4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674DB7BF" w14:textId="4E768A4B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9800</w:t>
            </w:r>
          </w:p>
          <w:p w14:paraId="78B3D02E" w14:textId="2B8F1113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9649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25466CD3" w14:textId="1849DCA8" w:rsidR="00B52420" w:rsidRPr="00310DB0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ge of NSSI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1 and 2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9C994B9" w14:textId="3B7BC153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0)</w:t>
            </w:r>
          </w:p>
          <w:p w14:paraId="655B4E47" w14:textId="6AAFA847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7AD6E829" w14:textId="3B6C3110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5536D2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</w:p>
          <w:p w14:paraId="21955C17" w14:textId="2F0DCD5B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  <w:r w:rsidR="00E573D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</w:p>
        </w:tc>
      </w:tr>
      <w:tr w:rsidR="00B52420" w14:paraId="353F0232" w14:textId="77777777" w:rsidTr="005C2153">
        <w:trPr>
          <w:trHeight w:val="512"/>
        </w:trPr>
        <w:tc>
          <w:tcPr>
            <w:tcW w:w="1964" w:type="dxa"/>
          </w:tcPr>
          <w:p w14:paraId="1FE9C553" w14:textId="2A8ED4F4" w:rsidR="00B52420" w:rsidRPr="007A0BD7" w:rsidRDefault="00B52420" w:rsidP="00B5242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quired capability (mediator 3)</w:t>
            </w:r>
          </w:p>
        </w:tc>
        <w:tc>
          <w:tcPr>
            <w:tcW w:w="2140" w:type="dxa"/>
            <w:gridSpan w:val="2"/>
            <w:tcBorders>
              <w:right w:val="dashed" w:sz="4" w:space="0" w:color="auto"/>
            </w:tcBorders>
          </w:tcPr>
          <w:p w14:paraId="448C6051" w14:textId="77777777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3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1)</w:t>
            </w:r>
          </w:p>
          <w:p w14:paraId="513E3616" w14:textId="5857EECC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3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1)</w:t>
            </w:r>
          </w:p>
        </w:tc>
        <w:tc>
          <w:tcPr>
            <w:tcW w:w="1985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14:paraId="4070ED1D" w14:textId="1C0A20D5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7</w:t>
            </w:r>
          </w:p>
          <w:p w14:paraId="593E3D08" w14:textId="474545AE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.27</w:t>
            </w:r>
          </w:p>
        </w:tc>
        <w:tc>
          <w:tcPr>
            <w:tcW w:w="1984" w:type="dxa"/>
            <w:gridSpan w:val="2"/>
            <w:tcBorders>
              <w:left w:val="dashed" w:sz="4" w:space="0" w:color="auto"/>
              <w:right w:val="thinThickThinSmallGap" w:sz="24" w:space="0" w:color="auto"/>
            </w:tcBorders>
          </w:tcPr>
          <w:p w14:paraId="478EFD60" w14:textId="797716D1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7</w:t>
            </w:r>
          </w:p>
          <w:p w14:paraId="0C2F3ADB" w14:textId="539B2B8F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13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0AF1A247" w14:textId="48AAEB80" w:rsidR="00B52420" w:rsidRPr="00310DB0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ge of NSSI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1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72EB328A" w14:textId="15B45B3B" w:rsidR="00B52420" w:rsidRPr="002D7D93" w:rsidRDefault="00B5317D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B52420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0 (.0</w:t>
            </w:r>
            <w:r w:rsidR="00B5242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B52420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43FED38A" w14:textId="37B9E674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 (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22063545" w14:textId="40AB3F54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B75C0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4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</w:p>
          <w:p w14:paraId="63364D44" w14:textId="52B7A73C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</w:p>
        </w:tc>
      </w:tr>
      <w:tr w:rsidR="00B52420" w14:paraId="0E406C5E" w14:textId="77777777" w:rsidTr="00C00D8C">
        <w:trPr>
          <w:trHeight w:val="512"/>
        </w:trPr>
        <w:tc>
          <w:tcPr>
            <w:tcW w:w="1964" w:type="dxa"/>
            <w:vMerge w:val="restart"/>
          </w:tcPr>
          <w:p w14:paraId="4D43FF7F" w14:textId="483A15A2" w:rsidR="00B52420" w:rsidRPr="007A0BD7" w:rsidRDefault="00B52420" w:rsidP="00B5242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A0BD7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6109" w:type="dxa"/>
            <w:gridSpan w:val="6"/>
            <w:vMerge w:val="restart"/>
            <w:tcBorders>
              <w:right w:val="thinThickThinSmallGap" w:sz="24" w:space="0" w:color="auto"/>
            </w:tcBorders>
          </w:tcPr>
          <w:p w14:paraId="66EE122E" w14:textId="61CDEC8E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= 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3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(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5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21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6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) = 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87,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i/>
                <w:iCs/>
                <w:color w:val="0070C0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&lt; .001</w:t>
            </w:r>
          </w:p>
          <w:p w14:paraId="6B993431" w14:textId="563C616D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>R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  <w:vertAlign w:val="superscript"/>
              </w:rPr>
              <w:t>2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= .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38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F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(5, 150) = 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18.78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 xml:space="preserve">, </w:t>
            </w:r>
            <w:r w:rsidRPr="00D060B9">
              <w:rPr>
                <w:rFonts w:ascii="Times New Roman" w:hAnsi="Times New Roman" w:cs="Times New Roman"/>
                <w:i/>
                <w:iCs/>
                <w:color w:val="C45911" w:themeColor="accent2" w:themeShade="BF"/>
                <w:sz w:val="22"/>
                <w:szCs w:val="22"/>
              </w:rPr>
              <w:t xml:space="preserve">p </w:t>
            </w:r>
            <w:r w:rsidRPr="00D060B9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&lt; .001</w:t>
            </w: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right w:val="single" w:sz="4" w:space="0" w:color="auto"/>
            </w:tcBorders>
            <w:shd w:val="clear" w:color="auto" w:fill="auto"/>
          </w:tcPr>
          <w:p w14:paraId="6F741E7B" w14:textId="14E25AE0" w:rsidR="00B52420" w:rsidRPr="00310DB0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ge of NSSI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4C23710" w14:textId="408392F1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</w:t>
            </w:r>
            <w:r w:rsidR="00B5317D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)</w:t>
            </w:r>
          </w:p>
          <w:p w14:paraId="39C74DAF" w14:textId="16B73983" w:rsidR="00B52420" w:rsidRPr="0002032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1 (.01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</w:tcBorders>
            <w:shd w:val="clear" w:color="auto" w:fill="auto"/>
          </w:tcPr>
          <w:p w14:paraId="2DFC097E" w14:textId="04A942F3" w:rsidR="00B52420" w:rsidRPr="002D7D93" w:rsidRDefault="0092537D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</w:t>
            </w:r>
            <w:r w:rsidR="00B52420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0</w:t>
            </w:r>
            <w:r w:rsidR="00B5242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</w:t>
            </w:r>
            <w:r w:rsidR="00B75C0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  <w:r w:rsidR="00B52420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</w:t>
            </w:r>
            <w:r w:rsidR="00B52420"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.0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1</w:t>
            </w:r>
          </w:p>
          <w:p w14:paraId="3904F539" w14:textId="77D5652E" w:rsidR="00B52420" w:rsidRPr="0002032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2"/>
                <w:szCs w:val="22"/>
              </w:rPr>
            </w:pP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.00</w:t>
            </w:r>
            <w:r w:rsidR="00E573D3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04</w:t>
            </w:r>
            <w:r w:rsidRPr="0002032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2"/>
                <w:szCs w:val="22"/>
              </w:rPr>
              <w:t>, .03</w:t>
            </w:r>
          </w:p>
        </w:tc>
      </w:tr>
      <w:tr w:rsidR="00B52420" w14:paraId="5103992B" w14:textId="77777777" w:rsidTr="005C2153">
        <w:trPr>
          <w:trHeight w:val="534"/>
        </w:trPr>
        <w:tc>
          <w:tcPr>
            <w:tcW w:w="1964" w:type="dxa"/>
            <w:vMerge/>
            <w:tcBorders>
              <w:bottom w:val="single" w:sz="4" w:space="0" w:color="auto"/>
            </w:tcBorders>
          </w:tcPr>
          <w:p w14:paraId="588A11C3" w14:textId="3B1FA642" w:rsidR="00B52420" w:rsidRPr="007A0BD7" w:rsidRDefault="00B52420" w:rsidP="00B5242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09" w:type="dxa"/>
            <w:gridSpan w:val="6"/>
            <w:vMerge/>
            <w:tcBorders>
              <w:bottom w:val="single" w:sz="4" w:space="0" w:color="auto"/>
              <w:right w:val="thinThickThinSmallGap" w:sz="24" w:space="0" w:color="auto"/>
            </w:tcBorders>
          </w:tcPr>
          <w:p w14:paraId="5B4919C9" w14:textId="58E511F0" w:rsidR="00B52420" w:rsidRPr="00D060B9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2979" w:type="dxa"/>
            <w:gridSpan w:val="3"/>
            <w:tcBorders>
              <w:left w:val="thinThickThinSmall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F1893" w14:textId="4F426170" w:rsidR="00B52420" w:rsidRPr="00310DB0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Indirect effect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ge of NSSI</w:t>
            </w:r>
            <w:r w:rsidRPr="00310DB0">
              <w:rPr>
                <w:rFonts w:ascii="Times New Roman" w:hAnsi="Times New Roman" w:cs="Times New Roman"/>
                <w:sz w:val="22"/>
                <w:szCs w:val="22"/>
              </w:rPr>
              <w:t xml:space="preserve"> via mediators 1, 2 and 3</w:t>
            </w:r>
          </w:p>
        </w:tc>
        <w:tc>
          <w:tcPr>
            <w:tcW w:w="1701" w:type="dxa"/>
            <w:gridSpan w:val="3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270E901A" w14:textId="4E7C9631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0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(.00)</w:t>
            </w:r>
          </w:p>
          <w:p w14:paraId="74BB00F8" w14:textId="77777777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.00 (.00)</w:t>
            </w:r>
          </w:p>
        </w:tc>
        <w:tc>
          <w:tcPr>
            <w:tcW w:w="1607" w:type="dxa"/>
            <w:gridSpan w:val="2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</w:tcPr>
          <w:p w14:paraId="45212DE5" w14:textId="04687AED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-.00</w:t>
            </w:r>
            <w:r w:rsidR="00B75C0A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02</w:t>
            </w:r>
            <w:r w:rsidRPr="002D7D93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>, .00</w:t>
            </w:r>
          </w:p>
          <w:p w14:paraId="24EA7127" w14:textId="50978E32" w:rsidR="00B52420" w:rsidRPr="002D7D93" w:rsidRDefault="00B52420" w:rsidP="00B52420">
            <w:pPr>
              <w:spacing w:before="120" w:after="120"/>
              <w:jc w:val="center"/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-.0</w:t>
            </w:r>
            <w:r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0</w:t>
            </w:r>
            <w:r w:rsidR="00E573D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2</w:t>
            </w:r>
            <w:r w:rsidRPr="002D7D93">
              <w:rPr>
                <w:rFonts w:ascii="Times New Roman" w:hAnsi="Times New Roman" w:cs="Times New Roman"/>
                <w:color w:val="C45911" w:themeColor="accent2" w:themeShade="BF"/>
                <w:sz w:val="22"/>
                <w:szCs w:val="22"/>
              </w:rPr>
              <w:t>, .00</w:t>
            </w:r>
          </w:p>
        </w:tc>
      </w:tr>
    </w:tbl>
    <w:p w14:paraId="4D37C2FD" w14:textId="77777777" w:rsidR="004F2F2C" w:rsidRDefault="004F2F2C" w:rsidP="005559F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F2F2C" w:rsidSect="00EF6F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EB"/>
    <w:rsid w:val="00020329"/>
    <w:rsid w:val="00037BE0"/>
    <w:rsid w:val="000723E3"/>
    <w:rsid w:val="000C0D03"/>
    <w:rsid w:val="00177788"/>
    <w:rsid w:val="001F3890"/>
    <w:rsid w:val="00222AAE"/>
    <w:rsid w:val="00244F95"/>
    <w:rsid w:val="00246497"/>
    <w:rsid w:val="00256AB1"/>
    <w:rsid w:val="002A1D13"/>
    <w:rsid w:val="002A2CE6"/>
    <w:rsid w:val="002A6CEB"/>
    <w:rsid w:val="002D7D93"/>
    <w:rsid w:val="00310DB0"/>
    <w:rsid w:val="0036520F"/>
    <w:rsid w:val="003B23C2"/>
    <w:rsid w:val="003C1B8C"/>
    <w:rsid w:val="003C5C51"/>
    <w:rsid w:val="00426679"/>
    <w:rsid w:val="00431A69"/>
    <w:rsid w:val="0045276B"/>
    <w:rsid w:val="004821B1"/>
    <w:rsid w:val="004E74CA"/>
    <w:rsid w:val="004F2F2C"/>
    <w:rsid w:val="00512B34"/>
    <w:rsid w:val="005274EB"/>
    <w:rsid w:val="005536D2"/>
    <w:rsid w:val="005559FF"/>
    <w:rsid w:val="005A6133"/>
    <w:rsid w:val="005C2153"/>
    <w:rsid w:val="005C4277"/>
    <w:rsid w:val="0064392C"/>
    <w:rsid w:val="00660128"/>
    <w:rsid w:val="00675ADE"/>
    <w:rsid w:val="006A314D"/>
    <w:rsid w:val="006E5711"/>
    <w:rsid w:val="007149EE"/>
    <w:rsid w:val="00742815"/>
    <w:rsid w:val="00766338"/>
    <w:rsid w:val="007678D0"/>
    <w:rsid w:val="0078452F"/>
    <w:rsid w:val="007A0BD7"/>
    <w:rsid w:val="007D0ADE"/>
    <w:rsid w:val="0083157C"/>
    <w:rsid w:val="00840B7A"/>
    <w:rsid w:val="00843F07"/>
    <w:rsid w:val="008909D9"/>
    <w:rsid w:val="00890F0C"/>
    <w:rsid w:val="008D56EE"/>
    <w:rsid w:val="00903E6C"/>
    <w:rsid w:val="0091163E"/>
    <w:rsid w:val="0091339E"/>
    <w:rsid w:val="0092537D"/>
    <w:rsid w:val="009555AE"/>
    <w:rsid w:val="009E5FEF"/>
    <w:rsid w:val="00A03285"/>
    <w:rsid w:val="00A372F9"/>
    <w:rsid w:val="00A54DC0"/>
    <w:rsid w:val="00A878A9"/>
    <w:rsid w:val="00A92328"/>
    <w:rsid w:val="00AE5CEE"/>
    <w:rsid w:val="00B52420"/>
    <w:rsid w:val="00B5317D"/>
    <w:rsid w:val="00B75C0A"/>
    <w:rsid w:val="00BE5782"/>
    <w:rsid w:val="00C0238D"/>
    <w:rsid w:val="00C07161"/>
    <w:rsid w:val="00C2613D"/>
    <w:rsid w:val="00C47A9F"/>
    <w:rsid w:val="00C67173"/>
    <w:rsid w:val="00C804EA"/>
    <w:rsid w:val="00CB69D2"/>
    <w:rsid w:val="00CF0119"/>
    <w:rsid w:val="00CF6488"/>
    <w:rsid w:val="00D060B9"/>
    <w:rsid w:val="00D17086"/>
    <w:rsid w:val="00D24491"/>
    <w:rsid w:val="00D37865"/>
    <w:rsid w:val="00D653FE"/>
    <w:rsid w:val="00D91DD1"/>
    <w:rsid w:val="00DB5A16"/>
    <w:rsid w:val="00DD2B9D"/>
    <w:rsid w:val="00E573D3"/>
    <w:rsid w:val="00E866E9"/>
    <w:rsid w:val="00EA544B"/>
    <w:rsid w:val="00EB0CAC"/>
    <w:rsid w:val="00EF6F77"/>
    <w:rsid w:val="00F37E1A"/>
    <w:rsid w:val="00F56D8E"/>
    <w:rsid w:val="00F93E5B"/>
    <w:rsid w:val="00FD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AB91"/>
  <w15:chartTrackingRefBased/>
  <w15:docId w15:val="{EF0E0C38-E077-4898-B6DD-BBAD9934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7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6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F7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F77"/>
    <w:rPr>
      <w:sz w:val="20"/>
      <w:szCs w:val="20"/>
    </w:rPr>
  </w:style>
  <w:style w:type="table" w:styleId="TableGrid">
    <w:name w:val="Table Grid"/>
    <w:basedOn w:val="TableNormal"/>
    <w:uiPriority w:val="39"/>
    <w:rsid w:val="00EF6F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FD418-4070-45F3-AAF4-7AACD7E02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9</TotalTime>
  <Pages>13</Pages>
  <Words>2122</Words>
  <Characters>1209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seley</dc:creator>
  <cp:keywords/>
  <dc:description/>
  <cp:lastModifiedBy>Rachel Moseley</cp:lastModifiedBy>
  <cp:revision>58</cp:revision>
  <dcterms:created xsi:type="dcterms:W3CDTF">2021-08-03T15:27:00Z</dcterms:created>
  <dcterms:modified xsi:type="dcterms:W3CDTF">2022-10-18T14:36:00Z</dcterms:modified>
</cp:coreProperties>
</file>